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AB13B9" w14:textId="50BFC7FE" w:rsidR="00241980" w:rsidRPr="00C518BA" w:rsidDel="004E4075" w:rsidRDefault="00CF2DCF" w:rsidP="00241980">
      <w:pPr>
        <w:pStyle w:val="ListParagraph"/>
        <w:rPr>
          <w:del w:id="0" w:author="Admin" w:date="2020-04-13T15:36:00Z"/>
          <w:rFonts w:ascii="Arial" w:hAnsi="Arial" w:cs="Arial"/>
          <w:b/>
        </w:rPr>
      </w:pPr>
      <w:del w:id="1" w:author="Admin" w:date="2020-04-13T15:36:00Z">
        <w:r w:rsidDel="004E4075">
          <w:rPr>
            <w:b/>
          </w:rPr>
          <w:delText>S1 Appendix</w:delText>
        </w:r>
        <w:r w:rsidR="00227192" w:rsidDel="004E4075">
          <w:rPr>
            <w:b/>
          </w:rPr>
          <w:delText xml:space="preserve">. </w:delText>
        </w:r>
        <w:r w:rsidR="00241980" w:rsidRPr="00973624" w:rsidDel="004E4075">
          <w:rPr>
            <w:rFonts w:ascii="Arial" w:hAnsi="Arial" w:cs="Arial"/>
            <w:b/>
          </w:rPr>
          <w:delText xml:space="preserve">Intervention </w:delText>
        </w:r>
        <w:r w:rsidR="00241980" w:rsidDel="004E4075">
          <w:rPr>
            <w:rFonts w:ascii="Arial" w:hAnsi="Arial" w:cs="Arial"/>
            <w:b/>
          </w:rPr>
          <w:delText>Outline</w:delText>
        </w:r>
        <w:r w:rsidR="00241980" w:rsidDel="004E4075">
          <w:rPr>
            <w:rFonts w:ascii="Arial" w:hAnsi="Arial" w:cs="Arial"/>
            <w:vertAlign w:val="superscript"/>
          </w:rPr>
          <w:delText>a,b</w:delText>
        </w:r>
      </w:del>
    </w:p>
    <w:tbl>
      <w:tblPr>
        <w:tblStyle w:val="TableGrid1"/>
        <w:tblW w:w="0" w:type="auto"/>
        <w:tblInd w:w="10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460"/>
        <w:gridCol w:w="868"/>
        <w:gridCol w:w="974"/>
        <w:gridCol w:w="6314"/>
      </w:tblGrid>
      <w:tr w:rsidR="00241980" w:rsidRPr="00C518BA" w:rsidDel="004E4075" w14:paraId="07946D42" w14:textId="30FE6219" w:rsidTr="0039345D">
        <w:trPr>
          <w:del w:id="2" w:author="Admin" w:date="2020-04-13T15:36:00Z"/>
        </w:trPr>
        <w:tc>
          <w:tcPr>
            <w:tcW w:w="1460" w:type="dxa"/>
            <w:shd w:val="clear" w:color="auto" w:fill="D9D9D9" w:themeFill="background1" w:themeFillShade="D9"/>
          </w:tcPr>
          <w:p w14:paraId="5B207D0B" w14:textId="7FD05674" w:rsidR="00241980" w:rsidRPr="00C518BA" w:rsidDel="004E4075" w:rsidRDefault="00241980" w:rsidP="0039345D">
            <w:pPr>
              <w:jc w:val="center"/>
              <w:rPr>
                <w:del w:id="3" w:author="Admin" w:date="2020-04-13T15:36:00Z"/>
                <w:b/>
              </w:rPr>
            </w:pPr>
            <w:del w:id="4" w:author="Admin" w:date="2020-04-13T15:36:00Z">
              <w:r w:rsidRPr="00C518BA" w:rsidDel="004E4075">
                <w:rPr>
                  <w:b/>
                </w:rPr>
                <w:delText>Week</w:delText>
              </w:r>
            </w:del>
          </w:p>
        </w:tc>
        <w:tc>
          <w:tcPr>
            <w:tcW w:w="868" w:type="dxa"/>
            <w:shd w:val="clear" w:color="auto" w:fill="D9D9D9" w:themeFill="background1" w:themeFillShade="D9"/>
          </w:tcPr>
          <w:p w14:paraId="0869EADD" w14:textId="7442E516" w:rsidR="00241980" w:rsidRPr="00C518BA" w:rsidDel="004E4075" w:rsidRDefault="00241980" w:rsidP="0039345D">
            <w:pPr>
              <w:jc w:val="center"/>
              <w:rPr>
                <w:del w:id="5" w:author="Admin" w:date="2020-04-13T15:36:00Z"/>
                <w:b/>
              </w:rPr>
            </w:pPr>
            <w:del w:id="6" w:author="Admin" w:date="2020-04-13T15:36:00Z">
              <w:r w:rsidRPr="00C518BA" w:rsidDel="004E4075">
                <w:rPr>
                  <w:b/>
                </w:rPr>
                <w:delText>Visit</w:delText>
              </w:r>
              <w:r w:rsidDel="004E4075">
                <w:rPr>
                  <w:vertAlign w:val="superscript"/>
                </w:rPr>
                <w:delText>c</w:delText>
              </w:r>
            </w:del>
          </w:p>
        </w:tc>
        <w:tc>
          <w:tcPr>
            <w:tcW w:w="826" w:type="dxa"/>
            <w:shd w:val="clear" w:color="auto" w:fill="D9D9D9" w:themeFill="background1" w:themeFillShade="D9"/>
          </w:tcPr>
          <w:p w14:paraId="6263C7EC" w14:textId="5E0A8516" w:rsidR="00241980" w:rsidRPr="00C518BA" w:rsidDel="004E4075" w:rsidRDefault="00241980" w:rsidP="0039345D">
            <w:pPr>
              <w:jc w:val="center"/>
              <w:rPr>
                <w:del w:id="7" w:author="Admin" w:date="2020-04-13T15:36:00Z"/>
                <w:b/>
              </w:rPr>
            </w:pPr>
            <w:del w:id="8" w:author="Admin" w:date="2020-04-13T15:36:00Z">
              <w:r w:rsidDel="004E4075">
                <w:rPr>
                  <w:b/>
                </w:rPr>
                <w:delText>Minutes</w:delText>
              </w:r>
            </w:del>
          </w:p>
        </w:tc>
        <w:tc>
          <w:tcPr>
            <w:tcW w:w="6314" w:type="dxa"/>
            <w:shd w:val="clear" w:color="auto" w:fill="D9D9D9" w:themeFill="background1" w:themeFillShade="D9"/>
          </w:tcPr>
          <w:p w14:paraId="28F985F2" w14:textId="2AE1BC37" w:rsidR="00241980" w:rsidRPr="00C518BA" w:rsidDel="004E4075" w:rsidRDefault="00241980" w:rsidP="0039345D">
            <w:pPr>
              <w:jc w:val="center"/>
              <w:rPr>
                <w:del w:id="9" w:author="Admin" w:date="2020-04-13T15:36:00Z"/>
                <w:b/>
              </w:rPr>
            </w:pPr>
            <w:del w:id="10" w:author="Admin" w:date="2020-04-13T15:36:00Z">
              <w:r w:rsidRPr="00C518BA" w:rsidDel="004E4075">
                <w:rPr>
                  <w:b/>
                </w:rPr>
                <w:delText>Content</w:delText>
              </w:r>
            </w:del>
          </w:p>
        </w:tc>
      </w:tr>
      <w:tr w:rsidR="00241980" w:rsidRPr="00C518BA" w:rsidDel="004E4075" w14:paraId="05AC7FB5" w14:textId="7A64B9E1" w:rsidTr="0039345D">
        <w:trPr>
          <w:del w:id="11" w:author="Admin" w:date="2020-04-13T15:36:00Z"/>
        </w:trPr>
        <w:tc>
          <w:tcPr>
            <w:tcW w:w="1460" w:type="dxa"/>
          </w:tcPr>
          <w:p w14:paraId="6430365F" w14:textId="489D7345" w:rsidR="00241980" w:rsidRPr="00C518BA" w:rsidDel="004E4075" w:rsidRDefault="00241980" w:rsidP="0039345D">
            <w:pPr>
              <w:jc w:val="center"/>
              <w:rPr>
                <w:del w:id="12" w:author="Admin" w:date="2020-04-13T15:36:00Z"/>
              </w:rPr>
            </w:pPr>
            <w:del w:id="13" w:author="Admin" w:date="2020-04-13T15:36:00Z">
              <w:r w:rsidRPr="00C518BA" w:rsidDel="004E4075">
                <w:delText>1</w:delText>
              </w:r>
            </w:del>
          </w:p>
        </w:tc>
        <w:tc>
          <w:tcPr>
            <w:tcW w:w="868" w:type="dxa"/>
          </w:tcPr>
          <w:p w14:paraId="28A2B999" w14:textId="74F9F1A7" w:rsidR="00241980" w:rsidRPr="00C518BA" w:rsidDel="004E4075" w:rsidRDefault="00241980" w:rsidP="0039345D">
            <w:pPr>
              <w:jc w:val="center"/>
              <w:rPr>
                <w:del w:id="14" w:author="Admin" w:date="2020-04-13T15:36:00Z"/>
              </w:rPr>
            </w:pPr>
            <w:del w:id="15" w:author="Admin" w:date="2020-04-13T15:36:00Z">
              <w:r w:rsidRPr="00C518BA" w:rsidDel="004E4075">
                <w:delText>1</w:delText>
              </w:r>
            </w:del>
          </w:p>
        </w:tc>
        <w:tc>
          <w:tcPr>
            <w:tcW w:w="826" w:type="dxa"/>
          </w:tcPr>
          <w:p w14:paraId="05B6E951" w14:textId="4B022447" w:rsidR="00241980" w:rsidRPr="00C518BA" w:rsidDel="004E4075" w:rsidRDefault="00241980" w:rsidP="0039345D">
            <w:pPr>
              <w:jc w:val="center"/>
              <w:rPr>
                <w:del w:id="16" w:author="Admin" w:date="2020-04-13T15:36:00Z"/>
              </w:rPr>
            </w:pPr>
            <w:del w:id="17" w:author="Admin" w:date="2020-04-13T15:36:00Z">
              <w:r w:rsidRPr="00C518BA" w:rsidDel="004E4075">
                <w:delText>60</w:delText>
              </w:r>
            </w:del>
          </w:p>
        </w:tc>
        <w:tc>
          <w:tcPr>
            <w:tcW w:w="6314" w:type="dxa"/>
          </w:tcPr>
          <w:p w14:paraId="55218DE2" w14:textId="516E6A32" w:rsidR="00241980" w:rsidRPr="00C518BA" w:rsidDel="004E4075" w:rsidRDefault="00241980" w:rsidP="00241980">
            <w:pPr>
              <w:numPr>
                <w:ilvl w:val="0"/>
                <w:numId w:val="2"/>
              </w:numPr>
              <w:contextualSpacing/>
              <w:rPr>
                <w:del w:id="18" w:author="Admin" w:date="2020-04-13T15:36:00Z"/>
              </w:rPr>
            </w:pPr>
            <w:del w:id="19" w:author="Admin" w:date="2020-04-13T15:36:00Z">
              <w:r w:rsidRPr="00C518BA" w:rsidDel="004E4075">
                <w:delText>Introduction to I-CARE Mood and I-CARE Lifestyle</w:delText>
              </w:r>
              <w:r w:rsidDel="004E4075">
                <w:rPr>
                  <w:vertAlign w:val="superscript"/>
                </w:rPr>
                <w:delText>d</w:delText>
              </w:r>
              <w:r w:rsidRPr="00C518BA" w:rsidDel="004E4075">
                <w:delText xml:space="preserve"> sequenced integration (5 min)</w:delText>
              </w:r>
            </w:del>
          </w:p>
          <w:p w14:paraId="034CFF8E" w14:textId="78CDA475" w:rsidR="00241980" w:rsidRPr="00C518BA" w:rsidDel="004E4075" w:rsidRDefault="00241980" w:rsidP="00241980">
            <w:pPr>
              <w:numPr>
                <w:ilvl w:val="0"/>
                <w:numId w:val="2"/>
              </w:numPr>
              <w:contextualSpacing/>
              <w:rPr>
                <w:del w:id="20" w:author="Admin" w:date="2020-04-13T15:36:00Z"/>
              </w:rPr>
            </w:pPr>
            <w:del w:id="21" w:author="Admin" w:date="2020-04-13T15:36:00Z">
              <w:r w:rsidRPr="00C518BA" w:rsidDel="004E4075">
                <w:delText>Technology:  Fitbit, MyFitnessPal - using, linking, friend requests to coach; My Health Online.</w:delText>
              </w:r>
              <w:r w:rsidDel="004E4075">
                <w:rPr>
                  <w:vertAlign w:val="superscript"/>
                </w:rPr>
                <w:delText>e</w:delText>
              </w:r>
              <w:r w:rsidRPr="00C518BA" w:rsidDel="004E4075">
                <w:delText xml:space="preserve">  Encouragement to wear Fitbit and check uploads (10 min)</w:delText>
              </w:r>
            </w:del>
          </w:p>
          <w:p w14:paraId="3BF4A601" w14:textId="0520FFAF" w:rsidR="00241980" w:rsidRPr="00C518BA" w:rsidDel="004E4075" w:rsidRDefault="00241980" w:rsidP="00241980">
            <w:pPr>
              <w:numPr>
                <w:ilvl w:val="0"/>
                <w:numId w:val="2"/>
              </w:numPr>
              <w:contextualSpacing/>
              <w:rPr>
                <w:del w:id="22" w:author="Admin" w:date="2020-04-13T15:36:00Z"/>
              </w:rPr>
            </w:pPr>
            <w:del w:id="23" w:author="Admin" w:date="2020-04-13T15:36:00Z">
              <w:r w:rsidRPr="00C518BA" w:rsidDel="004E4075">
                <w:delText>Physical activity safety guidelines handout (GLB Session 4, pages 3,4)</w:delText>
              </w:r>
            </w:del>
          </w:p>
          <w:p w14:paraId="33914FC7" w14:textId="61500E21" w:rsidR="00241980" w:rsidRPr="00C518BA" w:rsidDel="004E4075" w:rsidRDefault="00241980" w:rsidP="00241980">
            <w:pPr>
              <w:numPr>
                <w:ilvl w:val="0"/>
                <w:numId w:val="2"/>
              </w:numPr>
              <w:contextualSpacing/>
              <w:rPr>
                <w:del w:id="24" w:author="Admin" w:date="2020-04-13T15:36:00Z"/>
              </w:rPr>
            </w:pPr>
            <w:del w:id="25" w:author="Admin" w:date="2020-04-13T15:36:00Z">
              <w:r w:rsidRPr="00C518BA" w:rsidDel="004E4075">
                <w:delText>Evaluation of bathroom scale ownership</w:delText>
              </w:r>
            </w:del>
          </w:p>
          <w:p w14:paraId="68AE66D9" w14:textId="0B0FDB82" w:rsidR="00241980" w:rsidRPr="00C518BA" w:rsidDel="004E4075" w:rsidRDefault="00241980" w:rsidP="00241980">
            <w:pPr>
              <w:numPr>
                <w:ilvl w:val="0"/>
                <w:numId w:val="2"/>
              </w:numPr>
              <w:contextualSpacing/>
              <w:rPr>
                <w:del w:id="26" w:author="Admin" w:date="2020-04-13T15:36:00Z"/>
              </w:rPr>
            </w:pPr>
            <w:del w:id="27" w:author="Admin" w:date="2020-04-13T15:36:00Z">
              <w:r w:rsidRPr="00C518BA" w:rsidDel="004E4075">
                <w:delText>I-CARE Mood Session 1 (45 min)</w:delText>
              </w:r>
            </w:del>
          </w:p>
        </w:tc>
      </w:tr>
      <w:tr w:rsidR="00241980" w:rsidRPr="00C518BA" w:rsidDel="004E4075" w14:paraId="5274E00E" w14:textId="16023DF6" w:rsidTr="0039345D">
        <w:trPr>
          <w:del w:id="28" w:author="Admin" w:date="2020-04-13T15:36:00Z"/>
        </w:trPr>
        <w:tc>
          <w:tcPr>
            <w:tcW w:w="1460" w:type="dxa"/>
          </w:tcPr>
          <w:p w14:paraId="45ABF34F" w14:textId="64404ADA" w:rsidR="00241980" w:rsidRPr="00C518BA" w:rsidDel="004E4075" w:rsidRDefault="00241980" w:rsidP="0039345D">
            <w:pPr>
              <w:jc w:val="center"/>
              <w:rPr>
                <w:del w:id="29" w:author="Admin" w:date="2020-04-13T15:36:00Z"/>
              </w:rPr>
            </w:pPr>
            <w:del w:id="30" w:author="Admin" w:date="2020-04-13T15:36:00Z">
              <w:r w:rsidRPr="00C518BA" w:rsidDel="004E4075">
                <w:delText>2</w:delText>
              </w:r>
            </w:del>
          </w:p>
        </w:tc>
        <w:tc>
          <w:tcPr>
            <w:tcW w:w="868" w:type="dxa"/>
          </w:tcPr>
          <w:p w14:paraId="70A1EC26" w14:textId="21A21CBA" w:rsidR="00241980" w:rsidRPr="00C518BA" w:rsidDel="004E4075" w:rsidRDefault="00241980" w:rsidP="0039345D">
            <w:pPr>
              <w:jc w:val="center"/>
              <w:rPr>
                <w:del w:id="31" w:author="Admin" w:date="2020-04-13T15:36:00Z"/>
              </w:rPr>
            </w:pPr>
            <w:del w:id="32" w:author="Admin" w:date="2020-04-13T15:36:00Z">
              <w:r w:rsidRPr="00C518BA" w:rsidDel="004E4075">
                <w:delText>2</w:delText>
              </w:r>
            </w:del>
          </w:p>
        </w:tc>
        <w:tc>
          <w:tcPr>
            <w:tcW w:w="826" w:type="dxa"/>
          </w:tcPr>
          <w:p w14:paraId="0EED4E77" w14:textId="79CE5E50" w:rsidR="00241980" w:rsidRPr="00C518BA" w:rsidDel="004E4075" w:rsidRDefault="00241980" w:rsidP="0039345D">
            <w:pPr>
              <w:jc w:val="center"/>
              <w:rPr>
                <w:del w:id="33" w:author="Admin" w:date="2020-04-13T15:36:00Z"/>
              </w:rPr>
            </w:pPr>
            <w:del w:id="34" w:author="Admin" w:date="2020-04-13T15:36:00Z">
              <w:r w:rsidDel="004E4075">
                <w:delText>60</w:delText>
              </w:r>
            </w:del>
          </w:p>
        </w:tc>
        <w:tc>
          <w:tcPr>
            <w:tcW w:w="6314" w:type="dxa"/>
          </w:tcPr>
          <w:p w14:paraId="40E7EAFF" w14:textId="479CEB3E" w:rsidR="00241980" w:rsidRPr="00C518BA" w:rsidDel="004E4075" w:rsidRDefault="00241980" w:rsidP="00241980">
            <w:pPr>
              <w:numPr>
                <w:ilvl w:val="0"/>
                <w:numId w:val="3"/>
              </w:numPr>
              <w:contextualSpacing/>
              <w:rPr>
                <w:del w:id="35" w:author="Admin" w:date="2020-04-13T15:36:00Z"/>
              </w:rPr>
            </w:pPr>
            <w:del w:id="36" w:author="Admin" w:date="2020-04-13T15:36:00Z">
              <w:r w:rsidRPr="00C518BA" w:rsidDel="004E4075">
                <w:delText>I-CARE Mood Session 2 (60 min)</w:delText>
              </w:r>
            </w:del>
          </w:p>
          <w:p w14:paraId="1C2F0238" w14:textId="2498D3CE" w:rsidR="00241980" w:rsidRPr="00C518BA" w:rsidDel="004E4075" w:rsidRDefault="00241980" w:rsidP="00241980">
            <w:pPr>
              <w:numPr>
                <w:ilvl w:val="0"/>
                <w:numId w:val="3"/>
              </w:numPr>
              <w:contextualSpacing/>
              <w:rPr>
                <w:del w:id="37" w:author="Admin" w:date="2020-04-13T15:36:00Z"/>
              </w:rPr>
            </w:pPr>
            <w:del w:id="38" w:author="Admin" w:date="2020-04-13T15:36:00Z">
              <w:r w:rsidRPr="00C518BA" w:rsidDel="004E4075">
                <w:delText xml:space="preserve">Provision of bathroom scale to participants requiring one </w:delText>
              </w:r>
            </w:del>
          </w:p>
        </w:tc>
      </w:tr>
      <w:tr w:rsidR="00241980" w:rsidRPr="00C518BA" w:rsidDel="004E4075" w14:paraId="283A14B8" w14:textId="2BFEF63E" w:rsidTr="0039345D">
        <w:trPr>
          <w:del w:id="39" w:author="Admin" w:date="2020-04-13T15:36:00Z"/>
        </w:trPr>
        <w:tc>
          <w:tcPr>
            <w:tcW w:w="1460" w:type="dxa"/>
          </w:tcPr>
          <w:p w14:paraId="68C45E63" w14:textId="49A141E8" w:rsidR="00241980" w:rsidRPr="00C518BA" w:rsidDel="004E4075" w:rsidRDefault="00241980" w:rsidP="0039345D">
            <w:pPr>
              <w:jc w:val="center"/>
              <w:rPr>
                <w:del w:id="40" w:author="Admin" w:date="2020-04-13T15:36:00Z"/>
              </w:rPr>
            </w:pPr>
            <w:del w:id="41" w:author="Admin" w:date="2020-04-13T15:36:00Z">
              <w:r w:rsidRPr="00C518BA" w:rsidDel="004E4075">
                <w:delText>3</w:delText>
              </w:r>
            </w:del>
          </w:p>
        </w:tc>
        <w:tc>
          <w:tcPr>
            <w:tcW w:w="868" w:type="dxa"/>
          </w:tcPr>
          <w:p w14:paraId="5065EBFB" w14:textId="6A2B51C2" w:rsidR="00241980" w:rsidRPr="00C518BA" w:rsidDel="004E4075" w:rsidRDefault="00241980" w:rsidP="0039345D">
            <w:pPr>
              <w:jc w:val="center"/>
              <w:rPr>
                <w:del w:id="42" w:author="Admin" w:date="2020-04-13T15:36:00Z"/>
              </w:rPr>
            </w:pPr>
            <w:del w:id="43" w:author="Admin" w:date="2020-04-13T15:36:00Z">
              <w:r w:rsidRPr="00C518BA" w:rsidDel="004E4075">
                <w:delText>3</w:delText>
              </w:r>
            </w:del>
          </w:p>
        </w:tc>
        <w:tc>
          <w:tcPr>
            <w:tcW w:w="826" w:type="dxa"/>
          </w:tcPr>
          <w:p w14:paraId="711AEB3A" w14:textId="797E7AD6" w:rsidR="00241980" w:rsidRPr="00C518BA" w:rsidDel="004E4075" w:rsidRDefault="00241980" w:rsidP="0039345D">
            <w:pPr>
              <w:jc w:val="center"/>
              <w:rPr>
                <w:del w:id="44" w:author="Admin" w:date="2020-04-13T15:36:00Z"/>
              </w:rPr>
            </w:pPr>
            <w:del w:id="45" w:author="Admin" w:date="2020-04-13T15:36:00Z">
              <w:r w:rsidRPr="00C518BA" w:rsidDel="004E4075">
                <w:delText>60</w:delText>
              </w:r>
            </w:del>
          </w:p>
        </w:tc>
        <w:tc>
          <w:tcPr>
            <w:tcW w:w="6314" w:type="dxa"/>
          </w:tcPr>
          <w:p w14:paraId="30BEF141" w14:textId="71823A2E" w:rsidR="00241980" w:rsidRPr="00C518BA" w:rsidDel="004E4075" w:rsidRDefault="00241980" w:rsidP="00241980">
            <w:pPr>
              <w:numPr>
                <w:ilvl w:val="0"/>
                <w:numId w:val="4"/>
              </w:numPr>
              <w:contextualSpacing/>
              <w:rPr>
                <w:del w:id="46" w:author="Admin" w:date="2020-04-13T15:36:00Z"/>
              </w:rPr>
            </w:pPr>
            <w:del w:id="47" w:author="Admin" w:date="2020-04-13T15:36:00Z">
              <w:r w:rsidRPr="00C518BA" w:rsidDel="004E4075">
                <w:delText>I-CARE Mood Session 3 (60 min)</w:delText>
              </w:r>
            </w:del>
          </w:p>
        </w:tc>
      </w:tr>
      <w:tr w:rsidR="00241980" w:rsidRPr="00C518BA" w:rsidDel="004E4075" w14:paraId="405D3723" w14:textId="0A66C218" w:rsidTr="0039345D">
        <w:trPr>
          <w:del w:id="48" w:author="Admin" w:date="2020-04-13T15:36:00Z"/>
        </w:trPr>
        <w:tc>
          <w:tcPr>
            <w:tcW w:w="1460" w:type="dxa"/>
          </w:tcPr>
          <w:p w14:paraId="5739A2F8" w14:textId="07713354" w:rsidR="00241980" w:rsidRPr="00C518BA" w:rsidDel="004E4075" w:rsidRDefault="00241980" w:rsidP="0039345D">
            <w:pPr>
              <w:jc w:val="center"/>
              <w:rPr>
                <w:del w:id="49" w:author="Admin" w:date="2020-04-13T15:36:00Z"/>
              </w:rPr>
            </w:pPr>
            <w:del w:id="50" w:author="Admin" w:date="2020-04-13T15:36:00Z">
              <w:r w:rsidRPr="00C518BA" w:rsidDel="004E4075">
                <w:delText>4</w:delText>
              </w:r>
            </w:del>
          </w:p>
        </w:tc>
        <w:tc>
          <w:tcPr>
            <w:tcW w:w="868" w:type="dxa"/>
          </w:tcPr>
          <w:p w14:paraId="592DF2E9" w14:textId="2E0AD790" w:rsidR="00241980" w:rsidRPr="00C518BA" w:rsidDel="004E4075" w:rsidRDefault="00241980" w:rsidP="0039345D">
            <w:pPr>
              <w:jc w:val="center"/>
              <w:rPr>
                <w:del w:id="51" w:author="Admin" w:date="2020-04-13T15:36:00Z"/>
              </w:rPr>
            </w:pPr>
            <w:del w:id="52" w:author="Admin" w:date="2020-04-13T15:36:00Z">
              <w:r w:rsidRPr="00C518BA" w:rsidDel="004E4075">
                <w:delText>4</w:delText>
              </w:r>
            </w:del>
          </w:p>
        </w:tc>
        <w:tc>
          <w:tcPr>
            <w:tcW w:w="826" w:type="dxa"/>
          </w:tcPr>
          <w:p w14:paraId="52CCC749" w14:textId="2393A9ED" w:rsidR="00241980" w:rsidRPr="00C518BA" w:rsidDel="004E4075" w:rsidRDefault="00241980" w:rsidP="0039345D">
            <w:pPr>
              <w:jc w:val="center"/>
              <w:rPr>
                <w:del w:id="53" w:author="Admin" w:date="2020-04-13T15:36:00Z"/>
              </w:rPr>
            </w:pPr>
            <w:del w:id="54" w:author="Admin" w:date="2020-04-13T15:36:00Z">
              <w:r w:rsidRPr="00C518BA" w:rsidDel="004E4075">
                <w:delText>60</w:delText>
              </w:r>
            </w:del>
          </w:p>
        </w:tc>
        <w:tc>
          <w:tcPr>
            <w:tcW w:w="6314" w:type="dxa"/>
          </w:tcPr>
          <w:p w14:paraId="150611EA" w14:textId="32BB4911" w:rsidR="00241980" w:rsidRPr="00C518BA" w:rsidDel="004E4075" w:rsidRDefault="00241980" w:rsidP="00241980">
            <w:pPr>
              <w:numPr>
                <w:ilvl w:val="0"/>
                <w:numId w:val="5"/>
              </w:numPr>
              <w:contextualSpacing/>
              <w:rPr>
                <w:del w:id="55" w:author="Admin" w:date="2020-04-13T15:36:00Z"/>
              </w:rPr>
            </w:pPr>
            <w:del w:id="56" w:author="Admin" w:date="2020-04-13T15:36:00Z">
              <w:r w:rsidRPr="00C518BA" w:rsidDel="004E4075">
                <w:delText>I-CARE Mood Session 4 (50 min)</w:delText>
              </w:r>
            </w:del>
          </w:p>
          <w:p w14:paraId="24EA020B" w14:textId="5AD076B4" w:rsidR="00241980" w:rsidRPr="00C518BA" w:rsidDel="004E4075" w:rsidRDefault="00241980" w:rsidP="00241980">
            <w:pPr>
              <w:numPr>
                <w:ilvl w:val="0"/>
                <w:numId w:val="5"/>
              </w:numPr>
              <w:contextualSpacing/>
              <w:rPr>
                <w:del w:id="57" w:author="Admin" w:date="2020-04-13T15:36:00Z"/>
              </w:rPr>
            </w:pPr>
            <w:del w:id="58" w:author="Admin" w:date="2020-04-13T15:36:00Z">
              <w:r w:rsidRPr="00C518BA" w:rsidDel="004E4075">
                <w:delText>Technology:  MyFitnessPal - explanation of logging physical activity minutes and weight; introduction to logging diet; importance of self-monitoring (10 min)</w:delText>
              </w:r>
            </w:del>
          </w:p>
        </w:tc>
      </w:tr>
      <w:tr w:rsidR="00241980" w:rsidRPr="00C518BA" w:rsidDel="004E4075" w14:paraId="09406479" w14:textId="32390193" w:rsidTr="0039345D">
        <w:trPr>
          <w:del w:id="59" w:author="Admin" w:date="2020-04-13T15:36:00Z"/>
        </w:trPr>
        <w:tc>
          <w:tcPr>
            <w:tcW w:w="1460" w:type="dxa"/>
          </w:tcPr>
          <w:p w14:paraId="53191D12" w14:textId="1F365499" w:rsidR="00241980" w:rsidRPr="00C518BA" w:rsidDel="004E4075" w:rsidRDefault="00241980" w:rsidP="0039345D">
            <w:pPr>
              <w:jc w:val="center"/>
              <w:rPr>
                <w:del w:id="60" w:author="Admin" w:date="2020-04-13T15:36:00Z"/>
              </w:rPr>
            </w:pPr>
            <w:del w:id="61" w:author="Admin" w:date="2020-04-13T15:36:00Z">
              <w:r w:rsidRPr="00C518BA" w:rsidDel="004E4075">
                <w:delText>6</w:delText>
              </w:r>
            </w:del>
          </w:p>
        </w:tc>
        <w:tc>
          <w:tcPr>
            <w:tcW w:w="868" w:type="dxa"/>
          </w:tcPr>
          <w:p w14:paraId="057D0FD6" w14:textId="0FB706E5" w:rsidR="00241980" w:rsidRPr="00C518BA" w:rsidDel="004E4075" w:rsidRDefault="00241980" w:rsidP="0039345D">
            <w:pPr>
              <w:jc w:val="center"/>
              <w:rPr>
                <w:del w:id="62" w:author="Admin" w:date="2020-04-13T15:36:00Z"/>
              </w:rPr>
            </w:pPr>
            <w:del w:id="63" w:author="Admin" w:date="2020-04-13T15:36:00Z">
              <w:r w:rsidRPr="00C518BA" w:rsidDel="004E4075">
                <w:delText>5</w:delText>
              </w:r>
            </w:del>
          </w:p>
        </w:tc>
        <w:tc>
          <w:tcPr>
            <w:tcW w:w="826" w:type="dxa"/>
          </w:tcPr>
          <w:p w14:paraId="29D5457B" w14:textId="64BE40C3" w:rsidR="00241980" w:rsidRPr="00C518BA" w:rsidDel="004E4075" w:rsidRDefault="00241980" w:rsidP="0039345D">
            <w:pPr>
              <w:jc w:val="center"/>
              <w:rPr>
                <w:del w:id="64" w:author="Admin" w:date="2020-04-13T15:36:00Z"/>
              </w:rPr>
            </w:pPr>
            <w:del w:id="65" w:author="Admin" w:date="2020-04-13T15:36:00Z">
              <w:r w:rsidRPr="00C518BA" w:rsidDel="004E4075">
                <w:delText>60</w:delText>
              </w:r>
            </w:del>
          </w:p>
        </w:tc>
        <w:tc>
          <w:tcPr>
            <w:tcW w:w="6314" w:type="dxa"/>
          </w:tcPr>
          <w:p w14:paraId="75D7571F" w14:textId="08C6D759" w:rsidR="00241980" w:rsidRPr="00C518BA" w:rsidDel="004E4075" w:rsidRDefault="00241980" w:rsidP="00241980">
            <w:pPr>
              <w:numPr>
                <w:ilvl w:val="0"/>
                <w:numId w:val="6"/>
              </w:numPr>
              <w:contextualSpacing/>
              <w:rPr>
                <w:del w:id="66" w:author="Admin" w:date="2020-04-13T15:36:00Z"/>
              </w:rPr>
            </w:pPr>
            <w:del w:id="67" w:author="Admin" w:date="2020-04-13T15:36:00Z">
              <w:r w:rsidRPr="00C518BA" w:rsidDel="004E4075">
                <w:delText>I-CARE Mood Session 5 (45 min)</w:delText>
              </w:r>
            </w:del>
          </w:p>
          <w:p w14:paraId="61363F7D" w14:textId="6D54CDE6" w:rsidR="00241980" w:rsidRPr="00C518BA" w:rsidDel="004E4075" w:rsidRDefault="00241980" w:rsidP="00241980">
            <w:pPr>
              <w:numPr>
                <w:ilvl w:val="0"/>
                <w:numId w:val="6"/>
              </w:numPr>
              <w:contextualSpacing/>
              <w:rPr>
                <w:del w:id="68" w:author="Admin" w:date="2020-04-13T15:36:00Z"/>
              </w:rPr>
            </w:pPr>
            <w:del w:id="69" w:author="Admin" w:date="2020-04-13T15:36:00Z">
              <w:r w:rsidRPr="00C518BA" w:rsidDel="004E4075">
                <w:delText>I-CARE Lifestyle introduction and self-study guidelines (5 min)</w:delText>
              </w:r>
            </w:del>
          </w:p>
          <w:p w14:paraId="792E88BB" w14:textId="58A0F738" w:rsidR="00241980" w:rsidRPr="00C518BA" w:rsidDel="004E4075" w:rsidRDefault="00241980" w:rsidP="00241980">
            <w:pPr>
              <w:numPr>
                <w:ilvl w:val="0"/>
                <w:numId w:val="6"/>
              </w:numPr>
              <w:contextualSpacing/>
              <w:rPr>
                <w:del w:id="70" w:author="Admin" w:date="2020-04-13T15:36:00Z"/>
              </w:rPr>
            </w:pPr>
            <w:del w:id="71" w:author="Admin" w:date="2020-04-13T15:36:00Z">
              <w:r w:rsidRPr="00C518BA" w:rsidDel="004E4075">
                <w:delText>Technology:  MyFitnessPal - review of logging physical activity and weight; explanation of logging diet; importance of self-monitoring (10 min)</w:delText>
              </w:r>
            </w:del>
          </w:p>
        </w:tc>
      </w:tr>
      <w:tr w:rsidR="00241980" w:rsidRPr="00C518BA" w:rsidDel="004E4075" w14:paraId="0828EAB6" w14:textId="7159B3D1" w:rsidTr="0039345D">
        <w:trPr>
          <w:del w:id="72" w:author="Admin" w:date="2020-04-13T15:36:00Z"/>
        </w:trPr>
        <w:tc>
          <w:tcPr>
            <w:tcW w:w="1460" w:type="dxa"/>
            <w:shd w:val="clear" w:color="auto" w:fill="FFFFFF" w:themeFill="background1"/>
          </w:tcPr>
          <w:p w14:paraId="065B3739" w14:textId="68673987" w:rsidR="00241980" w:rsidRPr="00C518BA" w:rsidDel="004E4075" w:rsidRDefault="00241980" w:rsidP="0039345D">
            <w:pPr>
              <w:jc w:val="center"/>
              <w:rPr>
                <w:del w:id="73" w:author="Admin" w:date="2020-04-13T15:36:00Z"/>
              </w:rPr>
            </w:pPr>
            <w:del w:id="74" w:author="Admin" w:date="2020-04-13T15:36:00Z">
              <w:r w:rsidRPr="00C518BA" w:rsidDel="004E4075">
                <w:delText>8</w:delText>
              </w:r>
            </w:del>
          </w:p>
        </w:tc>
        <w:tc>
          <w:tcPr>
            <w:tcW w:w="868" w:type="dxa"/>
          </w:tcPr>
          <w:p w14:paraId="74624132" w14:textId="18D7E066" w:rsidR="00241980" w:rsidRPr="00C518BA" w:rsidDel="004E4075" w:rsidRDefault="00241980" w:rsidP="0039345D">
            <w:pPr>
              <w:jc w:val="center"/>
              <w:rPr>
                <w:del w:id="75" w:author="Admin" w:date="2020-04-13T15:36:00Z"/>
              </w:rPr>
            </w:pPr>
            <w:del w:id="76" w:author="Admin" w:date="2020-04-13T15:36:00Z">
              <w:r w:rsidRPr="00C518BA" w:rsidDel="004E4075">
                <w:delText>6</w:delText>
              </w:r>
            </w:del>
          </w:p>
        </w:tc>
        <w:tc>
          <w:tcPr>
            <w:tcW w:w="826" w:type="dxa"/>
          </w:tcPr>
          <w:p w14:paraId="786C23E8" w14:textId="20589F23" w:rsidR="00241980" w:rsidRPr="00C518BA" w:rsidDel="004E4075" w:rsidRDefault="00241980" w:rsidP="0039345D">
            <w:pPr>
              <w:jc w:val="center"/>
              <w:rPr>
                <w:del w:id="77" w:author="Admin" w:date="2020-04-13T15:36:00Z"/>
              </w:rPr>
            </w:pPr>
            <w:del w:id="78" w:author="Admin" w:date="2020-04-13T15:36:00Z">
              <w:r w:rsidRPr="00C518BA" w:rsidDel="004E4075">
                <w:delText>60</w:delText>
              </w:r>
            </w:del>
          </w:p>
        </w:tc>
        <w:tc>
          <w:tcPr>
            <w:tcW w:w="6314" w:type="dxa"/>
          </w:tcPr>
          <w:p w14:paraId="67AA6826" w14:textId="111AAC58" w:rsidR="00241980" w:rsidRPr="00C518BA" w:rsidDel="004E4075" w:rsidRDefault="00241980" w:rsidP="00241980">
            <w:pPr>
              <w:numPr>
                <w:ilvl w:val="0"/>
                <w:numId w:val="7"/>
              </w:numPr>
              <w:contextualSpacing/>
              <w:rPr>
                <w:del w:id="79" w:author="Admin" w:date="2020-04-13T15:36:00Z"/>
              </w:rPr>
            </w:pPr>
            <w:del w:id="80" w:author="Admin" w:date="2020-04-13T15:36:00Z">
              <w:r w:rsidRPr="00C518BA" w:rsidDel="004E4075">
                <w:delText>I-CARE Lifestyle Progress Check (5 min)</w:delText>
              </w:r>
            </w:del>
          </w:p>
          <w:p w14:paraId="0F6A772A" w14:textId="3DE823CE" w:rsidR="00241980" w:rsidRPr="00C518BA" w:rsidDel="004E4075" w:rsidRDefault="00241980" w:rsidP="00241980">
            <w:pPr>
              <w:numPr>
                <w:ilvl w:val="0"/>
                <w:numId w:val="7"/>
              </w:numPr>
              <w:contextualSpacing/>
              <w:rPr>
                <w:del w:id="81" w:author="Admin" w:date="2020-04-13T15:36:00Z"/>
              </w:rPr>
            </w:pPr>
            <w:del w:id="82" w:author="Admin" w:date="2020-04-13T15:36:00Z">
              <w:r w:rsidRPr="00C518BA" w:rsidDel="004E4075">
                <w:delText>I-CARE Mood Session 6 (30 min)</w:delText>
              </w:r>
            </w:del>
          </w:p>
          <w:p w14:paraId="026A3551" w14:textId="36B0D2CA" w:rsidR="00241980" w:rsidRPr="00C518BA" w:rsidDel="004E4075" w:rsidRDefault="00241980" w:rsidP="00241980">
            <w:pPr>
              <w:numPr>
                <w:ilvl w:val="0"/>
                <w:numId w:val="7"/>
              </w:numPr>
              <w:contextualSpacing/>
              <w:rPr>
                <w:del w:id="83" w:author="Admin" w:date="2020-04-13T15:36:00Z"/>
              </w:rPr>
            </w:pPr>
            <w:del w:id="84" w:author="Admin" w:date="2020-04-13T15:36:00Z">
              <w:r w:rsidRPr="00C518BA" w:rsidDel="004E4075">
                <w:delText>Technology</w:delText>
              </w:r>
              <w:r w:rsidDel="004E4075">
                <w:delText xml:space="preserve">:  </w:delText>
              </w:r>
              <w:r w:rsidRPr="00C518BA" w:rsidDel="004E4075">
                <w:delText>MyFitnessPal , Fitbit, My Health Online check in (5 min)</w:delText>
              </w:r>
            </w:del>
          </w:p>
          <w:p w14:paraId="3F8C1A99" w14:textId="0BBF6FCB" w:rsidR="00241980" w:rsidRPr="00C518BA" w:rsidDel="004E4075" w:rsidRDefault="00241980" w:rsidP="00241980">
            <w:pPr>
              <w:numPr>
                <w:ilvl w:val="0"/>
                <w:numId w:val="7"/>
              </w:numPr>
              <w:contextualSpacing/>
              <w:rPr>
                <w:del w:id="85" w:author="Admin" w:date="2020-04-13T15:36:00Z"/>
              </w:rPr>
            </w:pPr>
            <w:del w:id="86" w:author="Admin" w:date="2020-04-13T15:36:00Z">
              <w:r w:rsidRPr="00C518BA" w:rsidDel="004E4075">
                <w:delText>Goals confirmation:  weight, physical activity, steps (5 min)</w:delText>
              </w:r>
            </w:del>
          </w:p>
          <w:p w14:paraId="7CE545EF" w14:textId="41C86D4A" w:rsidR="00241980" w:rsidRPr="00C518BA" w:rsidDel="004E4075" w:rsidRDefault="00241980" w:rsidP="00241980">
            <w:pPr>
              <w:numPr>
                <w:ilvl w:val="0"/>
                <w:numId w:val="7"/>
              </w:numPr>
              <w:contextualSpacing/>
              <w:rPr>
                <w:del w:id="87" w:author="Admin" w:date="2020-04-13T15:36:00Z"/>
              </w:rPr>
            </w:pPr>
            <w:del w:id="88" w:author="Admin" w:date="2020-04-13T15:36:00Z">
              <w:r w:rsidRPr="00C518BA" w:rsidDel="004E4075">
                <w:delText>Optional tools to reduce calorie intake:  meal plans, packaged meals (5 min)</w:delText>
              </w:r>
            </w:del>
          </w:p>
          <w:p w14:paraId="02B8D751" w14:textId="732BC60C" w:rsidR="00241980" w:rsidRPr="00C518BA" w:rsidDel="004E4075" w:rsidRDefault="00241980" w:rsidP="00241980">
            <w:pPr>
              <w:numPr>
                <w:ilvl w:val="0"/>
                <w:numId w:val="7"/>
              </w:numPr>
              <w:contextualSpacing/>
              <w:rPr>
                <w:del w:id="89" w:author="Admin" w:date="2020-04-13T15:36:00Z"/>
              </w:rPr>
            </w:pPr>
            <w:del w:id="90" w:author="Admin" w:date="2020-04-13T15:36:00Z">
              <w:r w:rsidRPr="00C518BA" w:rsidDel="004E4075">
                <w:delText>I-CARE Lifestyle Session (GLB Sessions  #1,2) (10 min)</w:delText>
              </w:r>
            </w:del>
          </w:p>
        </w:tc>
      </w:tr>
      <w:tr w:rsidR="00241980" w:rsidRPr="00C518BA" w:rsidDel="004E4075" w14:paraId="2464A369" w14:textId="50230BDB" w:rsidTr="0039345D">
        <w:trPr>
          <w:del w:id="91" w:author="Admin" w:date="2020-04-13T15:36:00Z"/>
        </w:trPr>
        <w:tc>
          <w:tcPr>
            <w:tcW w:w="1460" w:type="dxa"/>
            <w:shd w:val="clear" w:color="auto" w:fill="FFFFFF" w:themeFill="background1"/>
          </w:tcPr>
          <w:p w14:paraId="24C10902" w14:textId="50B5FDB9" w:rsidR="00241980" w:rsidRPr="00C518BA" w:rsidDel="004E4075" w:rsidRDefault="00241980" w:rsidP="0039345D">
            <w:pPr>
              <w:jc w:val="center"/>
              <w:rPr>
                <w:del w:id="92" w:author="Admin" w:date="2020-04-13T15:36:00Z"/>
              </w:rPr>
            </w:pPr>
            <w:del w:id="93" w:author="Admin" w:date="2020-04-13T15:36:00Z">
              <w:r w:rsidRPr="00C518BA" w:rsidDel="004E4075">
                <w:delText>12</w:delText>
              </w:r>
            </w:del>
          </w:p>
        </w:tc>
        <w:tc>
          <w:tcPr>
            <w:tcW w:w="868" w:type="dxa"/>
          </w:tcPr>
          <w:p w14:paraId="1C8367BD" w14:textId="7BAC9124" w:rsidR="00241980" w:rsidRPr="00C518BA" w:rsidDel="004E4075" w:rsidRDefault="00241980" w:rsidP="0039345D">
            <w:pPr>
              <w:jc w:val="center"/>
              <w:rPr>
                <w:del w:id="94" w:author="Admin" w:date="2020-04-13T15:36:00Z"/>
              </w:rPr>
            </w:pPr>
            <w:del w:id="95" w:author="Admin" w:date="2020-04-13T15:36:00Z">
              <w:r w:rsidRPr="00C518BA" w:rsidDel="004E4075">
                <w:delText>7</w:delText>
              </w:r>
            </w:del>
          </w:p>
        </w:tc>
        <w:tc>
          <w:tcPr>
            <w:tcW w:w="826" w:type="dxa"/>
          </w:tcPr>
          <w:p w14:paraId="782F75F7" w14:textId="5BB9ACA0" w:rsidR="00241980" w:rsidRPr="00C518BA" w:rsidDel="004E4075" w:rsidRDefault="00241980" w:rsidP="0039345D">
            <w:pPr>
              <w:jc w:val="center"/>
              <w:rPr>
                <w:del w:id="96" w:author="Admin" w:date="2020-04-13T15:36:00Z"/>
              </w:rPr>
            </w:pPr>
            <w:del w:id="97" w:author="Admin" w:date="2020-04-13T15:36:00Z">
              <w:r w:rsidRPr="00C518BA" w:rsidDel="004E4075">
                <w:delText>60</w:delText>
              </w:r>
            </w:del>
          </w:p>
        </w:tc>
        <w:tc>
          <w:tcPr>
            <w:tcW w:w="6314" w:type="dxa"/>
          </w:tcPr>
          <w:p w14:paraId="4FCD850B" w14:textId="6000F65A" w:rsidR="00241980" w:rsidRPr="00C518BA" w:rsidDel="004E4075" w:rsidRDefault="00241980" w:rsidP="00241980">
            <w:pPr>
              <w:numPr>
                <w:ilvl w:val="0"/>
                <w:numId w:val="8"/>
              </w:numPr>
              <w:contextualSpacing/>
              <w:rPr>
                <w:del w:id="98" w:author="Admin" w:date="2020-04-13T15:36:00Z"/>
              </w:rPr>
            </w:pPr>
            <w:del w:id="99" w:author="Admin" w:date="2020-04-13T15:36:00Z">
              <w:r w:rsidRPr="00C518BA" w:rsidDel="004E4075">
                <w:delText>I-CARE Lifestyle Progress Check (10 min)</w:delText>
              </w:r>
            </w:del>
          </w:p>
          <w:p w14:paraId="1A75E66B" w14:textId="7F3CE1C3" w:rsidR="00241980" w:rsidRPr="00C518BA" w:rsidDel="004E4075" w:rsidRDefault="00241980" w:rsidP="00241980">
            <w:pPr>
              <w:numPr>
                <w:ilvl w:val="0"/>
                <w:numId w:val="8"/>
              </w:numPr>
              <w:contextualSpacing/>
              <w:rPr>
                <w:del w:id="100" w:author="Admin" w:date="2020-04-13T15:36:00Z"/>
              </w:rPr>
            </w:pPr>
            <w:del w:id="101" w:author="Admin" w:date="2020-04-13T15:36:00Z">
              <w:r w:rsidRPr="00C518BA" w:rsidDel="004E4075">
                <w:delText>I-CARE Mood Session 7 (35 min)</w:delText>
              </w:r>
            </w:del>
          </w:p>
          <w:p w14:paraId="38154E2B" w14:textId="1B48BA62" w:rsidR="00241980" w:rsidRPr="00C518BA" w:rsidDel="004E4075" w:rsidRDefault="00241980" w:rsidP="00241980">
            <w:pPr>
              <w:numPr>
                <w:ilvl w:val="0"/>
                <w:numId w:val="8"/>
              </w:numPr>
              <w:contextualSpacing/>
              <w:rPr>
                <w:del w:id="102" w:author="Admin" w:date="2020-04-13T15:36:00Z"/>
              </w:rPr>
            </w:pPr>
            <w:del w:id="103" w:author="Admin" w:date="2020-04-13T15:36:00Z">
              <w:r w:rsidRPr="00C518BA" w:rsidDel="004E4075">
                <w:delText>I-CARE Lifestyle Session (GLB Sessions  #3,4,5,6) (15 min)</w:delText>
              </w:r>
            </w:del>
          </w:p>
        </w:tc>
      </w:tr>
      <w:tr w:rsidR="00241980" w:rsidRPr="00C518BA" w:rsidDel="004E4075" w14:paraId="249C6617" w14:textId="65906F54" w:rsidTr="0039345D">
        <w:trPr>
          <w:del w:id="104" w:author="Admin" w:date="2020-04-13T15:36:00Z"/>
        </w:trPr>
        <w:tc>
          <w:tcPr>
            <w:tcW w:w="1460" w:type="dxa"/>
            <w:shd w:val="clear" w:color="auto" w:fill="FFFFFF" w:themeFill="background1"/>
          </w:tcPr>
          <w:p w14:paraId="43DDBA2D" w14:textId="41C07C57" w:rsidR="00241980" w:rsidRPr="00C518BA" w:rsidDel="004E4075" w:rsidRDefault="00241980" w:rsidP="0039345D">
            <w:pPr>
              <w:jc w:val="center"/>
              <w:rPr>
                <w:del w:id="105" w:author="Admin" w:date="2020-04-13T15:36:00Z"/>
              </w:rPr>
            </w:pPr>
            <w:del w:id="106" w:author="Admin" w:date="2020-04-13T15:36:00Z">
              <w:r w:rsidRPr="00C518BA" w:rsidDel="004E4075">
                <w:delText>16</w:delText>
              </w:r>
            </w:del>
          </w:p>
        </w:tc>
        <w:tc>
          <w:tcPr>
            <w:tcW w:w="868" w:type="dxa"/>
          </w:tcPr>
          <w:p w14:paraId="2C3C31AE" w14:textId="08FC1013" w:rsidR="00241980" w:rsidRPr="00C518BA" w:rsidDel="004E4075" w:rsidRDefault="00241980" w:rsidP="0039345D">
            <w:pPr>
              <w:jc w:val="center"/>
              <w:rPr>
                <w:del w:id="107" w:author="Admin" w:date="2020-04-13T15:36:00Z"/>
              </w:rPr>
            </w:pPr>
            <w:del w:id="108" w:author="Admin" w:date="2020-04-13T15:36:00Z">
              <w:r w:rsidRPr="00C518BA" w:rsidDel="004E4075">
                <w:delText>8</w:delText>
              </w:r>
            </w:del>
          </w:p>
        </w:tc>
        <w:tc>
          <w:tcPr>
            <w:tcW w:w="826" w:type="dxa"/>
          </w:tcPr>
          <w:p w14:paraId="1C4AB82E" w14:textId="55B1B65B" w:rsidR="00241980" w:rsidRPr="00C518BA" w:rsidDel="004E4075" w:rsidRDefault="00241980" w:rsidP="0039345D">
            <w:pPr>
              <w:jc w:val="center"/>
              <w:rPr>
                <w:del w:id="109" w:author="Admin" w:date="2020-04-13T15:36:00Z"/>
              </w:rPr>
            </w:pPr>
            <w:del w:id="110" w:author="Admin" w:date="2020-04-13T15:36:00Z">
              <w:r w:rsidRPr="00C518BA" w:rsidDel="004E4075">
                <w:delText>60</w:delText>
              </w:r>
            </w:del>
          </w:p>
        </w:tc>
        <w:tc>
          <w:tcPr>
            <w:tcW w:w="6314" w:type="dxa"/>
          </w:tcPr>
          <w:p w14:paraId="798879A0" w14:textId="297AEB73" w:rsidR="00241980" w:rsidRPr="00C518BA" w:rsidDel="004E4075" w:rsidRDefault="00241980" w:rsidP="00241980">
            <w:pPr>
              <w:numPr>
                <w:ilvl w:val="0"/>
                <w:numId w:val="8"/>
              </w:numPr>
              <w:contextualSpacing/>
              <w:rPr>
                <w:del w:id="111" w:author="Admin" w:date="2020-04-13T15:36:00Z"/>
              </w:rPr>
            </w:pPr>
            <w:del w:id="112" w:author="Admin" w:date="2020-04-13T15:36:00Z">
              <w:r w:rsidRPr="00C518BA" w:rsidDel="004E4075">
                <w:delText>I-CARE Lifestyle Progress Check (10 min)</w:delText>
              </w:r>
            </w:del>
          </w:p>
          <w:p w14:paraId="03AEE2D1" w14:textId="11852AD5" w:rsidR="00241980" w:rsidRPr="00C518BA" w:rsidDel="004E4075" w:rsidRDefault="00241980" w:rsidP="00241980">
            <w:pPr>
              <w:numPr>
                <w:ilvl w:val="0"/>
                <w:numId w:val="8"/>
              </w:numPr>
              <w:contextualSpacing/>
              <w:rPr>
                <w:del w:id="113" w:author="Admin" w:date="2020-04-13T15:36:00Z"/>
              </w:rPr>
            </w:pPr>
            <w:del w:id="114" w:author="Admin" w:date="2020-04-13T15:36:00Z">
              <w:r w:rsidRPr="00C518BA" w:rsidDel="004E4075">
                <w:delText>I-CARE Mood Session 8 (35 min)</w:delText>
              </w:r>
            </w:del>
          </w:p>
          <w:p w14:paraId="674030C8" w14:textId="03EAE644" w:rsidR="00241980" w:rsidRPr="00C518BA" w:rsidDel="004E4075" w:rsidRDefault="00241980" w:rsidP="00241980">
            <w:pPr>
              <w:numPr>
                <w:ilvl w:val="0"/>
                <w:numId w:val="8"/>
              </w:numPr>
              <w:contextualSpacing/>
              <w:rPr>
                <w:del w:id="115" w:author="Admin" w:date="2020-04-13T15:36:00Z"/>
              </w:rPr>
            </w:pPr>
            <w:del w:id="116" w:author="Admin" w:date="2020-04-13T15:36:00Z">
              <w:r w:rsidRPr="00C518BA" w:rsidDel="004E4075">
                <w:delText>I-CARE Lifestyle Session (GLB Sessions #8,9,10)(15 min)</w:delText>
              </w:r>
            </w:del>
          </w:p>
        </w:tc>
      </w:tr>
      <w:tr w:rsidR="00241980" w:rsidRPr="00C518BA" w:rsidDel="004E4075" w14:paraId="3E621CB3" w14:textId="5F0BE275" w:rsidTr="0039345D">
        <w:trPr>
          <w:del w:id="117" w:author="Admin" w:date="2020-04-13T15:36:00Z"/>
        </w:trPr>
        <w:tc>
          <w:tcPr>
            <w:tcW w:w="1460" w:type="dxa"/>
            <w:shd w:val="clear" w:color="auto" w:fill="FFFFFF" w:themeFill="background1"/>
          </w:tcPr>
          <w:p w14:paraId="1F053662" w14:textId="70687125" w:rsidR="00241980" w:rsidRPr="00C518BA" w:rsidDel="004E4075" w:rsidRDefault="00241980" w:rsidP="0039345D">
            <w:pPr>
              <w:jc w:val="center"/>
              <w:rPr>
                <w:del w:id="118" w:author="Admin" w:date="2020-04-13T15:36:00Z"/>
              </w:rPr>
            </w:pPr>
            <w:del w:id="119" w:author="Admin" w:date="2020-04-13T15:36:00Z">
              <w:r w:rsidRPr="00C518BA" w:rsidDel="004E4075">
                <w:delText>20</w:delText>
              </w:r>
            </w:del>
          </w:p>
        </w:tc>
        <w:tc>
          <w:tcPr>
            <w:tcW w:w="868" w:type="dxa"/>
          </w:tcPr>
          <w:p w14:paraId="2603FFA8" w14:textId="5A14F02D" w:rsidR="00241980" w:rsidRPr="00C518BA" w:rsidDel="004E4075" w:rsidRDefault="00241980" w:rsidP="0039345D">
            <w:pPr>
              <w:jc w:val="center"/>
              <w:rPr>
                <w:del w:id="120" w:author="Admin" w:date="2020-04-13T15:36:00Z"/>
              </w:rPr>
            </w:pPr>
            <w:del w:id="121" w:author="Admin" w:date="2020-04-13T15:36:00Z">
              <w:r w:rsidRPr="00C518BA" w:rsidDel="004E4075">
                <w:delText>9</w:delText>
              </w:r>
            </w:del>
          </w:p>
        </w:tc>
        <w:tc>
          <w:tcPr>
            <w:tcW w:w="826" w:type="dxa"/>
          </w:tcPr>
          <w:p w14:paraId="02739066" w14:textId="1A1AA2D6" w:rsidR="00241980" w:rsidRPr="00C518BA" w:rsidDel="004E4075" w:rsidRDefault="00241980" w:rsidP="0039345D">
            <w:pPr>
              <w:jc w:val="center"/>
              <w:rPr>
                <w:del w:id="122" w:author="Admin" w:date="2020-04-13T15:36:00Z"/>
              </w:rPr>
            </w:pPr>
            <w:del w:id="123" w:author="Admin" w:date="2020-04-13T15:36:00Z">
              <w:r w:rsidRPr="00C518BA" w:rsidDel="004E4075">
                <w:delText>60</w:delText>
              </w:r>
            </w:del>
          </w:p>
        </w:tc>
        <w:tc>
          <w:tcPr>
            <w:tcW w:w="6314" w:type="dxa"/>
          </w:tcPr>
          <w:p w14:paraId="26774DA8" w14:textId="26C67142" w:rsidR="00241980" w:rsidRPr="00C518BA" w:rsidDel="004E4075" w:rsidRDefault="00241980" w:rsidP="00241980">
            <w:pPr>
              <w:numPr>
                <w:ilvl w:val="0"/>
                <w:numId w:val="8"/>
              </w:numPr>
              <w:contextualSpacing/>
              <w:rPr>
                <w:del w:id="124" w:author="Admin" w:date="2020-04-13T15:36:00Z"/>
              </w:rPr>
            </w:pPr>
            <w:del w:id="125" w:author="Admin" w:date="2020-04-13T15:36:00Z">
              <w:r w:rsidRPr="00C518BA" w:rsidDel="004E4075">
                <w:delText>I-CARE Lifestyle Progress Check (10 min)</w:delText>
              </w:r>
            </w:del>
          </w:p>
          <w:p w14:paraId="49EAED24" w14:textId="1217E3DD" w:rsidR="00241980" w:rsidRPr="00C518BA" w:rsidDel="004E4075" w:rsidRDefault="00241980" w:rsidP="00241980">
            <w:pPr>
              <w:numPr>
                <w:ilvl w:val="0"/>
                <w:numId w:val="8"/>
              </w:numPr>
              <w:contextualSpacing/>
              <w:rPr>
                <w:del w:id="126" w:author="Admin" w:date="2020-04-13T15:36:00Z"/>
              </w:rPr>
            </w:pPr>
            <w:del w:id="127" w:author="Admin" w:date="2020-04-13T15:36:00Z">
              <w:r w:rsidRPr="00C518BA" w:rsidDel="004E4075">
                <w:delText>I-CARE Mood Session 9 (35 min)</w:delText>
              </w:r>
            </w:del>
          </w:p>
          <w:p w14:paraId="54985704" w14:textId="7CE52A3B" w:rsidR="00241980" w:rsidRPr="00C518BA" w:rsidDel="004E4075" w:rsidRDefault="00241980" w:rsidP="00241980">
            <w:pPr>
              <w:numPr>
                <w:ilvl w:val="0"/>
                <w:numId w:val="8"/>
              </w:numPr>
              <w:contextualSpacing/>
              <w:rPr>
                <w:del w:id="128" w:author="Admin" w:date="2020-04-13T15:36:00Z"/>
              </w:rPr>
            </w:pPr>
            <w:del w:id="129" w:author="Admin" w:date="2020-04-13T15:36:00Z">
              <w:r w:rsidRPr="00C518BA" w:rsidDel="004E4075">
                <w:delText>I-CARE Lifestyle Session (GLB Sessions  #11,12)(10 min)</w:delText>
              </w:r>
            </w:del>
          </w:p>
          <w:p w14:paraId="734F2598" w14:textId="46950C76" w:rsidR="00241980" w:rsidRPr="00C518BA" w:rsidDel="004E4075" w:rsidRDefault="00241980" w:rsidP="00241980">
            <w:pPr>
              <w:numPr>
                <w:ilvl w:val="0"/>
                <w:numId w:val="8"/>
              </w:numPr>
              <w:contextualSpacing/>
              <w:rPr>
                <w:del w:id="130" w:author="Admin" w:date="2020-04-13T15:36:00Z"/>
              </w:rPr>
            </w:pPr>
            <w:del w:id="131" w:author="Admin" w:date="2020-04-13T15:36:00Z">
              <w:r w:rsidRPr="00C518BA" w:rsidDel="004E4075">
                <w:delText>Overview of weeks 21-52 (5 min)</w:delText>
              </w:r>
            </w:del>
          </w:p>
        </w:tc>
      </w:tr>
      <w:tr w:rsidR="00241980" w:rsidRPr="00C518BA" w:rsidDel="004E4075" w14:paraId="4FC2EC12" w14:textId="5CE503F0" w:rsidTr="0039345D">
        <w:trPr>
          <w:del w:id="132" w:author="Admin" w:date="2020-04-13T15:36:00Z"/>
        </w:trPr>
        <w:tc>
          <w:tcPr>
            <w:tcW w:w="1460" w:type="dxa"/>
            <w:shd w:val="clear" w:color="auto" w:fill="FFFFFF" w:themeFill="background1"/>
          </w:tcPr>
          <w:p w14:paraId="54F3C8D5" w14:textId="7DCF5744" w:rsidR="00241980" w:rsidRPr="00C518BA" w:rsidDel="004E4075" w:rsidRDefault="00241980" w:rsidP="0039345D">
            <w:pPr>
              <w:jc w:val="center"/>
              <w:rPr>
                <w:del w:id="133" w:author="Admin" w:date="2020-04-13T15:36:00Z"/>
              </w:rPr>
            </w:pPr>
            <w:del w:id="134" w:author="Admin" w:date="2020-04-13T15:36:00Z">
              <w:r w:rsidRPr="00C518BA" w:rsidDel="004E4075">
                <w:delText>21-52</w:delText>
              </w:r>
            </w:del>
          </w:p>
        </w:tc>
        <w:tc>
          <w:tcPr>
            <w:tcW w:w="868" w:type="dxa"/>
          </w:tcPr>
          <w:p w14:paraId="276C69FF" w14:textId="24559C8D" w:rsidR="00241980" w:rsidRPr="00C518BA" w:rsidDel="004E4075" w:rsidRDefault="00241980" w:rsidP="0039345D">
            <w:pPr>
              <w:jc w:val="center"/>
              <w:rPr>
                <w:del w:id="135" w:author="Admin" w:date="2020-04-13T15:36:00Z"/>
              </w:rPr>
            </w:pPr>
            <w:del w:id="136" w:author="Admin" w:date="2020-04-13T15:36:00Z">
              <w:r w:rsidRPr="00C518BA" w:rsidDel="004E4075">
                <w:delText>Phone</w:delText>
              </w:r>
            </w:del>
          </w:p>
        </w:tc>
        <w:tc>
          <w:tcPr>
            <w:tcW w:w="826" w:type="dxa"/>
          </w:tcPr>
          <w:p w14:paraId="052B3495" w14:textId="1BF6BD12" w:rsidR="00241980" w:rsidRPr="00C518BA" w:rsidDel="004E4075" w:rsidRDefault="00241980" w:rsidP="0039345D">
            <w:pPr>
              <w:jc w:val="center"/>
              <w:rPr>
                <w:del w:id="137" w:author="Admin" w:date="2020-04-13T15:36:00Z"/>
              </w:rPr>
            </w:pPr>
            <w:del w:id="138" w:author="Admin" w:date="2020-04-13T15:36:00Z">
              <w:r w:rsidDel="004E4075">
                <w:delText>15-30</w:delText>
              </w:r>
            </w:del>
          </w:p>
        </w:tc>
        <w:tc>
          <w:tcPr>
            <w:tcW w:w="6314" w:type="dxa"/>
          </w:tcPr>
          <w:p w14:paraId="658CDC8B" w14:textId="5DCA130F" w:rsidR="00241980" w:rsidRPr="00C518BA" w:rsidDel="004E4075" w:rsidRDefault="00241980" w:rsidP="00241980">
            <w:pPr>
              <w:numPr>
                <w:ilvl w:val="0"/>
                <w:numId w:val="9"/>
              </w:numPr>
              <w:contextualSpacing/>
              <w:rPr>
                <w:del w:id="139" w:author="Admin" w:date="2020-04-13T15:36:00Z"/>
              </w:rPr>
            </w:pPr>
            <w:del w:id="140" w:author="Admin" w:date="2020-04-13T15:36:00Z">
              <w:r w:rsidRPr="00C518BA" w:rsidDel="004E4075">
                <w:delText>I-CARE Lifestyle Progress Check (5-10 min)</w:delText>
              </w:r>
            </w:del>
          </w:p>
          <w:p w14:paraId="67F5A4F9" w14:textId="2F38FA33" w:rsidR="00241980" w:rsidRPr="00C518BA" w:rsidDel="004E4075" w:rsidRDefault="00241980" w:rsidP="00241980">
            <w:pPr>
              <w:numPr>
                <w:ilvl w:val="0"/>
                <w:numId w:val="9"/>
              </w:numPr>
              <w:contextualSpacing/>
              <w:rPr>
                <w:del w:id="141" w:author="Admin" w:date="2020-04-13T15:36:00Z"/>
              </w:rPr>
            </w:pPr>
            <w:del w:id="142" w:author="Admin" w:date="2020-04-13T15:36:00Z">
              <w:r w:rsidRPr="00C518BA" w:rsidDel="004E4075">
                <w:delText>I-CARE Mood Session(5-10 min)</w:delText>
              </w:r>
            </w:del>
          </w:p>
          <w:p w14:paraId="55C6D48C" w14:textId="26EDD38E" w:rsidR="00241980" w:rsidRPr="00C518BA" w:rsidDel="004E4075" w:rsidRDefault="00241980" w:rsidP="00241980">
            <w:pPr>
              <w:numPr>
                <w:ilvl w:val="0"/>
                <w:numId w:val="9"/>
              </w:numPr>
              <w:contextualSpacing/>
              <w:rPr>
                <w:del w:id="143" w:author="Admin" w:date="2020-04-13T15:36:00Z"/>
              </w:rPr>
            </w:pPr>
            <w:del w:id="144" w:author="Admin" w:date="2020-04-13T15:36:00Z">
              <w:r w:rsidRPr="00C518BA" w:rsidDel="004E4075">
                <w:delText>I-CARE Lifestyle Session (5-10 min)</w:delText>
              </w:r>
            </w:del>
          </w:p>
          <w:p w14:paraId="47D4F4DF" w14:textId="1BBA809F" w:rsidR="00241980" w:rsidRPr="00C518BA" w:rsidDel="004E4075" w:rsidRDefault="00241980" w:rsidP="00241980">
            <w:pPr>
              <w:numPr>
                <w:ilvl w:val="0"/>
                <w:numId w:val="9"/>
              </w:numPr>
              <w:contextualSpacing/>
              <w:rPr>
                <w:del w:id="145" w:author="Admin" w:date="2020-04-13T15:36:00Z"/>
              </w:rPr>
            </w:pPr>
            <w:del w:id="146" w:author="Admin" w:date="2020-04-13T15:36:00Z">
              <w:r w:rsidRPr="00C518BA" w:rsidDel="004E4075">
                <w:delText>Discussion of maintenance plan when program goals met</w:delText>
              </w:r>
            </w:del>
          </w:p>
        </w:tc>
      </w:tr>
    </w:tbl>
    <w:p w14:paraId="03E75F4F" w14:textId="0B324669" w:rsidR="00241980" w:rsidDel="004E4075" w:rsidRDefault="00241980" w:rsidP="00241980">
      <w:pPr>
        <w:spacing w:after="0"/>
        <w:rPr>
          <w:del w:id="147" w:author="Admin" w:date="2020-04-13T15:36:00Z"/>
          <w:rFonts w:ascii="Arial" w:eastAsia="Times New Roman" w:hAnsi="Arial" w:cs="Arial"/>
          <w:color w:val="000000"/>
        </w:rPr>
      </w:pPr>
      <w:del w:id="148" w:author="Admin" w:date="2020-04-13T15:36:00Z">
        <w:r w:rsidDel="004E4075">
          <w:rPr>
            <w:rFonts w:ascii="Arial" w:eastAsia="Times New Roman" w:hAnsi="Arial" w:cs="Arial"/>
            <w:color w:val="000000"/>
            <w:vertAlign w:val="superscript"/>
          </w:rPr>
          <w:delText xml:space="preserve">a </w:delText>
        </w:r>
        <w:r w:rsidRPr="00973624" w:rsidDel="004E4075">
          <w:rPr>
            <w:rFonts w:ascii="Arial" w:eastAsia="Times New Roman" w:hAnsi="Arial" w:cs="Arial"/>
            <w:color w:val="000000"/>
          </w:rPr>
          <w:delText xml:space="preserve">In-between </w:delText>
        </w:r>
        <w:r w:rsidDel="004E4075">
          <w:rPr>
            <w:rFonts w:ascii="Arial" w:eastAsia="Times New Roman" w:hAnsi="Arial" w:cs="Arial"/>
            <w:color w:val="000000"/>
          </w:rPr>
          <w:delText>session support</w:delText>
        </w:r>
        <w:r w:rsidRPr="00973624" w:rsidDel="004E4075">
          <w:rPr>
            <w:rFonts w:ascii="Arial" w:eastAsia="Times New Roman" w:hAnsi="Arial" w:cs="Arial"/>
            <w:color w:val="000000"/>
          </w:rPr>
          <w:delText xml:space="preserve"> as needed via EHR secure email, between weeks 1-52</w:delText>
        </w:r>
        <w:r w:rsidDel="004E4075">
          <w:rPr>
            <w:rFonts w:ascii="Arial" w:eastAsia="Times New Roman" w:hAnsi="Arial" w:cs="Arial"/>
            <w:color w:val="000000"/>
          </w:rPr>
          <w:delText>.</w:delText>
        </w:r>
      </w:del>
    </w:p>
    <w:p w14:paraId="5E401B56" w14:textId="1818797E" w:rsidR="00241980" w:rsidDel="004E4075" w:rsidRDefault="00241980" w:rsidP="00241980">
      <w:pPr>
        <w:spacing w:after="0"/>
        <w:rPr>
          <w:del w:id="149" w:author="Admin" w:date="2020-04-13T15:36:00Z"/>
          <w:rFonts w:ascii="Arial" w:hAnsi="Arial" w:cs="Arial"/>
          <w:sz w:val="24"/>
          <w:szCs w:val="24"/>
        </w:rPr>
      </w:pPr>
      <w:del w:id="150" w:author="Admin" w:date="2020-04-13T15:36:00Z">
        <w:r w:rsidDel="004E4075">
          <w:rPr>
            <w:rFonts w:ascii="Arial" w:eastAsia="Times New Roman" w:hAnsi="Arial" w:cs="Arial"/>
            <w:color w:val="000000"/>
            <w:vertAlign w:val="superscript"/>
          </w:rPr>
          <w:delText xml:space="preserve">b </w:delText>
        </w:r>
        <w:r w:rsidRPr="00973624" w:rsidDel="004E4075">
          <w:rPr>
            <w:rFonts w:ascii="Arial" w:eastAsia="Times New Roman" w:hAnsi="Arial" w:cs="Arial"/>
            <w:color w:val="000000"/>
          </w:rPr>
          <w:delText>Co-located psychiatric and medical supervision during weekly intervention management tea</w:delText>
        </w:r>
        <w:r w:rsidDel="004E4075">
          <w:rPr>
            <w:rFonts w:ascii="Arial" w:eastAsia="Times New Roman" w:hAnsi="Arial" w:cs="Arial"/>
            <w:color w:val="000000"/>
          </w:rPr>
          <w:delText>m meeting</w:delText>
        </w:r>
        <w:r w:rsidRPr="006B194E" w:rsidDel="004E4075">
          <w:rPr>
            <w:rFonts w:ascii="Arial" w:eastAsia="Times New Roman" w:hAnsi="Arial" w:cs="Arial"/>
            <w:color w:val="000000"/>
          </w:rPr>
          <w:delText>, between weeks 1-52</w:delText>
        </w:r>
        <w:r w:rsidDel="004E4075">
          <w:rPr>
            <w:rFonts w:ascii="Arial" w:eastAsia="Times New Roman" w:hAnsi="Arial" w:cs="Arial"/>
            <w:color w:val="000000"/>
          </w:rPr>
          <w:delText>.</w:delText>
        </w:r>
      </w:del>
    </w:p>
    <w:p w14:paraId="5C659093" w14:textId="38DEB700" w:rsidR="00241980" w:rsidRPr="006B194E" w:rsidDel="004E4075" w:rsidRDefault="00241980" w:rsidP="00241980">
      <w:pPr>
        <w:spacing w:after="0"/>
        <w:rPr>
          <w:del w:id="151" w:author="Admin" w:date="2020-04-13T15:36:00Z"/>
          <w:rFonts w:ascii="Arial" w:hAnsi="Arial" w:cs="Arial"/>
          <w:sz w:val="24"/>
          <w:szCs w:val="24"/>
        </w:rPr>
      </w:pPr>
      <w:del w:id="152" w:author="Admin" w:date="2020-04-13T15:36:00Z">
        <w:r w:rsidDel="004E4075">
          <w:rPr>
            <w:rFonts w:ascii="Arial" w:eastAsia="Times New Roman" w:hAnsi="Arial" w:cs="Arial"/>
            <w:color w:val="000000"/>
            <w:vertAlign w:val="superscript"/>
          </w:rPr>
          <w:delText xml:space="preserve">c </w:delText>
        </w:r>
        <w:r w:rsidRPr="006B194E" w:rsidDel="004E4075">
          <w:rPr>
            <w:rFonts w:ascii="Arial" w:eastAsia="Times New Roman" w:hAnsi="Arial" w:cs="Arial"/>
            <w:color w:val="000000"/>
          </w:rPr>
          <w:delText>The 9 one-on-one I-CARE sessions will occur primarily in the clinic, but video conferences (as the second option</w:delText>
        </w:r>
        <w:r w:rsidDel="004E4075">
          <w:rPr>
            <w:rFonts w:ascii="Arial" w:eastAsia="Times New Roman" w:hAnsi="Arial" w:cs="Arial"/>
            <w:color w:val="000000"/>
          </w:rPr>
          <w:delText xml:space="preserve">) or </w:delText>
        </w:r>
        <w:r w:rsidRPr="006B194E" w:rsidDel="004E4075">
          <w:rPr>
            <w:rFonts w:ascii="Arial" w:eastAsia="Times New Roman" w:hAnsi="Arial" w:cs="Arial"/>
            <w:color w:val="000000"/>
          </w:rPr>
          <w:delText>phone sessions (as the last option</w:delText>
        </w:r>
        <w:r w:rsidDel="004E4075">
          <w:rPr>
            <w:rFonts w:ascii="Arial" w:eastAsia="Times New Roman" w:hAnsi="Arial" w:cs="Arial"/>
            <w:color w:val="000000"/>
          </w:rPr>
          <w:delText xml:space="preserve"> and for visits 1-5, phone session is only an option upon PI and intervention manager approval</w:delText>
        </w:r>
        <w:r w:rsidRPr="006B194E" w:rsidDel="004E4075">
          <w:rPr>
            <w:rFonts w:ascii="Arial" w:eastAsia="Times New Roman" w:hAnsi="Arial" w:cs="Arial"/>
            <w:color w:val="000000"/>
          </w:rPr>
          <w:delText>) throughout the intensive phase will be an option for participants with considerable constrain</w:delText>
        </w:r>
        <w:r w:rsidDel="004E4075">
          <w:rPr>
            <w:rFonts w:ascii="Arial" w:eastAsia="Times New Roman" w:hAnsi="Arial" w:cs="Arial"/>
            <w:color w:val="000000"/>
          </w:rPr>
          <w:delText>t</w:delText>
        </w:r>
        <w:r w:rsidRPr="006B194E" w:rsidDel="004E4075">
          <w:rPr>
            <w:rFonts w:ascii="Arial" w:eastAsia="Times New Roman" w:hAnsi="Arial" w:cs="Arial"/>
            <w:color w:val="000000"/>
          </w:rPr>
          <w:delText>s</w:delText>
        </w:r>
        <w:r w:rsidDel="004E4075">
          <w:rPr>
            <w:rFonts w:ascii="Arial" w:hAnsi="Arial" w:cs="Arial"/>
            <w:sz w:val="24"/>
            <w:szCs w:val="24"/>
          </w:rPr>
          <w:delText>.</w:delText>
        </w:r>
      </w:del>
    </w:p>
    <w:p w14:paraId="3F684B8B" w14:textId="09C8B5B4" w:rsidR="00241980" w:rsidRPr="006B194E" w:rsidDel="004E4075" w:rsidRDefault="00241980" w:rsidP="00241980">
      <w:pPr>
        <w:spacing w:after="0"/>
        <w:rPr>
          <w:del w:id="153" w:author="Admin" w:date="2020-04-13T15:36:00Z"/>
          <w:rFonts w:ascii="Arial" w:eastAsia="Times New Roman" w:hAnsi="Arial" w:cs="Arial"/>
          <w:color w:val="000000"/>
        </w:rPr>
      </w:pPr>
      <w:del w:id="154" w:author="Admin" w:date="2020-04-13T15:36:00Z">
        <w:r w:rsidDel="004E4075">
          <w:rPr>
            <w:rFonts w:ascii="Arial" w:eastAsia="Times New Roman" w:hAnsi="Arial" w:cs="Arial"/>
            <w:color w:val="000000"/>
            <w:vertAlign w:val="superscript"/>
          </w:rPr>
          <w:delText xml:space="preserve">d </w:delText>
        </w:r>
        <w:r w:rsidRPr="006B194E" w:rsidDel="004E4075">
          <w:rPr>
            <w:rFonts w:ascii="Arial" w:eastAsia="Times New Roman" w:hAnsi="Arial" w:cs="Arial"/>
            <w:color w:val="000000"/>
          </w:rPr>
          <w:delText>I-CARE Mood is the PEARLS program; I-CARE Lifestyle is the GLB program</w:delText>
        </w:r>
        <w:r w:rsidDel="004E4075">
          <w:rPr>
            <w:rFonts w:ascii="Arial" w:eastAsia="Times New Roman" w:hAnsi="Arial" w:cs="Arial"/>
            <w:color w:val="000000"/>
          </w:rPr>
          <w:delText>.</w:delText>
        </w:r>
      </w:del>
    </w:p>
    <w:p w14:paraId="1F26DBCE" w14:textId="3ACC1991" w:rsidR="00241980" w:rsidRPr="00C518BA" w:rsidDel="004E4075" w:rsidRDefault="00241980" w:rsidP="00241980">
      <w:pPr>
        <w:spacing w:after="0"/>
        <w:rPr>
          <w:del w:id="155" w:author="Admin" w:date="2020-04-13T15:36:00Z"/>
          <w:rFonts w:ascii="Arial" w:eastAsia="Times New Roman" w:hAnsi="Arial" w:cs="Arial"/>
          <w:color w:val="000000"/>
        </w:rPr>
      </w:pPr>
      <w:del w:id="156" w:author="Admin" w:date="2020-04-13T15:36:00Z">
        <w:r w:rsidDel="004E4075">
          <w:rPr>
            <w:rFonts w:ascii="Arial" w:eastAsia="Times New Roman" w:hAnsi="Arial" w:cs="Arial"/>
            <w:color w:val="000000"/>
            <w:vertAlign w:val="superscript"/>
          </w:rPr>
          <w:delText xml:space="preserve">e </w:delText>
        </w:r>
        <w:r w:rsidRPr="00C518BA" w:rsidDel="004E4075">
          <w:rPr>
            <w:rFonts w:ascii="Arial" w:eastAsia="Times New Roman" w:hAnsi="Arial" w:cs="Arial"/>
            <w:color w:val="000000"/>
          </w:rPr>
          <w:delText>Participants receive Fitbit, MyFitnessPal, and My Health Online instructions via mail or e-mail prior to first session</w:delText>
        </w:r>
        <w:r w:rsidDel="004E4075">
          <w:rPr>
            <w:rFonts w:ascii="Arial" w:eastAsia="Times New Roman" w:hAnsi="Arial" w:cs="Arial"/>
            <w:color w:val="000000"/>
          </w:rPr>
          <w:delText>.</w:delText>
        </w:r>
      </w:del>
    </w:p>
    <w:p w14:paraId="30FFF3BD" w14:textId="18711DB9" w:rsidR="00241980" w:rsidDel="004E4075" w:rsidRDefault="00241980">
      <w:pPr>
        <w:rPr>
          <w:del w:id="157" w:author="Admin" w:date="2020-04-13T15:36:00Z"/>
          <w:b/>
        </w:rPr>
      </w:pPr>
      <w:del w:id="158" w:author="Admin" w:date="2020-04-13T15:36:00Z">
        <w:r w:rsidDel="004E4075">
          <w:rPr>
            <w:b/>
          </w:rPr>
          <w:br w:type="page"/>
        </w:r>
      </w:del>
    </w:p>
    <w:p w14:paraId="390EBD3B" w14:textId="6132A88D" w:rsidR="00C71817" w:rsidDel="004E4075" w:rsidRDefault="00C71817" w:rsidP="00C24473">
      <w:pPr>
        <w:rPr>
          <w:del w:id="159" w:author="Admin" w:date="2020-04-13T15:36:00Z"/>
          <w:b/>
        </w:rPr>
      </w:pPr>
      <w:del w:id="160" w:author="Admin" w:date="2020-04-13T15:36:00Z">
        <w:r w:rsidDel="004E4075">
          <w:rPr>
            <w:b/>
          </w:rPr>
          <w:delText xml:space="preserve">S2 Appendix. </w:delText>
        </w:r>
        <w:r w:rsidRPr="00C71817" w:rsidDel="004E4075">
          <w:rPr>
            <w:b/>
          </w:rPr>
          <w:delText>Individual participant trajectories within</w:delText>
        </w:r>
        <w:r w:rsidDel="004E4075">
          <w:rPr>
            <w:b/>
          </w:rPr>
          <w:delText xml:space="preserve"> each cluster of percent weight change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71817" w:rsidDel="004E4075" w14:paraId="1078D2B7" w14:textId="7DFF28D8" w:rsidTr="00C71817">
        <w:trPr>
          <w:del w:id="161" w:author="Admin" w:date="2020-04-13T15:36:00Z"/>
        </w:trPr>
        <w:tc>
          <w:tcPr>
            <w:tcW w:w="9350" w:type="dxa"/>
          </w:tcPr>
          <w:p w14:paraId="59E02397" w14:textId="4B51F154" w:rsidR="00C71817" w:rsidRPr="00C71817" w:rsidDel="004E4075" w:rsidRDefault="00C71817" w:rsidP="00C71817">
            <w:pPr>
              <w:pStyle w:val="ListParagraph"/>
              <w:numPr>
                <w:ilvl w:val="0"/>
                <w:numId w:val="10"/>
              </w:numPr>
              <w:rPr>
                <w:del w:id="162" w:author="Admin" w:date="2020-04-13T15:36:00Z"/>
                <w:b/>
              </w:rPr>
            </w:pPr>
            <w:del w:id="163" w:author="Admin" w:date="2020-04-13T15:36:00Z">
              <w:r w:rsidDel="004E4075">
                <w:rPr>
                  <w:b/>
                </w:rPr>
                <w:delText>I</w:delText>
              </w:r>
              <w:r w:rsidRPr="00C71817" w:rsidDel="004E4075">
                <w:rPr>
                  <w:b/>
                </w:rPr>
                <w:delText>ndividual participant trajectories within cluster</w:delText>
              </w:r>
              <w:r w:rsidDel="004E4075">
                <w:rPr>
                  <w:b/>
                </w:rPr>
                <w:delText xml:space="preserve"> 1</w:delText>
              </w:r>
            </w:del>
          </w:p>
          <w:p w14:paraId="5B6017AB" w14:textId="6CBBDC4B" w:rsidR="00C71817" w:rsidDel="004E4075" w:rsidRDefault="00C71817" w:rsidP="00C24473">
            <w:pPr>
              <w:rPr>
                <w:del w:id="164" w:author="Admin" w:date="2020-04-13T15:36:00Z"/>
                <w:b/>
              </w:rPr>
            </w:pPr>
            <w:del w:id="165" w:author="Admin" w:date="2020-04-13T15:36:00Z">
              <w:r w:rsidDel="004E4075">
                <w:rPr>
                  <w:b/>
                  <w:noProof/>
                </w:rPr>
                <w:drawing>
                  <wp:inline distT="0" distB="0" distL="0" distR="0" wp14:anchorId="428FB615" wp14:editId="1E491959">
                    <wp:extent cx="5726840" cy="3954473"/>
                    <wp:effectExtent l="0" t="0" r="7620" b="8255"/>
                    <wp:docPr id="2" name="Picture 2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2" name="individual weight trajectory_cluster 1.png"/>
                            <pic:cNvPicPr/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726840" cy="3954473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del>
          </w:p>
        </w:tc>
      </w:tr>
      <w:tr w:rsidR="00C71817" w:rsidDel="004E4075" w14:paraId="3F36F74E" w14:textId="7216C88F" w:rsidTr="00C71817">
        <w:trPr>
          <w:del w:id="166" w:author="Admin" w:date="2020-04-13T15:36:00Z"/>
        </w:trPr>
        <w:tc>
          <w:tcPr>
            <w:tcW w:w="9350" w:type="dxa"/>
          </w:tcPr>
          <w:p w14:paraId="2B57B255" w14:textId="5E628FFC" w:rsidR="00C71817" w:rsidDel="004E4075" w:rsidRDefault="00C71817" w:rsidP="00BF08EB">
            <w:pPr>
              <w:pStyle w:val="ListParagraph"/>
              <w:numPr>
                <w:ilvl w:val="0"/>
                <w:numId w:val="10"/>
              </w:numPr>
              <w:spacing w:after="0"/>
              <w:rPr>
                <w:del w:id="167" w:author="Admin" w:date="2020-04-13T15:36:00Z"/>
                <w:b/>
              </w:rPr>
            </w:pPr>
            <w:del w:id="168" w:author="Admin" w:date="2020-04-13T15:36:00Z">
              <w:r w:rsidDel="004E4075">
                <w:rPr>
                  <w:b/>
                </w:rPr>
                <w:delText>Individual participant trajectories within cluster 2</w:delText>
              </w:r>
            </w:del>
          </w:p>
          <w:p w14:paraId="063876EC" w14:textId="4FB51C98" w:rsidR="00C71817" w:rsidRPr="00BF08EB" w:rsidDel="004E4075" w:rsidRDefault="00C71817" w:rsidP="00BF08EB">
            <w:pPr>
              <w:rPr>
                <w:del w:id="169" w:author="Admin" w:date="2020-04-13T15:36:00Z"/>
                <w:b/>
              </w:rPr>
            </w:pPr>
            <w:del w:id="170" w:author="Admin" w:date="2020-04-13T15:36:00Z">
              <w:r w:rsidDel="004E4075">
                <w:rPr>
                  <w:b/>
                  <w:noProof/>
                </w:rPr>
                <w:drawing>
                  <wp:inline distT="0" distB="0" distL="0" distR="0" wp14:anchorId="3C826E09" wp14:editId="5532E2E8">
                    <wp:extent cx="5707782" cy="3983060"/>
                    <wp:effectExtent l="0" t="0" r="7620" b="0"/>
                    <wp:docPr id="6" name="Picture 6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6" name="individual weight trajectory_cluster 2.png"/>
                            <pic:cNvPicPr/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707782" cy="3983060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del>
          </w:p>
        </w:tc>
      </w:tr>
      <w:tr w:rsidR="00C71817" w:rsidDel="004E4075" w14:paraId="138FE878" w14:textId="124B3F24" w:rsidTr="00C71817">
        <w:trPr>
          <w:del w:id="171" w:author="Admin" w:date="2020-04-13T15:36:00Z"/>
        </w:trPr>
        <w:tc>
          <w:tcPr>
            <w:tcW w:w="9350" w:type="dxa"/>
          </w:tcPr>
          <w:p w14:paraId="286520B9" w14:textId="5252E88B" w:rsidR="00C71817" w:rsidDel="004E4075" w:rsidRDefault="00C71817" w:rsidP="00BF08EB">
            <w:pPr>
              <w:pStyle w:val="ListParagraph"/>
              <w:numPr>
                <w:ilvl w:val="0"/>
                <w:numId w:val="10"/>
              </w:numPr>
              <w:spacing w:after="0"/>
              <w:rPr>
                <w:del w:id="172" w:author="Admin" w:date="2020-04-13T15:36:00Z"/>
                <w:b/>
              </w:rPr>
            </w:pPr>
            <w:del w:id="173" w:author="Admin" w:date="2020-04-13T15:36:00Z">
              <w:r w:rsidDel="004E4075">
                <w:rPr>
                  <w:b/>
                </w:rPr>
                <w:delText>Individual participant trajectories within cluster 3</w:delText>
              </w:r>
            </w:del>
          </w:p>
          <w:p w14:paraId="3ABA2E53" w14:textId="08968A7B" w:rsidR="00C71817" w:rsidRPr="00BF08EB" w:rsidDel="004E4075" w:rsidRDefault="00C71817" w:rsidP="00BF08EB">
            <w:pPr>
              <w:rPr>
                <w:del w:id="174" w:author="Admin" w:date="2020-04-13T15:36:00Z"/>
                <w:b/>
              </w:rPr>
            </w:pPr>
            <w:del w:id="175" w:author="Admin" w:date="2020-04-13T15:36:00Z">
              <w:r w:rsidDel="004E4075">
                <w:rPr>
                  <w:b/>
                  <w:noProof/>
                </w:rPr>
                <w:drawing>
                  <wp:inline distT="0" distB="0" distL="0" distR="0" wp14:anchorId="499FA1EC" wp14:editId="6BE372FC">
                    <wp:extent cx="5641080" cy="3430387"/>
                    <wp:effectExtent l="0" t="0" r="0" b="0"/>
                    <wp:docPr id="7" name="Picture 7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7" name="invidual weight trajectory_cluster 3.png"/>
                            <pic:cNvPicPr/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641080" cy="3430387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del>
          </w:p>
        </w:tc>
      </w:tr>
    </w:tbl>
    <w:p w14:paraId="05513F48" w14:textId="6BC2133B" w:rsidR="00C71817" w:rsidDel="004E4075" w:rsidRDefault="00C71817" w:rsidP="00C24473">
      <w:pPr>
        <w:rPr>
          <w:del w:id="176" w:author="Admin" w:date="2020-04-13T15:36:00Z"/>
          <w:b/>
        </w:rPr>
      </w:pPr>
    </w:p>
    <w:p w14:paraId="58839DAF" w14:textId="32EE007B" w:rsidR="00C24473" w:rsidDel="004E4075" w:rsidRDefault="00BF08EB" w:rsidP="00C24473">
      <w:pPr>
        <w:rPr>
          <w:del w:id="177" w:author="Admin" w:date="2020-04-13T15:36:00Z"/>
        </w:rPr>
      </w:pPr>
      <w:del w:id="178" w:author="Admin" w:date="2020-04-13T15:36:00Z">
        <w:r w:rsidDel="004E4075">
          <w:rPr>
            <w:b/>
          </w:rPr>
          <w:delText xml:space="preserve">S3 </w:delText>
        </w:r>
        <w:r w:rsidR="00CF2DCF" w:rsidDel="004E4075">
          <w:rPr>
            <w:b/>
          </w:rPr>
          <w:delText>Appendix</w:delText>
        </w:r>
        <w:r w:rsidR="00C24473" w:rsidRPr="000C1665" w:rsidDel="004E4075">
          <w:rPr>
            <w:b/>
          </w:rPr>
          <w:delText xml:space="preserve">. </w:delText>
        </w:r>
        <w:r w:rsidR="00DD415F" w:rsidDel="004E4075">
          <w:rPr>
            <w:b/>
          </w:rPr>
          <w:delText>Mean (</w:delText>
        </w:r>
        <w:r w:rsidR="00DD415F" w:rsidDel="004E4075">
          <w:rPr>
            <w:rFonts w:cstheme="minorHAnsi"/>
            <w:noProof/>
          </w:rPr>
          <w:delText>±</w:delText>
        </w:r>
        <w:r w:rsidR="00FA4D59" w:rsidDel="004E4075">
          <w:rPr>
            <w:b/>
          </w:rPr>
          <w:delText>SD</w:delText>
        </w:r>
        <w:r w:rsidR="00DD415F" w:rsidDel="004E4075">
          <w:rPr>
            <w:b/>
          </w:rPr>
          <w:delText>)</w:delText>
        </w:r>
        <w:r w:rsidR="00FA4D59" w:rsidDel="004E4075">
          <w:rPr>
            <w:b/>
          </w:rPr>
          <w:delText xml:space="preserve"> </w:delText>
        </w:r>
        <w:r w:rsidR="00DD415F" w:rsidDel="004E4075">
          <w:rPr>
            <w:b/>
          </w:rPr>
          <w:delText xml:space="preserve">beta coefficients of </w:delText>
        </w:r>
        <w:r w:rsidR="00FA4D59" w:rsidDel="004E4075">
          <w:rPr>
            <w:b/>
          </w:rPr>
          <w:delText>individual trajectories within each cluster of percent weight change</w:delText>
        </w:r>
      </w:del>
    </w:p>
    <w:tbl>
      <w:tblPr>
        <w:tblStyle w:val="TableGrid"/>
        <w:tblW w:w="93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992"/>
        <w:gridCol w:w="2059"/>
        <w:gridCol w:w="2003"/>
        <w:gridCol w:w="1525"/>
      </w:tblGrid>
      <w:tr w:rsidR="00B71369" w:rsidDel="004E4075" w14:paraId="3C6BA46F" w14:textId="0558A37D" w:rsidTr="00DD415F">
        <w:trPr>
          <w:del w:id="179" w:author="Admin" w:date="2020-04-13T15:36:00Z"/>
        </w:trPr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5340DB29" w14:textId="6F954CA4" w:rsidR="00B71369" w:rsidDel="004E4075" w:rsidRDefault="00B71369" w:rsidP="00B71369">
            <w:pPr>
              <w:rPr>
                <w:del w:id="180" w:author="Admin" w:date="2020-04-13T15:36:00Z"/>
                <w:rFonts w:hAnsi="Calibri"/>
                <w:b/>
                <w:bCs/>
                <w:color w:val="000000" w:themeColor="dark1"/>
              </w:rPr>
            </w:pP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2474D0DB" w14:textId="689A713D" w:rsidR="00B71369" w:rsidDel="004E4075" w:rsidRDefault="00B71369" w:rsidP="00B71369">
            <w:pPr>
              <w:rPr>
                <w:del w:id="181" w:author="Admin" w:date="2020-04-13T15:36:00Z"/>
                <w:noProof/>
              </w:rPr>
            </w:pPr>
            <w:del w:id="182" w:author="Admin" w:date="2020-04-13T15:36:00Z">
              <w:r w:rsidDel="004E4075">
                <w:rPr>
                  <w:rFonts w:hAnsi="Calibri"/>
                  <w:b/>
                  <w:bCs/>
                  <w:color w:val="000000" w:themeColor="dark1"/>
                </w:rPr>
                <w:delText>Cluster 1-Minimal weight loss</w:delText>
              </w:r>
              <w:r w:rsidDel="004E4075">
                <w:rPr>
                  <w:rFonts w:hAnsi="Calibri"/>
                  <w:color w:val="000000" w:themeColor="dark1"/>
                </w:rPr>
                <w:delText xml:space="preserve"> (n = 50)</w:delText>
              </w:r>
            </w:del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</w:tcPr>
          <w:p w14:paraId="307D2525" w14:textId="4A081D32" w:rsidR="00B71369" w:rsidDel="004E4075" w:rsidRDefault="00B71369" w:rsidP="00B71369">
            <w:pPr>
              <w:rPr>
                <w:del w:id="183" w:author="Admin" w:date="2020-04-13T15:36:00Z"/>
                <w:noProof/>
              </w:rPr>
            </w:pPr>
            <w:del w:id="184" w:author="Admin" w:date="2020-04-13T15:36:00Z">
              <w:r w:rsidDel="004E4075">
                <w:rPr>
                  <w:rFonts w:ascii="Calibri" w:eastAsia="+mn-ea" w:hAnsi="Calibri" w:cs="+mn-cs"/>
                  <w:b/>
                  <w:bCs/>
                </w:rPr>
                <w:delText>Cluster 2-Moderate weight loss</w:delText>
              </w:r>
              <w:r w:rsidDel="004E4075">
                <w:rPr>
                  <w:rFonts w:ascii="Calibri" w:eastAsia="+mn-ea" w:hAnsi="Calibri" w:cs="+mn-cs"/>
                </w:rPr>
                <w:delText xml:space="preserve"> (n = 61)</w:delText>
              </w:r>
            </w:del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</w:tcPr>
          <w:p w14:paraId="2D20A88E" w14:textId="32AA40EF" w:rsidR="00B71369" w:rsidDel="004E4075" w:rsidRDefault="00B71369" w:rsidP="00B71369">
            <w:pPr>
              <w:rPr>
                <w:del w:id="185" w:author="Admin" w:date="2020-04-13T15:36:00Z"/>
                <w:rFonts w:ascii="Calibri" w:eastAsia="+mn-ea" w:hAnsi="Calibri" w:cs="+mn-cs"/>
                <w:b/>
                <w:bCs/>
              </w:rPr>
            </w:pPr>
            <w:del w:id="186" w:author="Admin" w:date="2020-04-13T15:36:00Z">
              <w:r w:rsidDel="004E4075">
                <w:rPr>
                  <w:rFonts w:ascii="Calibri" w:eastAsia="+mn-ea" w:hAnsi="Calibri" w:cs="+mn-cs"/>
                  <w:b/>
                  <w:bCs/>
                </w:rPr>
                <w:delText>Cluster 3-Most weight loss</w:delText>
              </w:r>
              <w:r w:rsidDel="004E4075">
                <w:rPr>
                  <w:rFonts w:ascii="Calibri" w:eastAsia="+mn-ea" w:hAnsi="Calibri" w:cs="+mn-cs"/>
                </w:rPr>
                <w:delText xml:space="preserve"> (n = 12)</w:delText>
              </w:r>
            </w:del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1A90F5AC" w14:textId="26C597AE" w:rsidR="00B71369" w:rsidDel="004E4075" w:rsidRDefault="00B71369" w:rsidP="00B71369">
            <w:pPr>
              <w:rPr>
                <w:del w:id="187" w:author="Admin" w:date="2020-04-13T15:36:00Z"/>
                <w:rFonts w:ascii="Calibri" w:eastAsia="+mn-ea" w:hAnsi="Calibri" w:cs="+mn-cs"/>
                <w:b/>
                <w:bCs/>
              </w:rPr>
            </w:pPr>
            <w:del w:id="188" w:author="Admin" w:date="2020-04-13T15:36:00Z">
              <w:r w:rsidRPr="00B71369" w:rsidDel="004E4075">
                <w:rPr>
                  <w:rFonts w:ascii="Calibri" w:eastAsia="+mn-ea" w:hAnsi="Calibri" w:cs="+mn-cs"/>
                  <w:b/>
                  <w:bCs/>
                  <w:i/>
                </w:rPr>
                <w:delText>P</w:delText>
              </w:r>
              <w:r w:rsidDel="004E4075">
                <w:rPr>
                  <w:rFonts w:ascii="Calibri" w:eastAsia="+mn-ea" w:hAnsi="Calibri" w:cs="+mn-cs"/>
                  <w:b/>
                  <w:bCs/>
                </w:rPr>
                <w:delText xml:space="preserve"> value</w:delText>
              </w:r>
            </w:del>
          </w:p>
        </w:tc>
      </w:tr>
      <w:tr w:rsidR="00B71369" w:rsidDel="004E4075" w14:paraId="74831BA8" w14:textId="667CFB58" w:rsidTr="00DD415F">
        <w:trPr>
          <w:trHeight w:val="305"/>
          <w:del w:id="189" w:author="Admin" w:date="2020-04-13T15:36:00Z"/>
        </w:trPr>
        <w:tc>
          <w:tcPr>
            <w:tcW w:w="1771" w:type="dxa"/>
            <w:tcBorders>
              <w:top w:val="single" w:sz="4" w:space="0" w:color="auto"/>
            </w:tcBorders>
          </w:tcPr>
          <w:p w14:paraId="6A15D7AB" w14:textId="027168E8" w:rsidR="00B71369" w:rsidDel="004E4075" w:rsidRDefault="00B71369" w:rsidP="00B71369">
            <w:pPr>
              <w:rPr>
                <w:del w:id="190" w:author="Admin" w:date="2020-04-13T15:36:00Z"/>
                <w:rFonts w:ascii="Calibri" w:eastAsia="+mn-ea" w:hAnsi="Calibri" w:cs="+mn-cs"/>
                <w:lang w:val="el-GR"/>
              </w:rPr>
            </w:pPr>
            <w:del w:id="191" w:author="Admin" w:date="2020-04-13T15:36:00Z">
              <w:r w:rsidDel="004E4075">
                <w:rPr>
                  <w:rFonts w:ascii="Calibri" w:eastAsia="+mn-ea" w:hAnsi="Calibri" w:cs="+mn-cs"/>
                  <w:lang w:val="el-GR"/>
                </w:rPr>
                <w:delText>β</w:delText>
              </w:r>
              <w:r w:rsidDel="004E4075">
                <w:rPr>
                  <w:rFonts w:ascii="Calibri" w:eastAsia="+mn-ea" w:hAnsi="Calibri" w:cs="+mn-cs"/>
                </w:rPr>
                <w:delText>1</w:delText>
              </w:r>
            </w:del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6B579F95" w14:textId="208B7BC5" w:rsidR="00B71369" w:rsidRPr="00B71369" w:rsidDel="004E4075" w:rsidRDefault="00B71369" w:rsidP="00B71369">
            <w:pPr>
              <w:rPr>
                <w:del w:id="192" w:author="Admin" w:date="2020-04-13T15:36:00Z"/>
                <w:rFonts w:ascii="Calibri" w:eastAsia="+mn-ea" w:hAnsi="Calibri" w:cs="+mn-cs"/>
                <w:vertAlign w:val="superscript"/>
              </w:rPr>
            </w:pPr>
            <w:del w:id="193" w:author="Admin" w:date="2020-04-13T15:36:00Z">
              <w:r w:rsidDel="004E4075">
                <w:rPr>
                  <w:rFonts w:ascii="Calibri" w:eastAsia="+mn-ea" w:hAnsi="Calibri" w:cs="+mn-cs"/>
                </w:rPr>
                <w:delText xml:space="preserve">-0.03 </w:delText>
              </w:r>
              <w:r w:rsidDel="004E4075">
                <w:rPr>
                  <w:rFonts w:cstheme="minorHAnsi"/>
                  <w:noProof/>
                </w:rPr>
                <w:delText>±</w:delText>
              </w:r>
              <w:r w:rsidDel="004E4075">
                <w:rPr>
                  <w:rFonts w:ascii="Calibri" w:eastAsia="+mn-ea" w:hAnsi="Calibri" w:cs="+mn-cs"/>
                </w:rPr>
                <w:delText xml:space="preserve"> 0.17</w:delText>
              </w:r>
              <w:r w:rsidRPr="000718E0" w:rsidDel="004E4075">
                <w:rPr>
                  <w:rFonts w:ascii="Calibri" w:eastAsia="+mn-ea" w:hAnsi="Calibri" w:cs="+mn-cs"/>
                  <w:vertAlign w:val="superscript"/>
                </w:rPr>
                <w:delText>a</w:delText>
              </w:r>
            </w:del>
          </w:p>
        </w:tc>
        <w:tc>
          <w:tcPr>
            <w:tcW w:w="2059" w:type="dxa"/>
            <w:tcBorders>
              <w:top w:val="single" w:sz="4" w:space="0" w:color="auto"/>
            </w:tcBorders>
          </w:tcPr>
          <w:p w14:paraId="0A55794E" w14:textId="4F8F014B" w:rsidR="00B71369" w:rsidRPr="00B71369" w:rsidDel="004E4075" w:rsidRDefault="00B71369" w:rsidP="00B71369">
            <w:pPr>
              <w:rPr>
                <w:del w:id="194" w:author="Admin" w:date="2020-04-13T15:36:00Z"/>
                <w:vertAlign w:val="superscript"/>
              </w:rPr>
            </w:pPr>
            <w:del w:id="195" w:author="Admin" w:date="2020-04-13T15:36:00Z">
              <w:r w:rsidDel="004E4075">
                <w:delText xml:space="preserve">-0.30 </w:delText>
              </w:r>
              <w:r w:rsidDel="004E4075">
                <w:rPr>
                  <w:rFonts w:cstheme="minorHAnsi"/>
                  <w:noProof/>
                </w:rPr>
                <w:delText xml:space="preserve">± </w:delText>
              </w:r>
              <w:r w:rsidDel="004E4075">
                <w:delText>0.19</w:delText>
              </w:r>
              <w:r w:rsidRPr="000718E0" w:rsidDel="004E4075">
                <w:rPr>
                  <w:vertAlign w:val="superscript"/>
                </w:rPr>
                <w:delText>b</w:delText>
              </w:r>
            </w:del>
          </w:p>
        </w:tc>
        <w:tc>
          <w:tcPr>
            <w:tcW w:w="2003" w:type="dxa"/>
            <w:tcBorders>
              <w:top w:val="single" w:sz="4" w:space="0" w:color="auto"/>
            </w:tcBorders>
          </w:tcPr>
          <w:p w14:paraId="67072F72" w14:textId="74418718" w:rsidR="00B71369" w:rsidRPr="00B71369" w:rsidDel="004E4075" w:rsidRDefault="00B71369" w:rsidP="00B71369">
            <w:pPr>
              <w:rPr>
                <w:del w:id="196" w:author="Admin" w:date="2020-04-13T15:36:00Z"/>
                <w:rFonts w:ascii="Calibri" w:eastAsia="+mn-ea" w:hAnsi="Calibri" w:cs="+mn-cs"/>
              </w:rPr>
            </w:pPr>
            <w:del w:id="197" w:author="Admin" w:date="2020-04-13T15:36:00Z">
              <w:r w:rsidDel="004E4075">
                <w:rPr>
                  <w:noProof/>
                </w:rPr>
                <w:delText xml:space="preserve">-0.56 </w:delText>
              </w:r>
              <w:r w:rsidDel="004E4075">
                <w:rPr>
                  <w:rFonts w:cstheme="minorHAnsi"/>
                  <w:noProof/>
                </w:rPr>
                <w:delText>±</w:delText>
              </w:r>
              <w:r w:rsidDel="004E4075">
                <w:rPr>
                  <w:noProof/>
                </w:rPr>
                <w:delText xml:space="preserve"> </w:delText>
              </w:r>
              <w:r w:rsidDel="004E4075">
                <w:delText>0.27</w:delText>
              </w:r>
              <w:r w:rsidRPr="000718E0" w:rsidDel="004E4075">
                <w:rPr>
                  <w:vertAlign w:val="superscript"/>
                </w:rPr>
                <w:delText>c</w:delText>
              </w:r>
              <w:r w:rsidDel="004E4075">
                <w:delText xml:space="preserve"> </w:delText>
              </w:r>
            </w:del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5BCA0A68" w14:textId="459B00DD" w:rsidR="00B71369" w:rsidRPr="00B71369" w:rsidDel="004E4075" w:rsidRDefault="00B71369" w:rsidP="00B71369">
            <w:pPr>
              <w:rPr>
                <w:del w:id="198" w:author="Admin" w:date="2020-04-13T15:36:00Z"/>
                <w:rFonts w:ascii="Calibri" w:eastAsia="+mn-ea" w:hAnsi="Calibri" w:cs="+mn-cs"/>
              </w:rPr>
            </w:pPr>
            <w:del w:id="199" w:author="Admin" w:date="2020-04-13T15:36:00Z">
              <w:r w:rsidDel="004E4075">
                <w:rPr>
                  <w:rFonts w:ascii="Calibri" w:eastAsia="+mn-ea" w:hAnsi="Calibri" w:cs="+mn-cs"/>
                </w:rPr>
                <w:delText>&lt;0.001</w:delText>
              </w:r>
            </w:del>
          </w:p>
        </w:tc>
      </w:tr>
      <w:tr w:rsidR="00B71369" w:rsidDel="004E4075" w14:paraId="12471275" w14:textId="379BA1A4" w:rsidTr="00DD415F">
        <w:trPr>
          <w:del w:id="200" w:author="Admin" w:date="2020-04-13T15:36:00Z"/>
        </w:trPr>
        <w:tc>
          <w:tcPr>
            <w:tcW w:w="1771" w:type="dxa"/>
          </w:tcPr>
          <w:p w14:paraId="07B6B158" w14:textId="08A88CF3" w:rsidR="00B71369" w:rsidDel="004E4075" w:rsidRDefault="00B71369" w:rsidP="00B71369">
            <w:pPr>
              <w:rPr>
                <w:del w:id="201" w:author="Admin" w:date="2020-04-13T15:36:00Z"/>
                <w:rFonts w:ascii="Calibri" w:eastAsia="+mn-ea" w:hAnsi="Calibri" w:cs="+mn-cs"/>
                <w:lang w:val="el-GR"/>
              </w:rPr>
            </w:pPr>
            <w:del w:id="202" w:author="Admin" w:date="2020-04-13T15:36:00Z">
              <w:r w:rsidDel="004E4075">
                <w:rPr>
                  <w:rFonts w:ascii="Calibri" w:eastAsia="+mn-ea" w:hAnsi="Calibri" w:cs="+mn-cs"/>
                  <w:lang w:val="el-GR"/>
                </w:rPr>
                <w:delText>β</w:delText>
              </w:r>
              <w:r w:rsidDel="004E4075">
                <w:rPr>
                  <w:rFonts w:ascii="Calibri" w:eastAsia="+mn-ea" w:hAnsi="Calibri" w:cs="+mn-cs"/>
                </w:rPr>
                <w:delText>2</w:delText>
              </w:r>
            </w:del>
          </w:p>
        </w:tc>
        <w:tc>
          <w:tcPr>
            <w:tcW w:w="1992" w:type="dxa"/>
          </w:tcPr>
          <w:p w14:paraId="49928092" w14:textId="0EB869DC" w:rsidR="00B71369" w:rsidDel="004E4075" w:rsidRDefault="00B71369" w:rsidP="00B71369">
            <w:pPr>
              <w:rPr>
                <w:del w:id="203" w:author="Admin" w:date="2020-04-13T15:36:00Z"/>
                <w:rFonts w:ascii="Calibri" w:eastAsia="+mn-ea" w:hAnsi="Calibri" w:cs="+mn-cs"/>
                <w:lang w:val="el-GR"/>
              </w:rPr>
            </w:pPr>
            <w:del w:id="204" w:author="Admin" w:date="2020-04-13T15:36:00Z">
              <w:r w:rsidDel="004E4075">
                <w:rPr>
                  <w:rFonts w:ascii="Calibri" w:eastAsia="+mn-ea" w:hAnsi="Calibri" w:cs="+mn-cs"/>
                </w:rPr>
                <w:delText xml:space="preserve">0.0005 </w:delText>
              </w:r>
              <w:r w:rsidDel="004E4075">
                <w:rPr>
                  <w:rFonts w:cstheme="minorHAnsi"/>
                  <w:noProof/>
                </w:rPr>
                <w:delText>±</w:delText>
              </w:r>
              <w:r w:rsidDel="004E4075">
                <w:rPr>
                  <w:rFonts w:ascii="Calibri" w:eastAsia="+mn-ea" w:hAnsi="Calibri" w:cs="+mn-cs"/>
                </w:rPr>
                <w:delText xml:space="preserve"> 0.005</w:delText>
              </w:r>
              <w:r w:rsidRPr="000718E0" w:rsidDel="004E4075">
                <w:rPr>
                  <w:rFonts w:ascii="Calibri" w:eastAsia="+mn-ea" w:hAnsi="Calibri" w:cs="+mn-cs"/>
                  <w:vertAlign w:val="superscript"/>
                </w:rPr>
                <w:delText>a</w:delText>
              </w:r>
            </w:del>
          </w:p>
        </w:tc>
        <w:tc>
          <w:tcPr>
            <w:tcW w:w="2059" w:type="dxa"/>
          </w:tcPr>
          <w:p w14:paraId="145B2C45" w14:textId="4C99475F" w:rsidR="00B71369" w:rsidDel="004E4075" w:rsidRDefault="00B71369" w:rsidP="00B71369">
            <w:pPr>
              <w:rPr>
                <w:del w:id="205" w:author="Admin" w:date="2020-04-13T15:36:00Z"/>
                <w:rFonts w:ascii="Calibri" w:eastAsia="+mn-ea" w:hAnsi="Calibri" w:cs="+mn-cs"/>
                <w:lang w:val="el-GR"/>
              </w:rPr>
            </w:pPr>
            <w:del w:id="206" w:author="Admin" w:date="2020-04-13T15:36:00Z">
              <w:r w:rsidDel="004E4075">
                <w:delText xml:space="preserve">0.003 </w:delText>
              </w:r>
              <w:r w:rsidDel="004E4075">
                <w:rPr>
                  <w:rFonts w:cstheme="minorHAnsi"/>
                  <w:noProof/>
                </w:rPr>
                <w:delText xml:space="preserve">± </w:delText>
              </w:r>
              <w:r w:rsidDel="004E4075">
                <w:delText>0.005</w:delText>
              </w:r>
              <w:r w:rsidRPr="000718E0" w:rsidDel="004E4075">
                <w:rPr>
                  <w:vertAlign w:val="superscript"/>
                </w:rPr>
                <w:delText>b</w:delText>
              </w:r>
            </w:del>
          </w:p>
        </w:tc>
        <w:tc>
          <w:tcPr>
            <w:tcW w:w="2003" w:type="dxa"/>
          </w:tcPr>
          <w:p w14:paraId="08BE14A2" w14:textId="3E2BFA0E" w:rsidR="00B71369" w:rsidDel="004E4075" w:rsidRDefault="00B71369" w:rsidP="00B71369">
            <w:pPr>
              <w:rPr>
                <w:del w:id="207" w:author="Admin" w:date="2020-04-13T15:36:00Z"/>
                <w:rFonts w:ascii="Calibri" w:eastAsia="+mn-ea" w:hAnsi="Calibri" w:cs="+mn-cs"/>
                <w:lang w:val="el-GR"/>
              </w:rPr>
            </w:pPr>
            <w:del w:id="208" w:author="Admin" w:date="2020-04-13T15:36:00Z">
              <w:r w:rsidDel="004E4075">
                <w:delText xml:space="preserve">0.005 </w:delText>
              </w:r>
              <w:r w:rsidDel="004E4075">
                <w:rPr>
                  <w:rFonts w:cstheme="minorHAnsi"/>
                  <w:noProof/>
                </w:rPr>
                <w:delText xml:space="preserve">± </w:delText>
              </w:r>
              <w:r w:rsidDel="004E4075">
                <w:delText>0.006</w:delText>
              </w:r>
              <w:r w:rsidRPr="000718E0" w:rsidDel="004E4075">
                <w:rPr>
                  <w:vertAlign w:val="superscript"/>
                </w:rPr>
                <w:delText>b</w:delText>
              </w:r>
            </w:del>
          </w:p>
        </w:tc>
        <w:tc>
          <w:tcPr>
            <w:tcW w:w="1525" w:type="dxa"/>
          </w:tcPr>
          <w:p w14:paraId="7F2A3BDA" w14:textId="750E107E" w:rsidR="00B71369" w:rsidDel="004E4075" w:rsidRDefault="00B71369" w:rsidP="00B71369">
            <w:pPr>
              <w:rPr>
                <w:del w:id="209" w:author="Admin" w:date="2020-04-13T15:36:00Z"/>
                <w:rFonts w:ascii="Calibri" w:eastAsia="+mn-ea" w:hAnsi="Calibri" w:cs="+mn-cs"/>
              </w:rPr>
            </w:pPr>
            <w:del w:id="210" w:author="Admin" w:date="2020-04-13T15:36:00Z">
              <w:r w:rsidDel="004E4075">
                <w:rPr>
                  <w:rFonts w:ascii="Calibri" w:eastAsia="+mn-ea" w:hAnsi="Calibri" w:cs="+mn-cs"/>
                </w:rPr>
                <w:delText>0.003</w:delText>
              </w:r>
            </w:del>
          </w:p>
        </w:tc>
      </w:tr>
    </w:tbl>
    <w:p w14:paraId="64C8E77A" w14:textId="350B8FDF" w:rsidR="00C24473" w:rsidDel="004E4075" w:rsidRDefault="00C24473" w:rsidP="00C24473">
      <w:pPr>
        <w:spacing w:after="0" w:line="240" w:lineRule="auto"/>
        <w:rPr>
          <w:del w:id="211" w:author="Admin" w:date="2020-04-13T15:36:00Z"/>
        </w:rPr>
      </w:pPr>
      <w:del w:id="212" w:author="Admin" w:date="2020-04-13T15:36:00Z">
        <w:r w:rsidDel="004E4075">
          <w:delText>β1 = Linear coefficient; β2 = Quadratic coefficient.</w:delText>
        </w:r>
      </w:del>
    </w:p>
    <w:p w14:paraId="64741002" w14:textId="00AB2F38" w:rsidR="00C24473" w:rsidDel="004E4075" w:rsidRDefault="00C24473" w:rsidP="00C24473">
      <w:pPr>
        <w:spacing w:after="0" w:line="240" w:lineRule="auto"/>
        <w:rPr>
          <w:del w:id="213" w:author="Admin" w:date="2020-04-13T15:36:00Z"/>
          <w:rFonts w:eastAsiaTheme="minorEastAsia" w:hAnsi="Calibri"/>
        </w:rPr>
      </w:pPr>
      <w:del w:id="214" w:author="Admin" w:date="2020-04-13T15:36:00Z">
        <w:r w:rsidRPr="008D390F" w:rsidDel="004E4075">
          <w:rPr>
            <w:rFonts w:eastAsiaTheme="minorEastAsia" w:hAnsi="Calibri"/>
            <w:vertAlign w:val="superscript"/>
          </w:rPr>
          <w:delText>abc</w:delText>
        </w:r>
        <w:r w:rsidDel="004E4075">
          <w:rPr>
            <w:rFonts w:eastAsiaTheme="minorEastAsia" w:hAnsi="Calibri"/>
          </w:rPr>
          <w:delText>Different letters indicate significant difference.</w:delText>
        </w:r>
      </w:del>
    </w:p>
    <w:p w14:paraId="53971463" w14:textId="0C5D6BD6" w:rsidR="00C24473" w:rsidDel="004E4075" w:rsidRDefault="00C24473">
      <w:pPr>
        <w:rPr>
          <w:del w:id="215" w:author="Admin" w:date="2020-04-13T15:36:00Z"/>
        </w:rPr>
      </w:pPr>
      <w:del w:id="216" w:author="Admin" w:date="2020-04-13T15:36:00Z">
        <w:r w:rsidDel="004E4075">
          <w:br w:type="page"/>
        </w:r>
      </w:del>
    </w:p>
    <w:p w14:paraId="392C8C5C" w14:textId="5BA52225" w:rsidR="00BF08EB" w:rsidDel="004E4075" w:rsidRDefault="00BF08EB" w:rsidP="00C24473">
      <w:pPr>
        <w:rPr>
          <w:del w:id="217" w:author="Admin" w:date="2020-04-13T15:36:00Z"/>
          <w:b/>
        </w:rPr>
      </w:pPr>
      <w:del w:id="218" w:author="Admin" w:date="2020-04-13T15:36:00Z">
        <w:r w:rsidDel="004E4075">
          <w:rPr>
            <w:b/>
          </w:rPr>
          <w:delText xml:space="preserve">S4 Appendix. </w:delText>
        </w:r>
        <w:r w:rsidRPr="00BF08EB" w:rsidDel="004E4075">
          <w:rPr>
            <w:b/>
          </w:rPr>
          <w:delText xml:space="preserve">Individual participant trajectories within each cluster of </w:delText>
        </w:r>
        <w:r w:rsidDel="004E4075">
          <w:rPr>
            <w:b/>
          </w:rPr>
          <w:delText>PHQ-9 change</w:delText>
        </w:r>
        <w:r w:rsidRPr="00BF08EB" w:rsidDel="004E4075">
          <w:rPr>
            <w:b/>
          </w:rPr>
          <w:delText xml:space="preserve"> 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F08EB" w:rsidDel="004E4075" w14:paraId="6DF6AD78" w14:textId="0AE2FC05" w:rsidTr="00BF08EB">
        <w:trPr>
          <w:del w:id="219" w:author="Admin" w:date="2020-04-13T15:36:00Z"/>
        </w:trPr>
        <w:tc>
          <w:tcPr>
            <w:tcW w:w="9350" w:type="dxa"/>
          </w:tcPr>
          <w:p w14:paraId="474FC20F" w14:textId="6D5FC6F5" w:rsidR="00BF08EB" w:rsidRPr="00BF08EB" w:rsidDel="004E4075" w:rsidRDefault="00BF08EB" w:rsidP="00BF08EB">
            <w:pPr>
              <w:pStyle w:val="ListParagraph"/>
              <w:numPr>
                <w:ilvl w:val="0"/>
                <w:numId w:val="11"/>
              </w:numPr>
              <w:rPr>
                <w:del w:id="220" w:author="Admin" w:date="2020-04-13T15:36:00Z"/>
                <w:b/>
              </w:rPr>
            </w:pPr>
            <w:del w:id="221" w:author="Admin" w:date="2020-04-13T15:36:00Z">
              <w:r w:rsidRPr="00BF08EB" w:rsidDel="004E4075">
                <w:rPr>
                  <w:b/>
                </w:rPr>
                <w:delText>Individual participant trajectories within cluster 1</w:delText>
              </w:r>
            </w:del>
          </w:p>
          <w:p w14:paraId="3D2E85E9" w14:textId="6652BC9C" w:rsidR="00BF08EB" w:rsidRPr="00BF08EB" w:rsidDel="004E4075" w:rsidRDefault="00BF08EB" w:rsidP="00BF08EB">
            <w:pPr>
              <w:rPr>
                <w:del w:id="222" w:author="Admin" w:date="2020-04-13T15:36:00Z"/>
                <w:b/>
              </w:rPr>
            </w:pPr>
            <w:del w:id="223" w:author="Admin" w:date="2020-04-13T15:36:00Z">
              <w:r w:rsidDel="004E4075">
                <w:rPr>
                  <w:b/>
                  <w:noProof/>
                </w:rPr>
                <w:drawing>
                  <wp:inline distT="0" distB="0" distL="0" distR="0" wp14:anchorId="07620AB5" wp14:editId="0574A786">
                    <wp:extent cx="5774484" cy="3983060"/>
                    <wp:effectExtent l="0" t="0" r="0" b="0"/>
                    <wp:docPr id="8" name="Picture 8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8" name="individual phq9 trajectory_cluster 1.png"/>
                            <pic:cNvPicPr/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774484" cy="3983060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del>
          </w:p>
          <w:p w14:paraId="523247BB" w14:textId="0F1A9C18" w:rsidR="00BF08EB" w:rsidDel="004E4075" w:rsidRDefault="00BF08EB" w:rsidP="00C24473">
            <w:pPr>
              <w:rPr>
                <w:del w:id="224" w:author="Admin" w:date="2020-04-13T15:36:00Z"/>
                <w:b/>
              </w:rPr>
            </w:pPr>
          </w:p>
        </w:tc>
      </w:tr>
      <w:tr w:rsidR="00BF08EB" w:rsidDel="004E4075" w14:paraId="15A82CC6" w14:textId="393D6015" w:rsidTr="00BF08EB">
        <w:trPr>
          <w:del w:id="225" w:author="Admin" w:date="2020-04-13T15:36:00Z"/>
        </w:trPr>
        <w:tc>
          <w:tcPr>
            <w:tcW w:w="9350" w:type="dxa"/>
          </w:tcPr>
          <w:p w14:paraId="5497EF32" w14:textId="6FED1EEA" w:rsidR="00BF08EB" w:rsidRPr="00BF08EB" w:rsidDel="004E4075" w:rsidRDefault="00BF08EB" w:rsidP="00BF08EB">
            <w:pPr>
              <w:pStyle w:val="ListParagraph"/>
              <w:numPr>
                <w:ilvl w:val="0"/>
                <w:numId w:val="11"/>
              </w:numPr>
              <w:rPr>
                <w:del w:id="226" w:author="Admin" w:date="2020-04-13T15:36:00Z"/>
                <w:b/>
              </w:rPr>
            </w:pPr>
            <w:del w:id="227" w:author="Admin" w:date="2020-04-13T15:36:00Z">
              <w:r w:rsidRPr="00BF08EB" w:rsidDel="004E4075">
                <w:rPr>
                  <w:b/>
                </w:rPr>
                <w:delText>Individual participa</w:delText>
              </w:r>
              <w:r w:rsidDel="004E4075">
                <w:rPr>
                  <w:b/>
                </w:rPr>
                <w:delText>nt trajectories within cluster 2</w:delText>
              </w:r>
            </w:del>
          </w:p>
          <w:p w14:paraId="2B69D1F3" w14:textId="57963A09" w:rsidR="00BF08EB" w:rsidRPr="00BF08EB" w:rsidDel="004E4075" w:rsidRDefault="00BF08EB" w:rsidP="00BF08EB">
            <w:pPr>
              <w:rPr>
                <w:del w:id="228" w:author="Admin" w:date="2020-04-13T15:36:00Z"/>
                <w:b/>
              </w:rPr>
            </w:pPr>
            <w:del w:id="229" w:author="Admin" w:date="2020-04-13T15:36:00Z">
              <w:r w:rsidDel="004E4075">
                <w:rPr>
                  <w:b/>
                  <w:noProof/>
                </w:rPr>
                <w:drawing>
                  <wp:inline distT="0" distB="0" distL="0" distR="0" wp14:anchorId="04609440" wp14:editId="69BD6E18">
                    <wp:extent cx="5774484" cy="2992059"/>
                    <wp:effectExtent l="0" t="0" r="0" b="0"/>
                    <wp:docPr id="9" name="Picture 9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9" name="individual phq9 trajectory_cluster 2.png"/>
                            <pic:cNvPicPr/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774484" cy="2992059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del>
          </w:p>
        </w:tc>
      </w:tr>
      <w:tr w:rsidR="00BF08EB" w:rsidDel="004E4075" w14:paraId="429445C5" w14:textId="4615DC6A" w:rsidTr="00BF08EB">
        <w:trPr>
          <w:del w:id="230" w:author="Admin" w:date="2020-04-13T15:36:00Z"/>
        </w:trPr>
        <w:tc>
          <w:tcPr>
            <w:tcW w:w="9350" w:type="dxa"/>
          </w:tcPr>
          <w:p w14:paraId="5D3BA36F" w14:textId="3BC23E25" w:rsidR="00BF08EB" w:rsidRPr="00BF08EB" w:rsidDel="004E4075" w:rsidRDefault="00BF08EB" w:rsidP="00BF08EB">
            <w:pPr>
              <w:pStyle w:val="ListParagraph"/>
              <w:numPr>
                <w:ilvl w:val="0"/>
                <w:numId w:val="11"/>
              </w:numPr>
              <w:rPr>
                <w:del w:id="231" w:author="Admin" w:date="2020-04-13T15:36:00Z"/>
                <w:b/>
              </w:rPr>
            </w:pPr>
            <w:del w:id="232" w:author="Admin" w:date="2020-04-13T15:36:00Z">
              <w:r w:rsidRPr="00BF08EB" w:rsidDel="004E4075">
                <w:rPr>
                  <w:b/>
                </w:rPr>
                <w:delText>Individual participant traje</w:delText>
              </w:r>
              <w:r w:rsidDel="004E4075">
                <w:rPr>
                  <w:b/>
                </w:rPr>
                <w:delText>ctories within cluster 3</w:delText>
              </w:r>
            </w:del>
          </w:p>
          <w:p w14:paraId="6FCA6512" w14:textId="4AFF7AC6" w:rsidR="00BF08EB" w:rsidRPr="00BF08EB" w:rsidDel="004E4075" w:rsidRDefault="00BF08EB" w:rsidP="00BF08EB">
            <w:pPr>
              <w:rPr>
                <w:del w:id="233" w:author="Admin" w:date="2020-04-13T15:36:00Z"/>
                <w:b/>
              </w:rPr>
            </w:pPr>
            <w:del w:id="234" w:author="Admin" w:date="2020-04-13T15:36:00Z">
              <w:r w:rsidDel="004E4075">
                <w:rPr>
                  <w:b/>
                  <w:noProof/>
                </w:rPr>
                <w:drawing>
                  <wp:inline distT="0" distB="0" distL="0" distR="0" wp14:anchorId="0CA493FF" wp14:editId="26A5D03A">
                    <wp:extent cx="5755426" cy="3983060"/>
                    <wp:effectExtent l="0" t="0" r="0" b="0"/>
                    <wp:docPr id="11" name="Picture 11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1" name="individual phq9 trajectory_cluster 3.png"/>
                            <pic:cNvPicPr/>
                          </pic:nvPicPr>
                          <pic:blipFill>
                            <a:blip r:embed="rId1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755426" cy="3983060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del>
          </w:p>
        </w:tc>
      </w:tr>
    </w:tbl>
    <w:p w14:paraId="23999B86" w14:textId="4FB5AA38" w:rsidR="00BF08EB" w:rsidDel="004E4075" w:rsidRDefault="00BF08EB" w:rsidP="00C24473">
      <w:pPr>
        <w:rPr>
          <w:del w:id="235" w:author="Admin" w:date="2020-04-13T15:36:00Z"/>
          <w:b/>
        </w:rPr>
      </w:pPr>
    </w:p>
    <w:p w14:paraId="397E6E53" w14:textId="07500CC6" w:rsidR="00E436DA" w:rsidDel="004E4075" w:rsidRDefault="00E436DA" w:rsidP="00C24473">
      <w:pPr>
        <w:rPr>
          <w:del w:id="236" w:author="Admin" w:date="2020-04-13T15:36:00Z"/>
          <w:b/>
        </w:rPr>
      </w:pPr>
    </w:p>
    <w:p w14:paraId="40B01C0D" w14:textId="100DE269" w:rsidR="00E436DA" w:rsidDel="004E4075" w:rsidRDefault="00E436DA">
      <w:pPr>
        <w:rPr>
          <w:del w:id="237" w:author="Admin" w:date="2020-04-13T15:36:00Z"/>
          <w:b/>
        </w:rPr>
      </w:pPr>
      <w:del w:id="238" w:author="Admin" w:date="2020-04-13T15:36:00Z">
        <w:r w:rsidDel="004E4075">
          <w:rPr>
            <w:b/>
          </w:rPr>
          <w:br w:type="page"/>
        </w:r>
      </w:del>
    </w:p>
    <w:p w14:paraId="65F5F6E0" w14:textId="21CBE4F6" w:rsidR="00C24473" w:rsidDel="004E4075" w:rsidRDefault="00BF08EB" w:rsidP="00C24473">
      <w:pPr>
        <w:rPr>
          <w:del w:id="239" w:author="Admin" w:date="2020-04-13T15:36:00Z"/>
        </w:rPr>
      </w:pPr>
      <w:del w:id="240" w:author="Admin" w:date="2020-04-13T15:36:00Z">
        <w:r w:rsidDel="004E4075">
          <w:rPr>
            <w:b/>
          </w:rPr>
          <w:delText xml:space="preserve">S5 </w:delText>
        </w:r>
        <w:r w:rsidR="00CF2DCF" w:rsidDel="004E4075">
          <w:rPr>
            <w:b/>
          </w:rPr>
          <w:delText>Appendix</w:delText>
        </w:r>
        <w:r w:rsidR="00C24473" w:rsidRPr="000C1665" w:rsidDel="004E4075">
          <w:rPr>
            <w:b/>
          </w:rPr>
          <w:delText xml:space="preserve">. </w:delText>
        </w:r>
        <w:r w:rsidR="00DD415F" w:rsidDel="004E4075">
          <w:rPr>
            <w:b/>
          </w:rPr>
          <w:delText>Mean (</w:delText>
        </w:r>
        <w:r w:rsidR="00DD415F" w:rsidRPr="00DD415F" w:rsidDel="004E4075">
          <w:rPr>
            <w:b/>
          </w:rPr>
          <w:delText>±</w:delText>
        </w:r>
        <w:r w:rsidR="00FA4D59" w:rsidRPr="00FA4D59" w:rsidDel="004E4075">
          <w:rPr>
            <w:b/>
          </w:rPr>
          <w:delText>SD</w:delText>
        </w:r>
        <w:r w:rsidR="00DD415F" w:rsidDel="004E4075">
          <w:rPr>
            <w:b/>
          </w:rPr>
          <w:delText xml:space="preserve">) beta coefficients of </w:delText>
        </w:r>
        <w:r w:rsidR="00FA4D59" w:rsidRPr="00FA4D59" w:rsidDel="004E4075">
          <w:rPr>
            <w:b/>
          </w:rPr>
          <w:delText>individual trajectories withi</w:delText>
        </w:r>
        <w:r w:rsidR="00FA4D59" w:rsidDel="004E4075">
          <w:rPr>
            <w:b/>
          </w:rPr>
          <w:delText>n each cluster of PHQ-9</w:delText>
        </w:r>
        <w:r w:rsidR="00FA4D59" w:rsidRPr="00FA4D59" w:rsidDel="004E4075">
          <w:rPr>
            <w:b/>
          </w:rPr>
          <w:delText xml:space="preserve"> change</w:delText>
        </w:r>
      </w:del>
    </w:p>
    <w:tbl>
      <w:tblPr>
        <w:tblStyle w:val="TableGrid"/>
        <w:tblW w:w="103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"/>
        <w:gridCol w:w="2970"/>
        <w:gridCol w:w="2970"/>
        <w:gridCol w:w="2970"/>
        <w:gridCol w:w="900"/>
      </w:tblGrid>
      <w:tr w:rsidR="00FA4D59" w:rsidDel="004E4075" w14:paraId="4BC302BB" w14:textId="1DCA1AFA" w:rsidTr="00DD415F">
        <w:trPr>
          <w:del w:id="241" w:author="Admin" w:date="2020-04-13T15:36:00Z"/>
        </w:trPr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</w:tcPr>
          <w:p w14:paraId="4833682A" w14:textId="261B745B" w:rsidR="00FA4D59" w:rsidDel="004E4075" w:rsidRDefault="00FA4D59" w:rsidP="00A72D6E">
            <w:pPr>
              <w:rPr>
                <w:del w:id="242" w:author="Admin" w:date="2020-04-13T15:36:00Z"/>
                <w:rFonts w:hAnsi="Calibri"/>
                <w:b/>
                <w:bCs/>
              </w:rPr>
            </w:pP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1439A864" w14:textId="6552B06C" w:rsidR="00FA4D59" w:rsidDel="004E4075" w:rsidRDefault="00FA4D59" w:rsidP="00A72D6E">
            <w:pPr>
              <w:rPr>
                <w:del w:id="243" w:author="Admin" w:date="2020-04-13T15:36:00Z"/>
                <w:rFonts w:eastAsiaTheme="minorEastAsia" w:hAnsi="Calibri"/>
                <w:noProof/>
              </w:rPr>
            </w:pPr>
            <w:del w:id="244" w:author="Admin" w:date="2020-04-13T15:36:00Z">
              <w:r w:rsidDel="004E4075">
                <w:rPr>
                  <w:rFonts w:hAnsi="Calibri"/>
                  <w:b/>
                  <w:bCs/>
                </w:rPr>
                <w:delText>Cluster 1-</w:delText>
              </w:r>
              <w:r w:rsidRPr="002C65E8" w:rsidDel="004E4075">
                <w:rPr>
                  <w:rFonts w:hAnsi="Calibri"/>
                  <w:b/>
                  <w:bCs/>
                </w:rPr>
                <w:delText>Moderate depression without treatment progress</w:delText>
              </w:r>
              <w:r w:rsidDel="004E4075">
                <w:rPr>
                  <w:rFonts w:hAnsi="Calibri"/>
                </w:rPr>
                <w:delText xml:space="preserve"> (n = 40)</w:delText>
              </w:r>
            </w:del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02FDBC87" w14:textId="23FAEE36" w:rsidR="00FA4D59" w:rsidDel="004E4075" w:rsidRDefault="00FA4D59" w:rsidP="00A72D6E">
            <w:pPr>
              <w:rPr>
                <w:del w:id="245" w:author="Admin" w:date="2020-04-13T15:36:00Z"/>
                <w:rFonts w:eastAsiaTheme="minorEastAsia" w:hAnsi="Calibri"/>
                <w:noProof/>
              </w:rPr>
            </w:pPr>
            <w:del w:id="246" w:author="Admin" w:date="2020-04-13T15:36:00Z">
              <w:r w:rsidDel="004E4075">
                <w:rPr>
                  <w:rFonts w:hAnsi="Calibri"/>
                  <w:b/>
                  <w:bCs/>
                  <w:color w:val="000000" w:themeColor="dark1"/>
                </w:rPr>
                <w:delText>Cluster 2-Moderate depression with treatment progress</w:delText>
              </w:r>
              <w:r w:rsidDel="004E4075">
                <w:rPr>
                  <w:rFonts w:hAnsi="Calibri"/>
                  <w:color w:val="000000" w:themeColor="dark1"/>
                </w:rPr>
                <w:delText xml:space="preserve"> (n = 20)</w:delText>
              </w:r>
            </w:del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5B36435C" w14:textId="18FA4F1E" w:rsidR="00FA4D59" w:rsidDel="004E4075" w:rsidRDefault="00FA4D59" w:rsidP="00A72D6E">
            <w:pPr>
              <w:rPr>
                <w:del w:id="247" w:author="Admin" w:date="2020-04-13T15:36:00Z"/>
                <w:rFonts w:eastAsiaTheme="minorEastAsia" w:hAnsi="Calibri"/>
                <w:noProof/>
              </w:rPr>
            </w:pPr>
            <w:del w:id="248" w:author="Admin" w:date="2020-04-13T15:36:00Z">
              <w:r w:rsidDel="004E4075">
                <w:rPr>
                  <w:rFonts w:ascii="Calibri" w:eastAsia="+mn-ea" w:hAnsi="Calibri" w:cs="+mn-cs"/>
                  <w:b/>
                  <w:bCs/>
                </w:rPr>
                <w:delText>Cluster 3-</w:delText>
              </w:r>
              <w:r w:rsidRPr="002C65E8" w:rsidDel="004E4075">
                <w:rPr>
                  <w:rFonts w:ascii="Calibri" w:eastAsia="+mn-ea" w:hAnsi="Calibri" w:cs="+mn-cs"/>
                  <w:b/>
                  <w:bCs/>
                </w:rPr>
                <w:delText>Milder depression with treatment progress</w:delText>
              </w:r>
              <w:r w:rsidDel="004E4075">
                <w:rPr>
                  <w:rFonts w:ascii="Calibri" w:eastAsia="+mn-ea" w:hAnsi="Calibri" w:cs="+mn-cs"/>
                </w:rPr>
                <w:delText xml:space="preserve"> (n = 81)</w:delText>
              </w:r>
            </w:del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05F190A" w14:textId="6F43F991" w:rsidR="00FA4D59" w:rsidDel="004E4075" w:rsidRDefault="00FA4D59" w:rsidP="00A72D6E">
            <w:pPr>
              <w:rPr>
                <w:del w:id="249" w:author="Admin" w:date="2020-04-13T15:36:00Z"/>
                <w:rFonts w:ascii="Calibri" w:eastAsia="+mn-ea" w:hAnsi="Calibri" w:cs="+mn-cs"/>
                <w:b/>
                <w:bCs/>
              </w:rPr>
            </w:pPr>
            <w:del w:id="250" w:author="Admin" w:date="2020-04-13T15:36:00Z">
              <w:r w:rsidRPr="00FA4D59" w:rsidDel="004E4075">
                <w:rPr>
                  <w:rFonts w:ascii="Calibri" w:eastAsia="+mn-ea" w:hAnsi="Calibri" w:cs="+mn-cs"/>
                  <w:b/>
                  <w:bCs/>
                  <w:i/>
                </w:rPr>
                <w:delText>P</w:delText>
              </w:r>
              <w:r w:rsidDel="004E4075">
                <w:rPr>
                  <w:rFonts w:ascii="Calibri" w:eastAsia="+mn-ea" w:hAnsi="Calibri" w:cs="+mn-cs"/>
                  <w:b/>
                  <w:bCs/>
                </w:rPr>
                <w:delText xml:space="preserve"> value</w:delText>
              </w:r>
            </w:del>
          </w:p>
        </w:tc>
      </w:tr>
      <w:tr w:rsidR="00FA4D59" w:rsidDel="004E4075" w14:paraId="5F5EF3B3" w14:textId="182000C9" w:rsidTr="00DD415F">
        <w:trPr>
          <w:del w:id="251" w:author="Admin" w:date="2020-04-13T15:36:00Z"/>
        </w:trPr>
        <w:tc>
          <w:tcPr>
            <w:tcW w:w="535" w:type="dxa"/>
            <w:tcBorders>
              <w:top w:val="single" w:sz="4" w:space="0" w:color="auto"/>
            </w:tcBorders>
          </w:tcPr>
          <w:p w14:paraId="045FCCFE" w14:textId="4ACF8A93" w:rsidR="00FA4D59" w:rsidDel="004E4075" w:rsidRDefault="00FA4D59" w:rsidP="00A72D6E">
            <w:pPr>
              <w:rPr>
                <w:del w:id="252" w:author="Admin" w:date="2020-04-13T15:36:00Z"/>
                <w:rFonts w:hAnsi="Calibri"/>
                <w:lang w:val="el-GR"/>
              </w:rPr>
            </w:pPr>
            <w:del w:id="253" w:author="Admin" w:date="2020-04-13T15:36:00Z">
              <w:r w:rsidDel="004E4075">
                <w:rPr>
                  <w:rFonts w:hAnsi="Calibri"/>
                  <w:lang w:val="el-GR"/>
                </w:rPr>
                <w:delText>β</w:delText>
              </w:r>
              <w:r w:rsidDel="004E4075">
                <w:rPr>
                  <w:rFonts w:hAnsi="Calibri"/>
                </w:rPr>
                <w:delText>0</w:delText>
              </w:r>
            </w:del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2728BF13" w14:textId="3100A484" w:rsidR="00FA4D59" w:rsidRPr="00FA4D59" w:rsidDel="004E4075" w:rsidRDefault="00FA4D59" w:rsidP="00A72D6E">
            <w:pPr>
              <w:rPr>
                <w:del w:id="254" w:author="Admin" w:date="2020-04-13T15:36:00Z"/>
                <w:rFonts w:ascii="Calibri" w:eastAsia="+mn-ea" w:hAnsi="Calibri" w:cs="+mn-cs"/>
              </w:rPr>
            </w:pPr>
            <w:del w:id="255" w:author="Admin" w:date="2020-04-13T15:36:00Z">
              <w:r w:rsidDel="004E4075">
                <w:rPr>
                  <w:rFonts w:ascii="Calibri" w:eastAsia="+mn-ea" w:hAnsi="Calibri" w:cs="+mn-cs"/>
                </w:rPr>
                <w:delText xml:space="preserve">11.13 </w:delText>
              </w:r>
              <w:r w:rsidDel="004E4075">
                <w:rPr>
                  <w:rFonts w:ascii="Calibri" w:eastAsia="+mn-ea" w:hAnsi="Calibri" w:cs="Calibri"/>
                </w:rPr>
                <w:delText>±</w:delText>
              </w:r>
              <w:r w:rsidDel="004E4075">
                <w:rPr>
                  <w:rFonts w:ascii="Calibri" w:eastAsia="+mn-ea" w:hAnsi="Calibri" w:cs="+mn-cs"/>
                </w:rPr>
                <w:delText xml:space="preserve"> 2.95</w:delText>
              </w:r>
              <w:r w:rsidRPr="00F05A78" w:rsidDel="004E4075">
                <w:rPr>
                  <w:rFonts w:ascii="Calibri" w:eastAsia="+mn-ea" w:hAnsi="Calibri" w:cs="+mn-cs"/>
                  <w:vertAlign w:val="superscript"/>
                </w:rPr>
                <w:delText>a</w:delText>
              </w:r>
            </w:del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00386FE0" w14:textId="22AC413A" w:rsidR="00FA4D59" w:rsidRPr="00FA4D59" w:rsidDel="004E4075" w:rsidRDefault="00FA4D59" w:rsidP="00A72D6E">
            <w:pPr>
              <w:rPr>
                <w:del w:id="256" w:author="Admin" w:date="2020-04-13T15:36:00Z"/>
                <w:rFonts w:ascii="Calibri" w:eastAsia="+mn-ea" w:hAnsi="Calibri" w:cs="+mn-cs"/>
                <w:vertAlign w:val="superscript"/>
              </w:rPr>
            </w:pPr>
            <w:del w:id="257" w:author="Admin" w:date="2020-04-13T15:36:00Z">
              <w:r w:rsidDel="004E4075">
                <w:rPr>
                  <w:rFonts w:ascii="Calibri" w:eastAsia="+mn-ea" w:hAnsi="Calibri" w:cs="+mn-cs"/>
                </w:rPr>
                <w:delText>13.10</w:delText>
              </w:r>
              <w:r w:rsidRPr="001332BF" w:rsidDel="004E4075">
                <w:rPr>
                  <w:rFonts w:ascii="Calibri" w:eastAsia="+mn-ea" w:hAnsi="Calibri" w:cs="+mn-cs"/>
                </w:rPr>
                <w:delText xml:space="preserve"> </w:delText>
              </w:r>
              <w:r w:rsidDel="004E4075">
                <w:rPr>
                  <w:rFonts w:ascii="Calibri" w:eastAsia="+mn-ea" w:hAnsi="Calibri" w:cs="Calibri"/>
                </w:rPr>
                <w:delText>±</w:delText>
              </w:r>
              <w:r w:rsidDel="004E4075">
                <w:rPr>
                  <w:rFonts w:ascii="Calibri" w:eastAsia="+mn-ea" w:hAnsi="Calibri" w:cs="+mn-cs"/>
                </w:rPr>
                <w:delText xml:space="preserve"> 3.05</w:delText>
              </w:r>
              <w:r w:rsidRPr="00F05A78" w:rsidDel="004E4075">
                <w:rPr>
                  <w:rFonts w:ascii="Calibri" w:eastAsia="+mn-ea" w:hAnsi="Calibri" w:cs="+mn-cs"/>
                  <w:vertAlign w:val="superscript"/>
                </w:rPr>
                <w:delText>b</w:delText>
              </w:r>
            </w:del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0563C3E6" w14:textId="512C1859" w:rsidR="00FA4D59" w:rsidDel="004E4075" w:rsidRDefault="00FA4D59" w:rsidP="00FA4D59">
            <w:pPr>
              <w:rPr>
                <w:del w:id="258" w:author="Admin" w:date="2020-04-13T15:36:00Z"/>
              </w:rPr>
            </w:pPr>
            <w:del w:id="259" w:author="Admin" w:date="2020-04-13T15:36:00Z">
              <w:r w:rsidDel="004E4075">
                <w:rPr>
                  <w:rFonts w:ascii="Calibri" w:eastAsia="+mn-ea" w:hAnsi="Calibri" w:cs="+mn-cs"/>
                </w:rPr>
                <w:delText>7.43</w:delText>
              </w:r>
              <w:r w:rsidRPr="001332BF" w:rsidDel="004E4075">
                <w:rPr>
                  <w:rFonts w:ascii="Calibri" w:eastAsia="+mn-ea" w:hAnsi="Calibri" w:cs="+mn-cs"/>
                </w:rPr>
                <w:delText xml:space="preserve"> </w:delText>
              </w:r>
              <w:r w:rsidDel="004E4075">
                <w:rPr>
                  <w:rFonts w:ascii="Calibri" w:eastAsia="+mn-ea" w:hAnsi="Calibri" w:cs="Calibri"/>
                </w:rPr>
                <w:delText>±</w:delText>
              </w:r>
              <w:r w:rsidDel="004E4075">
                <w:rPr>
                  <w:rFonts w:ascii="Calibri" w:eastAsia="+mn-ea" w:hAnsi="Calibri" w:cs="+mn-cs"/>
                </w:rPr>
                <w:delText xml:space="preserve"> 2.44</w:delText>
              </w:r>
              <w:r w:rsidRPr="00F05A78" w:rsidDel="004E4075">
                <w:rPr>
                  <w:rFonts w:ascii="Calibri" w:eastAsia="+mn-ea" w:hAnsi="Calibri" w:cs="+mn-cs"/>
                  <w:vertAlign w:val="superscript"/>
                </w:rPr>
                <w:delText>c</w:delText>
              </w:r>
            </w:del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7A809C3" w14:textId="08F0C771" w:rsidR="00FA4D59" w:rsidRPr="00FA4D59" w:rsidDel="004E4075" w:rsidRDefault="00FA4D59" w:rsidP="00A72D6E">
            <w:pPr>
              <w:rPr>
                <w:del w:id="260" w:author="Admin" w:date="2020-04-13T15:36:00Z"/>
                <w:rFonts w:hAnsi="Calibri"/>
              </w:rPr>
            </w:pPr>
            <w:del w:id="261" w:author="Admin" w:date="2020-04-13T15:36:00Z">
              <w:r w:rsidDel="004E4075">
                <w:rPr>
                  <w:rFonts w:hAnsi="Calibri"/>
                </w:rPr>
                <w:delText>&lt;0.001</w:delText>
              </w:r>
            </w:del>
          </w:p>
        </w:tc>
      </w:tr>
      <w:tr w:rsidR="00FA4D59" w:rsidDel="004E4075" w14:paraId="64748D93" w14:textId="7F236781" w:rsidTr="00DD415F">
        <w:trPr>
          <w:del w:id="262" w:author="Admin" w:date="2020-04-13T15:36:00Z"/>
        </w:trPr>
        <w:tc>
          <w:tcPr>
            <w:tcW w:w="535" w:type="dxa"/>
          </w:tcPr>
          <w:p w14:paraId="60826FE3" w14:textId="2A3FDB59" w:rsidR="00FA4D59" w:rsidDel="004E4075" w:rsidRDefault="00FA4D59" w:rsidP="00A72D6E">
            <w:pPr>
              <w:rPr>
                <w:del w:id="263" w:author="Admin" w:date="2020-04-13T15:36:00Z"/>
                <w:rFonts w:hAnsi="Calibri"/>
                <w:lang w:val="el-GR"/>
              </w:rPr>
            </w:pPr>
            <w:del w:id="264" w:author="Admin" w:date="2020-04-13T15:36:00Z">
              <w:r w:rsidDel="004E4075">
                <w:rPr>
                  <w:rFonts w:ascii="Calibri" w:eastAsia="+mn-ea" w:hAnsi="Calibri" w:cs="+mn-cs"/>
                  <w:lang w:val="el-GR"/>
                </w:rPr>
                <w:delText>β</w:delText>
              </w:r>
              <w:r w:rsidDel="004E4075">
                <w:rPr>
                  <w:rFonts w:ascii="Calibri" w:eastAsia="+mn-ea" w:hAnsi="Calibri" w:cs="+mn-cs"/>
                </w:rPr>
                <w:delText>1</w:delText>
              </w:r>
            </w:del>
          </w:p>
        </w:tc>
        <w:tc>
          <w:tcPr>
            <w:tcW w:w="2970" w:type="dxa"/>
          </w:tcPr>
          <w:p w14:paraId="212301EF" w14:textId="56BF24FB" w:rsidR="00FA4D59" w:rsidRPr="00FA4D59" w:rsidDel="004E4075" w:rsidRDefault="00FA4D59" w:rsidP="00A72D6E">
            <w:pPr>
              <w:rPr>
                <w:del w:id="265" w:author="Admin" w:date="2020-04-13T15:36:00Z"/>
                <w:rFonts w:ascii="Calibri" w:eastAsia="+mn-ea" w:hAnsi="Calibri" w:cs="+mn-cs"/>
                <w:vertAlign w:val="superscript"/>
              </w:rPr>
            </w:pPr>
            <w:del w:id="266" w:author="Admin" w:date="2020-04-13T15:36:00Z">
              <w:r w:rsidDel="004E4075">
                <w:rPr>
                  <w:rFonts w:ascii="Calibri" w:eastAsia="+mn-ea" w:hAnsi="Calibri" w:cs="+mn-cs"/>
                </w:rPr>
                <w:delText>-0.14</w:delText>
              </w:r>
              <w:r w:rsidRPr="001332BF" w:rsidDel="004E4075">
                <w:rPr>
                  <w:rFonts w:ascii="Calibri" w:eastAsia="+mn-ea" w:hAnsi="Calibri" w:cs="+mn-cs"/>
                </w:rPr>
                <w:delText xml:space="preserve"> </w:delText>
              </w:r>
              <w:r w:rsidDel="004E4075">
                <w:rPr>
                  <w:rFonts w:ascii="Calibri" w:eastAsia="+mn-ea" w:hAnsi="Calibri" w:cs="Calibri"/>
                </w:rPr>
                <w:delText>±</w:delText>
              </w:r>
              <w:r w:rsidDel="004E4075">
                <w:rPr>
                  <w:rFonts w:ascii="Calibri" w:eastAsia="+mn-ea" w:hAnsi="Calibri" w:cs="+mn-cs"/>
                </w:rPr>
                <w:delText xml:space="preserve"> 0.35</w:delText>
              </w:r>
              <w:r w:rsidRPr="00F05A78" w:rsidDel="004E4075">
                <w:rPr>
                  <w:rFonts w:ascii="Calibri" w:eastAsia="+mn-ea" w:hAnsi="Calibri" w:cs="+mn-cs"/>
                  <w:vertAlign w:val="superscript"/>
                </w:rPr>
                <w:delText>a</w:delText>
              </w:r>
            </w:del>
          </w:p>
        </w:tc>
        <w:tc>
          <w:tcPr>
            <w:tcW w:w="2970" w:type="dxa"/>
          </w:tcPr>
          <w:p w14:paraId="570DF9CD" w14:textId="43697078" w:rsidR="00FA4D59" w:rsidRPr="00FA4D59" w:rsidDel="004E4075" w:rsidRDefault="00FA4D59" w:rsidP="00A72D6E">
            <w:pPr>
              <w:rPr>
                <w:del w:id="267" w:author="Admin" w:date="2020-04-13T15:36:00Z"/>
                <w:rFonts w:ascii="Calibri" w:eastAsia="+mn-ea" w:hAnsi="Calibri" w:cs="+mn-cs"/>
                <w:vertAlign w:val="superscript"/>
              </w:rPr>
            </w:pPr>
            <w:del w:id="268" w:author="Admin" w:date="2020-04-13T15:36:00Z">
              <w:r w:rsidDel="004E4075">
                <w:rPr>
                  <w:rFonts w:ascii="Calibri" w:eastAsia="+mn-ea" w:hAnsi="Calibri" w:cs="+mn-cs"/>
                </w:rPr>
                <w:delText>-0.47</w:delText>
              </w:r>
              <w:r w:rsidRPr="001332BF" w:rsidDel="004E4075">
                <w:rPr>
                  <w:rFonts w:ascii="Calibri" w:eastAsia="+mn-ea" w:hAnsi="Calibri" w:cs="+mn-cs"/>
                </w:rPr>
                <w:delText xml:space="preserve"> </w:delText>
              </w:r>
              <w:r w:rsidDel="004E4075">
                <w:rPr>
                  <w:rFonts w:ascii="Calibri" w:eastAsia="+mn-ea" w:hAnsi="Calibri" w:cs="Calibri"/>
                </w:rPr>
                <w:delText>±</w:delText>
              </w:r>
              <w:r w:rsidDel="004E4075">
                <w:rPr>
                  <w:rFonts w:ascii="Calibri" w:eastAsia="+mn-ea" w:hAnsi="Calibri" w:cs="+mn-cs"/>
                </w:rPr>
                <w:delText xml:space="preserve"> 0.34</w:delText>
              </w:r>
              <w:r w:rsidRPr="00F05A78" w:rsidDel="004E4075">
                <w:rPr>
                  <w:rFonts w:ascii="Calibri" w:eastAsia="+mn-ea" w:hAnsi="Calibri" w:cs="+mn-cs"/>
                  <w:vertAlign w:val="superscript"/>
                </w:rPr>
                <w:delText>b</w:delText>
              </w:r>
            </w:del>
          </w:p>
        </w:tc>
        <w:tc>
          <w:tcPr>
            <w:tcW w:w="2970" w:type="dxa"/>
          </w:tcPr>
          <w:p w14:paraId="4E350E5B" w14:textId="358E2957" w:rsidR="00FA4D59" w:rsidDel="004E4075" w:rsidRDefault="00FA4D59" w:rsidP="00A72D6E">
            <w:pPr>
              <w:rPr>
                <w:del w:id="269" w:author="Admin" w:date="2020-04-13T15:36:00Z"/>
                <w:rFonts w:hAnsi="Calibri"/>
                <w:lang w:val="el-GR"/>
              </w:rPr>
            </w:pPr>
            <w:del w:id="270" w:author="Admin" w:date="2020-04-13T15:36:00Z">
              <w:r w:rsidDel="004E4075">
                <w:rPr>
                  <w:rFonts w:ascii="Calibri" w:eastAsia="+mn-ea" w:hAnsi="Calibri" w:cs="+mn-cs"/>
                </w:rPr>
                <w:delText>-0.25</w:delText>
              </w:r>
              <w:r w:rsidRPr="001332BF" w:rsidDel="004E4075">
                <w:rPr>
                  <w:rFonts w:ascii="Calibri" w:eastAsia="+mn-ea" w:hAnsi="Calibri" w:cs="+mn-cs"/>
                </w:rPr>
                <w:delText xml:space="preserve"> </w:delText>
              </w:r>
              <w:r w:rsidDel="004E4075">
                <w:rPr>
                  <w:rFonts w:ascii="Calibri" w:eastAsia="+mn-ea" w:hAnsi="Calibri" w:cs="Calibri"/>
                </w:rPr>
                <w:delText>±</w:delText>
              </w:r>
              <w:r w:rsidDel="004E4075">
                <w:rPr>
                  <w:rFonts w:ascii="Calibri" w:eastAsia="+mn-ea" w:hAnsi="Calibri" w:cs="+mn-cs"/>
                </w:rPr>
                <w:delText xml:space="preserve"> 0.25</w:delText>
              </w:r>
              <w:r w:rsidRPr="00F05A78" w:rsidDel="004E4075">
                <w:rPr>
                  <w:rFonts w:ascii="Calibri" w:eastAsia="+mn-ea" w:hAnsi="Calibri" w:cs="+mn-cs"/>
                  <w:vertAlign w:val="superscript"/>
                </w:rPr>
                <w:delText>c</w:delText>
              </w:r>
            </w:del>
          </w:p>
        </w:tc>
        <w:tc>
          <w:tcPr>
            <w:tcW w:w="900" w:type="dxa"/>
          </w:tcPr>
          <w:p w14:paraId="0B7C9BC4" w14:textId="63318E0D" w:rsidR="00FA4D59" w:rsidRPr="00FA4D59" w:rsidDel="004E4075" w:rsidRDefault="00FA4D59" w:rsidP="00A72D6E">
            <w:pPr>
              <w:rPr>
                <w:del w:id="271" w:author="Admin" w:date="2020-04-13T15:36:00Z"/>
                <w:rFonts w:hAnsi="Calibri"/>
              </w:rPr>
            </w:pPr>
            <w:del w:id="272" w:author="Admin" w:date="2020-04-13T15:36:00Z">
              <w:r w:rsidDel="004E4075">
                <w:rPr>
                  <w:rFonts w:hAnsi="Calibri"/>
                </w:rPr>
                <w:delText>&lt;0.001</w:delText>
              </w:r>
            </w:del>
          </w:p>
        </w:tc>
      </w:tr>
      <w:tr w:rsidR="00FA4D59" w:rsidDel="004E4075" w14:paraId="54773122" w14:textId="72FE2913" w:rsidTr="00DD415F">
        <w:trPr>
          <w:del w:id="273" w:author="Admin" w:date="2020-04-13T15:36:00Z"/>
        </w:trPr>
        <w:tc>
          <w:tcPr>
            <w:tcW w:w="535" w:type="dxa"/>
          </w:tcPr>
          <w:p w14:paraId="582698B1" w14:textId="4D3B55CB" w:rsidR="00FA4D59" w:rsidDel="004E4075" w:rsidRDefault="00FA4D59" w:rsidP="00A72D6E">
            <w:pPr>
              <w:rPr>
                <w:del w:id="274" w:author="Admin" w:date="2020-04-13T15:36:00Z"/>
                <w:rFonts w:hAnsi="Calibri"/>
                <w:lang w:val="el-GR"/>
              </w:rPr>
            </w:pPr>
            <w:del w:id="275" w:author="Admin" w:date="2020-04-13T15:36:00Z">
              <w:r w:rsidDel="004E4075">
                <w:rPr>
                  <w:rFonts w:ascii="Calibri" w:eastAsia="+mn-ea" w:hAnsi="Calibri" w:cs="+mn-cs"/>
                  <w:lang w:val="el-GR"/>
                </w:rPr>
                <w:delText>β</w:delText>
              </w:r>
              <w:r w:rsidDel="004E4075">
                <w:rPr>
                  <w:rFonts w:ascii="Calibri" w:eastAsia="+mn-ea" w:hAnsi="Calibri" w:cs="+mn-cs"/>
                </w:rPr>
                <w:delText>2</w:delText>
              </w:r>
            </w:del>
          </w:p>
        </w:tc>
        <w:tc>
          <w:tcPr>
            <w:tcW w:w="2970" w:type="dxa"/>
          </w:tcPr>
          <w:p w14:paraId="0096D359" w14:textId="3BC5AC5E" w:rsidR="00FA4D59" w:rsidDel="004E4075" w:rsidRDefault="00FA4D59" w:rsidP="00A72D6E">
            <w:pPr>
              <w:rPr>
                <w:del w:id="276" w:author="Admin" w:date="2020-04-13T15:36:00Z"/>
                <w:rFonts w:hAnsi="Calibri"/>
                <w:lang w:val="el-GR"/>
              </w:rPr>
            </w:pPr>
            <w:del w:id="277" w:author="Admin" w:date="2020-04-13T15:36:00Z">
              <w:r w:rsidDel="004E4075">
                <w:rPr>
                  <w:rFonts w:ascii="Calibri" w:eastAsia="+mn-ea" w:hAnsi="Calibri" w:cs="+mn-cs"/>
                </w:rPr>
                <w:delText>0.003</w:delText>
              </w:r>
              <w:r w:rsidRPr="001332BF" w:rsidDel="004E4075">
                <w:rPr>
                  <w:rFonts w:ascii="Calibri" w:eastAsia="+mn-ea" w:hAnsi="Calibri" w:cs="+mn-cs"/>
                </w:rPr>
                <w:delText xml:space="preserve"> </w:delText>
              </w:r>
              <w:r w:rsidDel="004E4075">
                <w:rPr>
                  <w:rFonts w:ascii="Calibri" w:eastAsia="+mn-ea" w:hAnsi="Calibri" w:cs="Calibri"/>
                </w:rPr>
                <w:delText>±</w:delText>
              </w:r>
              <w:r w:rsidDel="004E4075">
                <w:rPr>
                  <w:rFonts w:ascii="Calibri" w:eastAsia="+mn-ea" w:hAnsi="Calibri" w:cs="+mn-cs"/>
                </w:rPr>
                <w:delText xml:space="preserve"> 0.01</w:delText>
              </w:r>
              <w:r w:rsidRPr="00F05A78" w:rsidDel="004E4075">
                <w:rPr>
                  <w:rFonts w:ascii="Calibri" w:eastAsia="+mn-ea" w:hAnsi="Calibri" w:cs="+mn-cs"/>
                  <w:vertAlign w:val="superscript"/>
                </w:rPr>
                <w:delText>a</w:delText>
              </w:r>
            </w:del>
          </w:p>
        </w:tc>
        <w:tc>
          <w:tcPr>
            <w:tcW w:w="2970" w:type="dxa"/>
          </w:tcPr>
          <w:p w14:paraId="3536A7BE" w14:textId="28480C4F" w:rsidR="00FA4D59" w:rsidDel="004E4075" w:rsidRDefault="00FA4D59" w:rsidP="00A72D6E">
            <w:pPr>
              <w:rPr>
                <w:del w:id="278" w:author="Admin" w:date="2020-04-13T15:36:00Z"/>
                <w:rFonts w:hAnsi="Calibri"/>
                <w:lang w:val="el-GR"/>
              </w:rPr>
            </w:pPr>
            <w:del w:id="279" w:author="Admin" w:date="2020-04-13T15:36:00Z">
              <w:r w:rsidDel="004E4075">
                <w:rPr>
                  <w:rFonts w:ascii="Calibri" w:eastAsia="+mn-ea" w:hAnsi="Calibri" w:cs="+mn-cs"/>
                </w:rPr>
                <w:delText>0.007</w:delText>
              </w:r>
              <w:r w:rsidRPr="001332BF" w:rsidDel="004E4075">
                <w:rPr>
                  <w:rFonts w:ascii="Calibri" w:eastAsia="+mn-ea" w:hAnsi="Calibri" w:cs="+mn-cs"/>
                </w:rPr>
                <w:delText xml:space="preserve"> </w:delText>
              </w:r>
              <w:r w:rsidDel="004E4075">
                <w:rPr>
                  <w:rFonts w:ascii="Calibri" w:eastAsia="+mn-ea" w:hAnsi="Calibri" w:cs="Calibri"/>
                </w:rPr>
                <w:delText>±</w:delText>
              </w:r>
              <w:r w:rsidDel="004E4075">
                <w:rPr>
                  <w:rFonts w:ascii="Calibri" w:eastAsia="+mn-ea" w:hAnsi="Calibri" w:cs="+mn-cs"/>
                </w:rPr>
                <w:delText xml:space="preserve"> 0.008</w:delText>
              </w:r>
              <w:r w:rsidRPr="00F05A78" w:rsidDel="004E4075">
                <w:rPr>
                  <w:rFonts w:ascii="Calibri" w:eastAsia="+mn-ea" w:hAnsi="Calibri" w:cs="+mn-cs"/>
                  <w:vertAlign w:val="superscript"/>
                </w:rPr>
                <w:delText>a</w:delText>
              </w:r>
            </w:del>
          </w:p>
        </w:tc>
        <w:tc>
          <w:tcPr>
            <w:tcW w:w="2970" w:type="dxa"/>
          </w:tcPr>
          <w:p w14:paraId="0CCDF686" w14:textId="71E0C6D8" w:rsidR="00FA4D59" w:rsidDel="004E4075" w:rsidRDefault="00FA4D59" w:rsidP="00A72D6E">
            <w:pPr>
              <w:rPr>
                <w:del w:id="280" w:author="Admin" w:date="2020-04-13T15:36:00Z"/>
                <w:rFonts w:hAnsi="Calibri"/>
                <w:lang w:val="el-GR"/>
              </w:rPr>
            </w:pPr>
            <w:del w:id="281" w:author="Admin" w:date="2020-04-13T15:36:00Z">
              <w:r w:rsidDel="004E4075">
                <w:delText>0.004</w:delText>
              </w:r>
              <w:r w:rsidRPr="001332BF" w:rsidDel="004E4075">
                <w:rPr>
                  <w:rFonts w:ascii="Calibri" w:eastAsia="+mn-ea" w:hAnsi="Calibri" w:cs="+mn-cs"/>
                </w:rPr>
                <w:delText xml:space="preserve"> </w:delText>
              </w:r>
              <w:r w:rsidDel="004E4075">
                <w:rPr>
                  <w:rFonts w:ascii="Calibri" w:eastAsia="+mn-ea" w:hAnsi="Calibri" w:cs="Calibri"/>
                </w:rPr>
                <w:delText>±</w:delText>
              </w:r>
              <w:r w:rsidDel="004E4075">
                <w:rPr>
                  <w:rFonts w:ascii="Calibri" w:eastAsia="+mn-ea" w:hAnsi="Calibri" w:cs="+mn-cs"/>
                </w:rPr>
                <w:delText xml:space="preserve"> </w:delText>
              </w:r>
              <w:r w:rsidDel="004E4075">
                <w:delText>0.006</w:delText>
              </w:r>
              <w:r w:rsidRPr="00F05A78" w:rsidDel="004E4075">
                <w:rPr>
                  <w:rFonts w:ascii="Calibri" w:eastAsia="+mn-ea" w:hAnsi="Calibri" w:cs="+mn-cs"/>
                  <w:vertAlign w:val="superscript"/>
                </w:rPr>
                <w:delText>a</w:delText>
              </w:r>
            </w:del>
          </w:p>
        </w:tc>
        <w:tc>
          <w:tcPr>
            <w:tcW w:w="900" w:type="dxa"/>
          </w:tcPr>
          <w:p w14:paraId="5ECAD41E" w14:textId="4AA9E68A" w:rsidR="00FA4D59" w:rsidRPr="00FA4D59" w:rsidDel="004E4075" w:rsidRDefault="00FA4D59" w:rsidP="00A72D6E">
            <w:pPr>
              <w:rPr>
                <w:del w:id="282" w:author="Admin" w:date="2020-04-13T15:36:00Z"/>
                <w:rFonts w:hAnsi="Calibri"/>
              </w:rPr>
            </w:pPr>
            <w:del w:id="283" w:author="Admin" w:date="2020-04-13T15:36:00Z">
              <w:r w:rsidDel="004E4075">
                <w:rPr>
                  <w:rFonts w:hAnsi="Calibri"/>
                </w:rPr>
                <w:delText>0.17</w:delText>
              </w:r>
            </w:del>
          </w:p>
        </w:tc>
      </w:tr>
    </w:tbl>
    <w:p w14:paraId="58B80ACF" w14:textId="25021DD6" w:rsidR="00C24473" w:rsidRPr="00C30C0C" w:rsidDel="004E4075" w:rsidRDefault="00996A29" w:rsidP="00C24473">
      <w:pPr>
        <w:spacing w:after="0" w:line="240" w:lineRule="auto"/>
        <w:rPr>
          <w:del w:id="284" w:author="Admin" w:date="2020-04-13T15:36:00Z"/>
          <w:b/>
        </w:rPr>
      </w:pPr>
      <w:del w:id="285" w:author="Admin" w:date="2020-04-13T15:36:00Z">
        <w:r w:rsidDel="004E4075">
          <w:rPr>
            <w:rFonts w:hAnsi="Calibri"/>
            <w:lang w:val="el-GR"/>
          </w:rPr>
          <w:delText>β</w:delText>
        </w:r>
        <w:r w:rsidDel="004E4075">
          <w:rPr>
            <w:rFonts w:hAnsi="Calibri"/>
          </w:rPr>
          <w:delText xml:space="preserve">0 = Intercept; </w:delText>
        </w:r>
        <w:r w:rsidR="00C24473" w:rsidDel="004E4075">
          <w:rPr>
            <w:rFonts w:eastAsiaTheme="minorEastAsia" w:hAnsi="Calibri"/>
            <w:lang w:val="el-GR"/>
          </w:rPr>
          <w:delText>β</w:delText>
        </w:r>
        <w:r w:rsidR="00C24473" w:rsidDel="004E4075">
          <w:rPr>
            <w:rFonts w:eastAsiaTheme="minorEastAsia" w:hAnsi="Calibri"/>
          </w:rPr>
          <w:delText>1</w:delText>
        </w:r>
        <w:r w:rsidR="00C24473" w:rsidRPr="00C34988" w:rsidDel="004E4075">
          <w:rPr>
            <w:rFonts w:ascii="Calibri" w:eastAsia="Times New Roman" w:hAnsi="Calibri" w:cs="Times New Roman"/>
            <w:color w:val="000000"/>
          </w:rPr>
          <w:delText xml:space="preserve"> =</w:delText>
        </w:r>
        <w:r w:rsidR="00C24473" w:rsidDel="004E4075">
          <w:rPr>
            <w:rFonts w:ascii="Calibri" w:eastAsia="Times New Roman" w:hAnsi="Calibri" w:cs="Times New Roman"/>
            <w:color w:val="000000"/>
          </w:rPr>
          <w:delText xml:space="preserve"> Linear coefficient;</w:delText>
        </w:r>
        <w:r w:rsidR="00C24473" w:rsidRPr="00C34988" w:rsidDel="004E4075">
          <w:rPr>
            <w:rFonts w:ascii="Calibri" w:eastAsia="Times New Roman" w:hAnsi="Calibri" w:cs="Times New Roman"/>
            <w:color w:val="000000"/>
          </w:rPr>
          <w:delText xml:space="preserve"> </w:delText>
        </w:r>
        <w:r w:rsidR="00C24473" w:rsidDel="004E4075">
          <w:rPr>
            <w:rFonts w:eastAsiaTheme="minorEastAsia" w:hAnsi="Calibri"/>
            <w:lang w:val="el-GR"/>
          </w:rPr>
          <w:delText>β</w:delText>
        </w:r>
        <w:r w:rsidR="00C24473" w:rsidDel="004E4075">
          <w:rPr>
            <w:rFonts w:eastAsiaTheme="minorEastAsia" w:hAnsi="Calibri"/>
          </w:rPr>
          <w:delText xml:space="preserve">2 </w:delText>
        </w:r>
        <w:r w:rsidR="00C24473" w:rsidRPr="00C34988" w:rsidDel="004E4075">
          <w:rPr>
            <w:rFonts w:ascii="Calibri" w:eastAsia="Times New Roman" w:hAnsi="Calibri" w:cs="Times New Roman"/>
            <w:color w:val="000000"/>
          </w:rPr>
          <w:delText>=</w:delText>
        </w:r>
        <w:r w:rsidR="00C24473" w:rsidDel="004E4075">
          <w:rPr>
            <w:rFonts w:ascii="Calibri" w:eastAsia="Times New Roman" w:hAnsi="Calibri" w:cs="Times New Roman"/>
            <w:color w:val="000000"/>
          </w:rPr>
          <w:delText xml:space="preserve"> </w:delText>
        </w:r>
        <w:r w:rsidR="00C24473" w:rsidRPr="00C34988" w:rsidDel="004E4075">
          <w:rPr>
            <w:rFonts w:ascii="Calibri" w:eastAsia="Times New Roman" w:hAnsi="Calibri" w:cs="Times New Roman"/>
            <w:color w:val="000000"/>
          </w:rPr>
          <w:delText>Quadratic coefficient.</w:delText>
        </w:r>
        <w:r w:rsidR="00C24473" w:rsidRPr="004403BA" w:rsidDel="004E4075">
          <w:rPr>
            <w:noProof/>
          </w:rPr>
          <w:delText xml:space="preserve"> </w:delText>
        </w:r>
      </w:del>
    </w:p>
    <w:p w14:paraId="7AC670A1" w14:textId="7F8D4D9D" w:rsidR="00C24473" w:rsidDel="004E4075" w:rsidRDefault="00C24473" w:rsidP="00C24473">
      <w:pPr>
        <w:spacing w:after="0" w:line="240" w:lineRule="auto"/>
        <w:rPr>
          <w:del w:id="286" w:author="Admin" w:date="2020-04-13T15:36:00Z"/>
          <w:rFonts w:eastAsiaTheme="minorEastAsia" w:hAnsi="Calibri"/>
        </w:rPr>
      </w:pPr>
      <w:del w:id="287" w:author="Admin" w:date="2020-04-13T15:36:00Z">
        <w:r w:rsidRPr="008D390F" w:rsidDel="004E4075">
          <w:rPr>
            <w:rFonts w:eastAsiaTheme="minorEastAsia" w:hAnsi="Calibri"/>
            <w:vertAlign w:val="superscript"/>
          </w:rPr>
          <w:delText>abc</w:delText>
        </w:r>
        <w:r w:rsidDel="004E4075">
          <w:rPr>
            <w:rFonts w:eastAsiaTheme="minorEastAsia" w:hAnsi="Calibri"/>
          </w:rPr>
          <w:delText>Different letters indicate significant difference.</w:delText>
        </w:r>
      </w:del>
    </w:p>
    <w:p w14:paraId="2B968587" w14:textId="4EED2D5F" w:rsidR="0090001C" w:rsidDel="004E4075" w:rsidRDefault="0090001C">
      <w:pPr>
        <w:rPr>
          <w:del w:id="288" w:author="Admin" w:date="2020-04-13T15:36:00Z"/>
          <w:b/>
        </w:rPr>
      </w:pPr>
      <w:del w:id="289" w:author="Admin" w:date="2020-04-13T15:36:00Z">
        <w:r w:rsidDel="004E4075">
          <w:rPr>
            <w:b/>
          </w:rPr>
          <w:br w:type="page"/>
        </w:r>
      </w:del>
    </w:p>
    <w:p w14:paraId="47DDC877" w14:textId="7AB1C2AB" w:rsidR="008C3335" w:rsidDel="004E4075" w:rsidRDefault="008C3335" w:rsidP="0090001C">
      <w:pPr>
        <w:rPr>
          <w:del w:id="290" w:author="Admin" w:date="2020-04-13T15:36:00Z"/>
          <w:b/>
        </w:rPr>
      </w:pPr>
      <w:del w:id="291" w:author="Admin" w:date="2020-04-13T15:36:00Z">
        <w:r w:rsidDel="004E4075">
          <w:rPr>
            <w:b/>
          </w:rPr>
          <w:delText xml:space="preserve">S6 Appendix. </w:delText>
        </w:r>
        <w:r w:rsidRPr="008C3335" w:rsidDel="004E4075">
          <w:rPr>
            <w:b/>
          </w:rPr>
          <w:delText xml:space="preserve">Comparisons of </w:delText>
        </w:r>
        <w:r w:rsidDel="004E4075">
          <w:rPr>
            <w:b/>
          </w:rPr>
          <w:delText>b</w:delText>
        </w:r>
        <w:r w:rsidRPr="008C3335" w:rsidDel="004E4075">
          <w:rPr>
            <w:b/>
          </w:rPr>
          <w:delText>aseline characteristics by category of treatment engagement and progress</w:delText>
        </w:r>
      </w:del>
    </w:p>
    <w:tbl>
      <w:tblPr>
        <w:tblW w:w="9450" w:type="dxa"/>
        <w:jc w:val="center"/>
        <w:tblLayout w:type="fixed"/>
        <w:tblLook w:val="04A0" w:firstRow="1" w:lastRow="0" w:firstColumn="1" w:lastColumn="0" w:noHBand="0" w:noVBand="1"/>
      </w:tblPr>
      <w:tblGrid>
        <w:gridCol w:w="3690"/>
        <w:gridCol w:w="1440"/>
        <w:gridCol w:w="1440"/>
        <w:gridCol w:w="1440"/>
        <w:gridCol w:w="1440"/>
      </w:tblGrid>
      <w:tr w:rsidR="008C3335" w:rsidRPr="00055F41" w:rsidDel="004E4075" w14:paraId="3CAD06AE" w14:textId="2FE915C2" w:rsidTr="008C3335">
        <w:trPr>
          <w:trHeight w:val="300"/>
          <w:tblHeader/>
          <w:jc w:val="center"/>
          <w:del w:id="292" w:author="Admin" w:date="2020-04-13T15:36:00Z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E16254" w14:textId="04228E87" w:rsidR="008C3335" w:rsidRPr="00055F41" w:rsidDel="004E4075" w:rsidRDefault="008C3335" w:rsidP="008C3335">
            <w:pPr>
              <w:spacing w:after="0" w:line="240" w:lineRule="auto"/>
              <w:rPr>
                <w:del w:id="293" w:author="Admin" w:date="2020-04-13T15:36:00Z"/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del w:id="294" w:author="Admin" w:date="2020-04-13T15:36:00Z">
              <w:r w:rsidRPr="00055F41" w:rsidDel="004E4075">
                <w:rPr>
                  <w:rFonts w:ascii="Times New Roman" w:eastAsia="Times New Roman" w:hAnsi="Times New Roman" w:cs="Times New Roman"/>
                  <w:b/>
                  <w:color w:val="000000"/>
                  <w:sz w:val="24"/>
                  <w:szCs w:val="24"/>
                </w:rPr>
                <w:delText>Characteristic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FCB4BD" w14:textId="0AFE6F8A" w:rsidR="008C3335" w:rsidRPr="00400341" w:rsidDel="004E4075" w:rsidRDefault="008C3335" w:rsidP="008C3335">
            <w:pPr>
              <w:spacing w:after="0" w:line="480" w:lineRule="auto"/>
              <w:rPr>
                <w:del w:id="295" w:author="Admin" w:date="2020-04-13T15:36:00Z"/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del w:id="296" w:author="Admin" w:date="2020-04-13T15:36:00Z">
              <w:r w:rsidRPr="00400341" w:rsidDel="004E4075">
                <w:rPr>
                  <w:rFonts w:ascii="Times New Roman" w:eastAsiaTheme="minorEastAsia" w:hAnsi="Times New Roman" w:cs="Times New Roman"/>
                  <w:b/>
                  <w:bCs/>
                  <w:color w:val="000000" w:themeColor="text1"/>
                  <w:kern w:val="24"/>
                </w:rPr>
                <w:delText>Poor engagement</w:delText>
              </w:r>
            </w:del>
          </w:p>
          <w:p w14:paraId="7233752E" w14:textId="34A1FF02" w:rsidR="008C3335" w:rsidRPr="00055F41" w:rsidDel="004E4075" w:rsidRDefault="008C3335" w:rsidP="008C3335">
            <w:pPr>
              <w:spacing w:after="0" w:line="276" w:lineRule="auto"/>
              <w:rPr>
                <w:del w:id="297" w:author="Admin" w:date="2020-04-13T15:36:00Z"/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del w:id="298" w:author="Admin" w:date="2020-04-13T15:36:00Z">
              <w:r w:rsidRPr="00400341" w:rsidDel="004E4075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kern w:val="24"/>
                </w:rPr>
                <w:delText>(n=63; 31%)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005800" w14:textId="1112A511" w:rsidR="008C3335" w:rsidRPr="00400341" w:rsidDel="004E4075" w:rsidRDefault="008C3335" w:rsidP="008C3335">
            <w:pPr>
              <w:spacing w:after="0" w:line="480" w:lineRule="auto"/>
              <w:rPr>
                <w:del w:id="299" w:author="Admin" w:date="2020-04-13T15:36:00Z"/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del w:id="300" w:author="Admin" w:date="2020-04-13T15:36:00Z">
              <w:r w:rsidRPr="00400341" w:rsidDel="004E4075">
                <w:rPr>
                  <w:rFonts w:ascii="Times New Roman" w:eastAsiaTheme="minorEastAsia" w:hAnsi="Times New Roman" w:cs="Times New Roman"/>
                  <w:b/>
                  <w:bCs/>
                  <w:color w:val="000000" w:themeColor="text1"/>
                  <w:kern w:val="24"/>
                </w:rPr>
                <w:delText>Poor progress</w:delText>
              </w:r>
            </w:del>
          </w:p>
          <w:p w14:paraId="53AB6623" w14:textId="783F36B1" w:rsidR="008C3335" w:rsidRPr="00055F41" w:rsidDel="004E4075" w:rsidRDefault="008C3335" w:rsidP="008C3335">
            <w:pPr>
              <w:spacing w:after="0" w:line="276" w:lineRule="auto"/>
              <w:rPr>
                <w:del w:id="301" w:author="Admin" w:date="2020-04-13T15:36:00Z"/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del w:id="302" w:author="Admin" w:date="2020-04-13T15:36:00Z">
              <w:r w:rsidRPr="00400341" w:rsidDel="004E4075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kern w:val="24"/>
                </w:rPr>
                <w:delText>(n=80; 39%)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31B7DF" w14:textId="345DE081" w:rsidR="008C3335" w:rsidRPr="00400341" w:rsidDel="004E4075" w:rsidRDefault="008C3335" w:rsidP="008C3335">
            <w:pPr>
              <w:spacing w:after="0" w:line="480" w:lineRule="auto"/>
              <w:rPr>
                <w:del w:id="303" w:author="Admin" w:date="2020-04-13T15:36:00Z"/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del w:id="304" w:author="Admin" w:date="2020-04-13T15:36:00Z">
              <w:r w:rsidRPr="00400341" w:rsidDel="004E4075">
                <w:rPr>
                  <w:rFonts w:ascii="Times New Roman" w:eastAsiaTheme="minorEastAsia" w:hAnsi="Times New Roman" w:cs="Times New Roman"/>
                  <w:b/>
                  <w:bCs/>
                  <w:color w:val="000000" w:themeColor="text1"/>
                  <w:kern w:val="24"/>
                </w:rPr>
                <w:delText>Progress</w:delText>
              </w:r>
            </w:del>
          </w:p>
          <w:p w14:paraId="76F1FE13" w14:textId="49D274C7" w:rsidR="008C3335" w:rsidRPr="00055F41" w:rsidDel="004E4075" w:rsidRDefault="008C3335" w:rsidP="008C3335">
            <w:pPr>
              <w:spacing w:after="0" w:line="276" w:lineRule="auto"/>
              <w:rPr>
                <w:del w:id="305" w:author="Admin" w:date="2020-04-13T15:36:00Z"/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del w:id="306" w:author="Admin" w:date="2020-04-13T15:36:00Z">
              <w:r w:rsidRPr="00400341" w:rsidDel="004E4075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kern w:val="24"/>
                </w:rPr>
                <w:delText>(n=61; 30%)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A999CF3" w14:textId="69FD27B4" w:rsidR="008C3335" w:rsidRPr="00400341" w:rsidDel="004E4075" w:rsidRDefault="008C3335" w:rsidP="008C3335">
            <w:pPr>
              <w:spacing w:after="0" w:line="480" w:lineRule="auto"/>
              <w:rPr>
                <w:del w:id="307" w:author="Admin" w:date="2020-04-13T15:36:00Z"/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</w:rPr>
            </w:pPr>
            <w:del w:id="308" w:author="Admin" w:date="2020-04-13T15:36:00Z">
              <w:r w:rsidRPr="00400341" w:rsidDel="004E4075">
                <w:rPr>
                  <w:rFonts w:ascii="Times New Roman" w:eastAsia="Times New Roman" w:hAnsi="Times New Roman" w:cs="Times New Roman"/>
                  <w:b/>
                  <w:i/>
                  <w:color w:val="000000"/>
                </w:rPr>
                <w:delText>P</w:delText>
              </w:r>
              <w:r w:rsidRPr="00400341" w:rsidDel="004E4075">
                <w:rPr>
                  <w:rFonts w:ascii="Times New Roman" w:eastAsia="Times New Roman" w:hAnsi="Times New Roman" w:cs="Times New Roman"/>
                  <w:b/>
                  <w:color w:val="000000"/>
                </w:rPr>
                <w:delText xml:space="preserve"> value</w:delText>
              </w:r>
            </w:del>
          </w:p>
        </w:tc>
      </w:tr>
      <w:tr w:rsidR="008C3335" w:rsidRPr="00055F41" w:rsidDel="004E4075" w14:paraId="003B38E0" w14:textId="55EC8080" w:rsidTr="008C3335">
        <w:trPr>
          <w:trHeight w:val="261"/>
          <w:jc w:val="center"/>
          <w:del w:id="309" w:author="Admin" w:date="2020-04-13T15:36:00Z"/>
        </w:trPr>
        <w:tc>
          <w:tcPr>
            <w:tcW w:w="3690" w:type="dxa"/>
            <w:shd w:val="clear" w:color="auto" w:fill="auto"/>
            <w:noWrap/>
            <w:hideMark/>
          </w:tcPr>
          <w:p w14:paraId="54E60AB7" w14:textId="0ED899DF" w:rsidR="008C3335" w:rsidRPr="00055F41" w:rsidDel="004E4075" w:rsidRDefault="008C3335" w:rsidP="00E66D55">
            <w:pPr>
              <w:spacing w:after="0" w:line="240" w:lineRule="auto"/>
              <w:rPr>
                <w:del w:id="310" w:author="Admin" w:date="2020-04-13T15:36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311" w:author="Admin" w:date="2020-04-13T15:36:00Z">
              <w:r w:rsidRPr="00055F41" w:rsidDel="004E407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Age, year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5EF97" w14:textId="09FDC3BC" w:rsidR="008C3335" w:rsidRPr="00055F41" w:rsidDel="004E4075" w:rsidRDefault="00A15398" w:rsidP="00E66D55">
            <w:pPr>
              <w:spacing w:after="0" w:line="240" w:lineRule="auto"/>
              <w:jc w:val="center"/>
              <w:rPr>
                <w:del w:id="312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13" w:author="Admin" w:date="2020-04-13T15:36:00Z">
              <w:r w:rsidRPr="00A15398"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50.2 (12.9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536EA" w14:textId="383E7C82" w:rsidR="008C3335" w:rsidRPr="00835170" w:rsidDel="004E4075" w:rsidRDefault="00A15398" w:rsidP="00E66D55">
            <w:pPr>
              <w:spacing w:after="0" w:line="240" w:lineRule="auto"/>
              <w:jc w:val="center"/>
              <w:rPr>
                <w:del w:id="314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15" w:author="Admin" w:date="2020-04-13T15:36:00Z">
              <w:r w:rsidRPr="00A15398"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9.4 (12.3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89EA6" w14:textId="0F894C0D" w:rsidR="008C3335" w:rsidRPr="00835170" w:rsidDel="004E4075" w:rsidRDefault="00A15398" w:rsidP="00E66D55">
            <w:pPr>
              <w:spacing w:after="0" w:line="240" w:lineRule="auto"/>
              <w:jc w:val="center"/>
              <w:rPr>
                <w:del w:id="316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17" w:author="Admin" w:date="2020-04-13T15:36:00Z">
              <w:r w:rsidRPr="00A15398"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53.7 (11.1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86B23B" w14:textId="6188BDF6" w:rsidR="008C3335" w:rsidRPr="00835170" w:rsidDel="004E4075" w:rsidRDefault="00EC1418" w:rsidP="00E66D55">
            <w:pPr>
              <w:spacing w:after="0" w:line="240" w:lineRule="auto"/>
              <w:jc w:val="center"/>
              <w:rPr>
                <w:del w:id="318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19" w:author="Admin" w:date="2020-04-13T15:36:00Z">
              <w:r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10</w:delText>
              </w:r>
            </w:del>
          </w:p>
        </w:tc>
      </w:tr>
      <w:tr w:rsidR="008C3335" w:rsidRPr="00055F41" w:rsidDel="004E4075" w14:paraId="34C1F749" w14:textId="7BD3E938" w:rsidTr="008C3335">
        <w:trPr>
          <w:trHeight w:val="300"/>
          <w:jc w:val="center"/>
          <w:del w:id="320" w:author="Admin" w:date="2020-04-13T15:36:00Z"/>
        </w:trPr>
        <w:tc>
          <w:tcPr>
            <w:tcW w:w="3690" w:type="dxa"/>
            <w:shd w:val="clear" w:color="auto" w:fill="auto"/>
            <w:noWrap/>
            <w:hideMark/>
          </w:tcPr>
          <w:p w14:paraId="7B01926F" w14:textId="488A7E5D" w:rsidR="008C3335" w:rsidRPr="00055F41" w:rsidDel="004E4075" w:rsidRDefault="008C3335" w:rsidP="00E66D55">
            <w:pPr>
              <w:spacing w:after="0" w:line="240" w:lineRule="auto"/>
              <w:rPr>
                <w:del w:id="321" w:author="Admin" w:date="2020-04-13T15:36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322" w:author="Admin" w:date="2020-04-13T15:36:00Z">
              <w:r w:rsidRPr="00055F41" w:rsidDel="004E407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Female, No. (%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B9AD9" w14:textId="22EEC502" w:rsidR="008C3335" w:rsidRPr="00055F41" w:rsidDel="004E4075" w:rsidRDefault="00AB3ACC" w:rsidP="00E66D55">
            <w:pPr>
              <w:spacing w:after="0" w:line="240" w:lineRule="auto"/>
              <w:jc w:val="center"/>
              <w:rPr>
                <w:del w:id="323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24" w:author="Admin" w:date="2020-04-13T15:36:00Z">
              <w:r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4 (70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5035B3" w14:textId="0D8BFFFF" w:rsidR="008C3335" w:rsidRPr="00835170" w:rsidDel="004E4075" w:rsidRDefault="009E4BE0" w:rsidP="00E66D55">
            <w:pPr>
              <w:spacing w:after="0" w:line="240" w:lineRule="auto"/>
              <w:jc w:val="center"/>
              <w:rPr>
                <w:del w:id="325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26" w:author="Admin" w:date="2020-04-13T15:36:00Z">
              <w:r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3 (79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28D6B7" w14:textId="4AB3E09F" w:rsidR="008C3335" w:rsidRPr="00835170" w:rsidDel="004E4075" w:rsidRDefault="00FC5F0D" w:rsidP="00E66D55">
            <w:pPr>
              <w:spacing w:after="0" w:line="240" w:lineRule="auto"/>
              <w:jc w:val="center"/>
              <w:rPr>
                <w:del w:id="327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28" w:author="Admin" w:date="2020-04-13T15:36:00Z">
              <w:r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37 (61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C90E52" w14:textId="71BD0774" w:rsidR="008C3335" w:rsidRPr="00835170" w:rsidDel="004E4075" w:rsidRDefault="008C3335" w:rsidP="00E66D55">
            <w:pPr>
              <w:spacing w:after="0" w:line="240" w:lineRule="auto"/>
              <w:jc w:val="center"/>
              <w:rPr>
                <w:del w:id="329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335" w:rsidRPr="00055F41" w:rsidDel="004E4075" w14:paraId="2F42F97B" w14:textId="094CAA32" w:rsidTr="008C3335">
        <w:trPr>
          <w:trHeight w:val="300"/>
          <w:jc w:val="center"/>
          <w:del w:id="330" w:author="Admin" w:date="2020-04-13T15:36:00Z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0387CF8" w14:textId="20FB1F0F" w:rsidR="008C3335" w:rsidRPr="00055F41" w:rsidDel="004E4075" w:rsidRDefault="008C3335" w:rsidP="00E66D55">
            <w:pPr>
              <w:spacing w:after="0" w:line="240" w:lineRule="auto"/>
              <w:rPr>
                <w:del w:id="331" w:author="Admin" w:date="2020-04-13T15:36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332" w:author="Admin" w:date="2020-04-13T15:36:00Z">
              <w:r w:rsidRPr="00055F41" w:rsidDel="004E407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Race/Ethnicity, No. (%)</w:delText>
              </w:r>
            </w:del>
          </w:p>
        </w:tc>
        <w:tc>
          <w:tcPr>
            <w:tcW w:w="1440" w:type="dxa"/>
          </w:tcPr>
          <w:p w14:paraId="621EFA94" w14:textId="5CE34309" w:rsidR="008C3335" w:rsidRPr="00055F41" w:rsidDel="004E4075" w:rsidRDefault="008C3335" w:rsidP="00E66D55">
            <w:pPr>
              <w:spacing w:after="0"/>
              <w:jc w:val="center"/>
              <w:rPr>
                <w:del w:id="333" w:author="Admin" w:date="2020-04-13T15:36:00Z"/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40" w:type="dxa"/>
          </w:tcPr>
          <w:p w14:paraId="597FDA5A" w14:textId="158FA024" w:rsidR="008C3335" w:rsidRPr="00835170" w:rsidDel="004E4075" w:rsidRDefault="008C3335" w:rsidP="00E66D55">
            <w:pPr>
              <w:spacing w:after="0"/>
              <w:jc w:val="center"/>
              <w:rPr>
                <w:del w:id="334" w:author="Admin" w:date="2020-04-13T15:36:00Z"/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40" w:type="dxa"/>
          </w:tcPr>
          <w:p w14:paraId="18E89FB1" w14:textId="41FF3FD2" w:rsidR="008C3335" w:rsidRPr="00835170" w:rsidDel="004E4075" w:rsidRDefault="008C3335" w:rsidP="00E66D55">
            <w:pPr>
              <w:spacing w:after="0"/>
              <w:jc w:val="center"/>
              <w:rPr>
                <w:del w:id="335" w:author="Admin" w:date="2020-04-13T15:36:00Z"/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40" w:type="dxa"/>
          </w:tcPr>
          <w:p w14:paraId="6CBDECC7" w14:textId="5498E9C2" w:rsidR="008C3335" w:rsidRPr="0057388D" w:rsidDel="004E4075" w:rsidRDefault="0057388D" w:rsidP="0057388D">
            <w:pPr>
              <w:spacing w:after="0"/>
              <w:jc w:val="center"/>
              <w:rPr>
                <w:del w:id="336" w:author="Admin" w:date="2020-04-13T15:36:00Z"/>
                <w:rFonts w:ascii="Times New Roman" w:hAnsi="Times New Roman" w:cs="Times New Roman"/>
                <w:sz w:val="24"/>
                <w:szCs w:val="24"/>
              </w:rPr>
            </w:pPr>
            <w:del w:id="337" w:author="Admin" w:date="2020-04-13T15:36:00Z">
              <w:r w:rsidRPr="0057388D" w:rsidDel="004E4075">
                <w:rPr>
                  <w:rFonts w:ascii="Times New Roman" w:hAnsi="Times New Roman" w:cs="Times New Roman"/>
                  <w:sz w:val="24"/>
                  <w:szCs w:val="24"/>
                </w:rPr>
                <w:delText>0.21</w:delText>
              </w:r>
            </w:del>
          </w:p>
        </w:tc>
      </w:tr>
      <w:tr w:rsidR="008C3335" w:rsidRPr="00055F41" w:rsidDel="004E4075" w14:paraId="34B09D5A" w14:textId="523CF031" w:rsidTr="008C3335">
        <w:trPr>
          <w:trHeight w:val="300"/>
          <w:jc w:val="center"/>
          <w:del w:id="338" w:author="Admin" w:date="2020-04-13T15:36:00Z"/>
        </w:trPr>
        <w:tc>
          <w:tcPr>
            <w:tcW w:w="3690" w:type="dxa"/>
            <w:shd w:val="clear" w:color="auto" w:fill="auto"/>
            <w:noWrap/>
            <w:hideMark/>
          </w:tcPr>
          <w:p w14:paraId="3769B5A8" w14:textId="2DFBC62C" w:rsidR="008C3335" w:rsidRPr="00055F41" w:rsidDel="004E4075" w:rsidRDefault="008C3335" w:rsidP="00E66D55">
            <w:pPr>
              <w:spacing w:after="0" w:line="240" w:lineRule="auto"/>
              <w:jc w:val="right"/>
              <w:rPr>
                <w:del w:id="339" w:author="Admin" w:date="2020-04-13T15:36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340" w:author="Admin" w:date="2020-04-13T15:36:00Z">
              <w:r w:rsidRPr="00055F41" w:rsidDel="004E407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Non-Hispanic White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ABCEE" w14:textId="0985D756" w:rsidR="008C3335" w:rsidRPr="00055F41" w:rsidDel="004E4075" w:rsidRDefault="00AB3ACC" w:rsidP="00E66D55">
            <w:pPr>
              <w:spacing w:after="0" w:line="240" w:lineRule="auto"/>
              <w:jc w:val="center"/>
              <w:rPr>
                <w:del w:id="341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42" w:author="Admin" w:date="2020-04-13T15:36:00Z">
              <w:r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2 (67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DEDA91" w14:textId="745D3C6F" w:rsidR="008C3335" w:rsidRPr="00835170" w:rsidDel="004E4075" w:rsidRDefault="009E4BE0" w:rsidP="00E66D55">
            <w:pPr>
              <w:spacing w:after="0" w:line="240" w:lineRule="auto"/>
              <w:jc w:val="center"/>
              <w:rPr>
                <w:del w:id="343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44" w:author="Admin" w:date="2020-04-13T15:36:00Z">
              <w:r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56 (70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73B9EE" w14:textId="4E746531" w:rsidR="008C3335" w:rsidRPr="00835170" w:rsidDel="004E4075" w:rsidRDefault="00FC5F0D" w:rsidP="00E66D55">
            <w:pPr>
              <w:spacing w:after="0" w:line="240" w:lineRule="auto"/>
              <w:jc w:val="center"/>
              <w:rPr>
                <w:del w:id="345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46" w:author="Admin" w:date="2020-04-13T15:36:00Z">
              <w:r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9 (80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FE296F" w14:textId="625AD8D3" w:rsidR="008C3335" w:rsidRPr="0057388D" w:rsidDel="004E4075" w:rsidRDefault="008C3335" w:rsidP="0057388D">
            <w:pPr>
              <w:spacing w:after="0" w:line="240" w:lineRule="auto"/>
              <w:jc w:val="center"/>
              <w:rPr>
                <w:del w:id="347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335" w:rsidRPr="00055F41" w:rsidDel="004E4075" w14:paraId="6F629156" w14:textId="2FEC247E" w:rsidTr="008C3335">
        <w:trPr>
          <w:trHeight w:val="300"/>
          <w:jc w:val="center"/>
          <w:del w:id="348" w:author="Admin" w:date="2020-04-13T15:36:00Z"/>
        </w:trPr>
        <w:tc>
          <w:tcPr>
            <w:tcW w:w="3690" w:type="dxa"/>
            <w:shd w:val="clear" w:color="auto" w:fill="auto"/>
            <w:noWrap/>
          </w:tcPr>
          <w:p w14:paraId="769160E1" w14:textId="1022BE3E" w:rsidR="008C3335" w:rsidRPr="00055F41" w:rsidDel="004E4075" w:rsidRDefault="008C3335" w:rsidP="00E66D55">
            <w:pPr>
              <w:spacing w:after="0" w:line="240" w:lineRule="auto"/>
              <w:jc w:val="right"/>
              <w:rPr>
                <w:del w:id="349" w:author="Admin" w:date="2020-04-13T15:36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350" w:author="Admin" w:date="2020-04-13T15:36:00Z">
              <w:r w:rsidRPr="00055F41" w:rsidDel="004E407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Minority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E9A1D" w14:textId="4D13FA17" w:rsidR="008C3335" w:rsidRPr="00055F41" w:rsidDel="004E4075" w:rsidRDefault="00AB3ACC" w:rsidP="00E66D55">
            <w:pPr>
              <w:spacing w:after="0" w:line="240" w:lineRule="auto"/>
              <w:jc w:val="center"/>
              <w:rPr>
                <w:del w:id="351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52" w:author="Admin" w:date="2020-04-13T15:36:00Z">
              <w:r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1 (33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AB2678" w14:textId="244FE3EF" w:rsidR="008C3335" w:rsidRPr="00835170" w:rsidDel="004E4075" w:rsidRDefault="009E4BE0" w:rsidP="00E66D55">
            <w:pPr>
              <w:spacing w:after="0" w:line="240" w:lineRule="auto"/>
              <w:jc w:val="center"/>
              <w:rPr>
                <w:del w:id="353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54" w:author="Admin" w:date="2020-04-13T15:36:00Z">
              <w:r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4 (30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EFC4EE" w14:textId="0DA2BC7B" w:rsidR="008C3335" w:rsidRPr="00835170" w:rsidDel="004E4075" w:rsidRDefault="00FC5F0D" w:rsidP="00E66D55">
            <w:pPr>
              <w:spacing w:after="0" w:line="240" w:lineRule="auto"/>
              <w:jc w:val="center"/>
              <w:rPr>
                <w:del w:id="355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56" w:author="Admin" w:date="2020-04-13T15:36:00Z">
              <w:r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 (20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F85811" w14:textId="3725604C" w:rsidR="008C3335" w:rsidRPr="0057388D" w:rsidDel="004E4075" w:rsidRDefault="008C3335" w:rsidP="0057388D">
            <w:pPr>
              <w:spacing w:after="0" w:line="240" w:lineRule="auto"/>
              <w:jc w:val="center"/>
              <w:rPr>
                <w:del w:id="357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335" w:rsidRPr="00055F41" w:rsidDel="004E4075" w14:paraId="434FD96C" w14:textId="73BE415A" w:rsidTr="008C3335">
        <w:trPr>
          <w:trHeight w:val="300"/>
          <w:jc w:val="center"/>
          <w:del w:id="358" w:author="Admin" w:date="2020-04-13T15:36:00Z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36E76E5" w14:textId="7D9D74E3" w:rsidR="008C3335" w:rsidRPr="00055F41" w:rsidDel="004E4075" w:rsidRDefault="008C3335" w:rsidP="00E66D55">
            <w:pPr>
              <w:spacing w:after="0" w:line="240" w:lineRule="auto"/>
              <w:rPr>
                <w:del w:id="359" w:author="Admin" w:date="2020-04-13T15:36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360" w:author="Admin" w:date="2020-04-13T15:36:00Z">
              <w:r w:rsidRPr="00055F41" w:rsidDel="004E407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Education, No. (%)</w:delText>
              </w:r>
            </w:del>
          </w:p>
        </w:tc>
        <w:tc>
          <w:tcPr>
            <w:tcW w:w="1440" w:type="dxa"/>
          </w:tcPr>
          <w:p w14:paraId="2FD40356" w14:textId="1C9A19E9" w:rsidR="008C3335" w:rsidRPr="00055F41" w:rsidDel="004E4075" w:rsidRDefault="008C3335" w:rsidP="00E66D55">
            <w:pPr>
              <w:spacing w:after="0"/>
              <w:jc w:val="center"/>
              <w:rPr>
                <w:del w:id="361" w:author="Admin" w:date="2020-04-13T15:36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390D367" w14:textId="5EE0B36B" w:rsidR="008C3335" w:rsidRPr="00835170" w:rsidDel="004E4075" w:rsidRDefault="008C3335" w:rsidP="00E66D55">
            <w:pPr>
              <w:spacing w:after="0"/>
              <w:jc w:val="center"/>
              <w:rPr>
                <w:del w:id="362" w:author="Admin" w:date="2020-04-13T15:36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60B1C78" w14:textId="6D4FFD6A" w:rsidR="008C3335" w:rsidRPr="00835170" w:rsidDel="004E4075" w:rsidRDefault="008C3335" w:rsidP="00E66D55">
            <w:pPr>
              <w:spacing w:after="0"/>
              <w:jc w:val="center"/>
              <w:rPr>
                <w:del w:id="363" w:author="Admin" w:date="2020-04-13T15:36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5540A67" w14:textId="603F3417" w:rsidR="008C3335" w:rsidRPr="0057388D" w:rsidDel="004E4075" w:rsidRDefault="0057388D" w:rsidP="0057388D">
            <w:pPr>
              <w:spacing w:after="0"/>
              <w:jc w:val="center"/>
              <w:rPr>
                <w:del w:id="364" w:author="Admin" w:date="2020-04-13T15:36:00Z"/>
                <w:rFonts w:ascii="Times New Roman" w:hAnsi="Times New Roman" w:cs="Times New Roman"/>
                <w:sz w:val="24"/>
                <w:szCs w:val="24"/>
              </w:rPr>
            </w:pPr>
            <w:del w:id="365" w:author="Admin" w:date="2020-04-13T15:36:00Z">
              <w:r w:rsidRPr="0057388D" w:rsidDel="004E4075">
                <w:rPr>
                  <w:rFonts w:ascii="Times New Roman" w:hAnsi="Times New Roman" w:cs="Times New Roman"/>
                  <w:sz w:val="24"/>
                  <w:szCs w:val="24"/>
                </w:rPr>
                <w:delText>0.052</w:delText>
              </w:r>
            </w:del>
          </w:p>
        </w:tc>
      </w:tr>
      <w:tr w:rsidR="008C3335" w:rsidRPr="00055F41" w:rsidDel="004E4075" w14:paraId="12A2FC79" w14:textId="65D281D8" w:rsidTr="008C3335">
        <w:trPr>
          <w:trHeight w:val="300"/>
          <w:jc w:val="center"/>
          <w:del w:id="366" w:author="Admin" w:date="2020-04-13T15:36:00Z"/>
        </w:trPr>
        <w:tc>
          <w:tcPr>
            <w:tcW w:w="3690" w:type="dxa"/>
            <w:shd w:val="clear" w:color="auto" w:fill="auto"/>
            <w:noWrap/>
            <w:hideMark/>
          </w:tcPr>
          <w:p w14:paraId="6954D60E" w14:textId="3408072B" w:rsidR="008C3335" w:rsidRPr="00055F41" w:rsidDel="004E4075" w:rsidRDefault="008C3335" w:rsidP="00E66D55">
            <w:pPr>
              <w:spacing w:after="0" w:line="240" w:lineRule="auto"/>
              <w:jc w:val="right"/>
              <w:rPr>
                <w:del w:id="367" w:author="Admin" w:date="2020-04-13T15:36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368" w:author="Admin" w:date="2020-04-13T15:36:00Z">
              <w:r w:rsidRPr="00055F41" w:rsidDel="004E407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High school to some college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4BE69" w14:textId="4F64D6E8" w:rsidR="008C3335" w:rsidRPr="00055F41" w:rsidDel="004E4075" w:rsidRDefault="001568B2" w:rsidP="00E66D55">
            <w:pPr>
              <w:spacing w:after="0" w:line="240" w:lineRule="auto"/>
              <w:jc w:val="center"/>
              <w:rPr>
                <w:del w:id="369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70" w:author="Admin" w:date="2020-04-13T15:36:00Z">
              <w:r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2 (35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29AE7E" w14:textId="02B917DF" w:rsidR="008C3335" w:rsidRPr="00835170" w:rsidDel="004E4075" w:rsidRDefault="009E4BE0" w:rsidP="00E66D55">
            <w:pPr>
              <w:spacing w:after="0" w:line="240" w:lineRule="auto"/>
              <w:jc w:val="center"/>
              <w:rPr>
                <w:del w:id="371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72" w:author="Admin" w:date="2020-04-13T15:36:00Z">
              <w:r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3 (29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17E46D" w14:textId="46E193BB" w:rsidR="008C3335" w:rsidRPr="00835170" w:rsidDel="004E4075" w:rsidRDefault="00FC5F0D" w:rsidP="00E66D55">
            <w:pPr>
              <w:spacing w:after="0" w:line="240" w:lineRule="auto"/>
              <w:jc w:val="center"/>
              <w:rPr>
                <w:del w:id="373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74" w:author="Admin" w:date="2020-04-13T15:36:00Z">
              <w:r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6 (27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273BF6" w14:textId="56ED39E2" w:rsidR="008C3335" w:rsidRPr="0057388D" w:rsidDel="004E4075" w:rsidRDefault="008C3335" w:rsidP="0057388D">
            <w:pPr>
              <w:spacing w:after="0" w:line="240" w:lineRule="auto"/>
              <w:jc w:val="center"/>
              <w:rPr>
                <w:del w:id="375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335" w:rsidRPr="00055F41" w:rsidDel="004E4075" w14:paraId="4DC62C78" w14:textId="0C68BD67" w:rsidTr="008C3335">
        <w:trPr>
          <w:trHeight w:val="300"/>
          <w:jc w:val="center"/>
          <w:del w:id="376" w:author="Admin" w:date="2020-04-13T15:36:00Z"/>
        </w:trPr>
        <w:tc>
          <w:tcPr>
            <w:tcW w:w="3690" w:type="dxa"/>
            <w:shd w:val="clear" w:color="auto" w:fill="auto"/>
            <w:noWrap/>
            <w:hideMark/>
          </w:tcPr>
          <w:p w14:paraId="11BC5D64" w14:textId="4E066A97" w:rsidR="008C3335" w:rsidRPr="00055F41" w:rsidDel="004E4075" w:rsidRDefault="008C3335" w:rsidP="00E66D55">
            <w:pPr>
              <w:spacing w:after="0" w:line="240" w:lineRule="auto"/>
              <w:jc w:val="right"/>
              <w:rPr>
                <w:del w:id="377" w:author="Admin" w:date="2020-04-13T15:36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378" w:author="Admin" w:date="2020-04-13T15:36:00Z">
              <w:r w:rsidRPr="00055F41" w:rsidDel="004E407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College graduate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777FC" w14:textId="52DEEE67" w:rsidR="008C3335" w:rsidRPr="00055F41" w:rsidDel="004E4075" w:rsidRDefault="001568B2" w:rsidP="00E66D55">
            <w:pPr>
              <w:spacing w:after="0" w:line="240" w:lineRule="auto"/>
              <w:jc w:val="center"/>
              <w:rPr>
                <w:del w:id="379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80" w:author="Admin" w:date="2020-04-13T15:36:00Z">
              <w:r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7 (27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A2A9ED" w14:textId="5EB5E6DF" w:rsidR="008C3335" w:rsidRPr="00835170" w:rsidDel="004E4075" w:rsidRDefault="009E4BE0" w:rsidP="00E66D55">
            <w:pPr>
              <w:spacing w:after="0" w:line="240" w:lineRule="auto"/>
              <w:jc w:val="center"/>
              <w:rPr>
                <w:del w:id="381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82" w:author="Admin" w:date="2020-04-13T15:36:00Z">
              <w:r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0 (50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5DEFD3" w14:textId="1F541196" w:rsidR="008C3335" w:rsidRPr="00835170" w:rsidDel="004E4075" w:rsidRDefault="00FC5F0D" w:rsidP="00E66D55">
            <w:pPr>
              <w:spacing w:after="0" w:line="240" w:lineRule="auto"/>
              <w:jc w:val="center"/>
              <w:rPr>
                <w:del w:id="383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84" w:author="Admin" w:date="2020-04-13T15:36:00Z">
              <w:r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1 (34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5F263F" w14:textId="773376FD" w:rsidR="008C3335" w:rsidRPr="0057388D" w:rsidDel="004E4075" w:rsidRDefault="008C3335" w:rsidP="0057388D">
            <w:pPr>
              <w:spacing w:after="0" w:line="240" w:lineRule="auto"/>
              <w:jc w:val="center"/>
              <w:rPr>
                <w:del w:id="385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335" w:rsidRPr="00055F41" w:rsidDel="004E4075" w14:paraId="35A42D63" w14:textId="08B8FCC0" w:rsidTr="008C3335">
        <w:trPr>
          <w:trHeight w:val="300"/>
          <w:jc w:val="center"/>
          <w:del w:id="386" w:author="Admin" w:date="2020-04-13T15:36:00Z"/>
        </w:trPr>
        <w:tc>
          <w:tcPr>
            <w:tcW w:w="3690" w:type="dxa"/>
            <w:shd w:val="clear" w:color="auto" w:fill="auto"/>
            <w:noWrap/>
            <w:hideMark/>
          </w:tcPr>
          <w:p w14:paraId="46A4E7FC" w14:textId="3524EE48" w:rsidR="008C3335" w:rsidRPr="00055F41" w:rsidDel="004E4075" w:rsidRDefault="008C3335" w:rsidP="00E66D55">
            <w:pPr>
              <w:spacing w:after="0" w:line="240" w:lineRule="auto"/>
              <w:jc w:val="right"/>
              <w:rPr>
                <w:del w:id="387" w:author="Admin" w:date="2020-04-13T15:36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388" w:author="Admin" w:date="2020-04-13T15:36:00Z">
              <w:r w:rsidRPr="00055F41" w:rsidDel="004E407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Post college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49A12" w14:textId="00AB0B9D" w:rsidR="008C3335" w:rsidRPr="00055F41" w:rsidDel="004E4075" w:rsidRDefault="001568B2" w:rsidP="00E66D55">
            <w:pPr>
              <w:spacing w:after="0" w:line="240" w:lineRule="auto"/>
              <w:jc w:val="center"/>
              <w:rPr>
                <w:del w:id="389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90" w:author="Admin" w:date="2020-04-13T15:36:00Z">
              <w:r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4 (38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77711E" w14:textId="571FCCFE" w:rsidR="008C3335" w:rsidRPr="00835170" w:rsidDel="004E4075" w:rsidRDefault="009E4BE0" w:rsidP="00E66D55">
            <w:pPr>
              <w:spacing w:after="0" w:line="240" w:lineRule="auto"/>
              <w:jc w:val="center"/>
              <w:rPr>
                <w:del w:id="391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92" w:author="Admin" w:date="2020-04-13T15:36:00Z">
              <w:r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7 (21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3B57CD" w14:textId="1FB185CA" w:rsidR="008C3335" w:rsidRPr="00835170" w:rsidDel="004E4075" w:rsidRDefault="00FC5F0D" w:rsidP="00E66D55">
            <w:pPr>
              <w:spacing w:after="0" w:line="240" w:lineRule="auto"/>
              <w:jc w:val="center"/>
              <w:rPr>
                <w:del w:id="393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94" w:author="Admin" w:date="2020-04-13T15:36:00Z">
              <w:r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4 (39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19D402" w14:textId="78665432" w:rsidR="008C3335" w:rsidRPr="0057388D" w:rsidDel="004E4075" w:rsidRDefault="008C3335" w:rsidP="0057388D">
            <w:pPr>
              <w:spacing w:after="0" w:line="240" w:lineRule="auto"/>
              <w:jc w:val="center"/>
              <w:rPr>
                <w:del w:id="395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335" w:rsidRPr="00055F41" w:rsidDel="004E4075" w14:paraId="58F69EA0" w14:textId="15DB3EC8" w:rsidTr="008C3335">
        <w:trPr>
          <w:trHeight w:val="300"/>
          <w:jc w:val="center"/>
          <w:del w:id="396" w:author="Admin" w:date="2020-04-13T15:36:00Z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66E079A" w14:textId="1157C8E2" w:rsidR="008C3335" w:rsidRPr="00055F41" w:rsidDel="004E4075" w:rsidRDefault="008C3335" w:rsidP="00E66D55">
            <w:pPr>
              <w:spacing w:after="0" w:line="240" w:lineRule="auto"/>
              <w:rPr>
                <w:del w:id="397" w:author="Admin" w:date="2020-04-13T15:36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398" w:author="Admin" w:date="2020-04-13T15:36:00Z">
              <w:r w:rsidRPr="00055F41" w:rsidDel="004E407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Income, No. (%), n=176</w:delText>
              </w:r>
            </w:del>
          </w:p>
        </w:tc>
        <w:tc>
          <w:tcPr>
            <w:tcW w:w="1440" w:type="dxa"/>
          </w:tcPr>
          <w:p w14:paraId="76269A93" w14:textId="6FC2383A" w:rsidR="008C3335" w:rsidRPr="00055F41" w:rsidDel="004E4075" w:rsidRDefault="008C3335" w:rsidP="00E66D55">
            <w:pPr>
              <w:spacing w:after="0"/>
              <w:rPr>
                <w:del w:id="399" w:author="Admin" w:date="2020-04-13T15:36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204EE84" w14:textId="08F3F6C5" w:rsidR="008C3335" w:rsidRPr="00835170" w:rsidDel="004E4075" w:rsidRDefault="008C3335" w:rsidP="00E66D55">
            <w:pPr>
              <w:spacing w:after="0"/>
              <w:rPr>
                <w:del w:id="400" w:author="Admin" w:date="2020-04-13T15:36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23F1432" w14:textId="124E940C" w:rsidR="008C3335" w:rsidRPr="00835170" w:rsidDel="004E4075" w:rsidRDefault="008C3335" w:rsidP="00E66D55">
            <w:pPr>
              <w:spacing w:after="0"/>
              <w:rPr>
                <w:del w:id="401" w:author="Admin" w:date="2020-04-13T15:36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DA05418" w14:textId="6840B7E2" w:rsidR="008C3335" w:rsidRPr="0057388D" w:rsidDel="004E4075" w:rsidRDefault="0057388D" w:rsidP="0057388D">
            <w:pPr>
              <w:spacing w:after="0"/>
              <w:jc w:val="center"/>
              <w:rPr>
                <w:del w:id="402" w:author="Admin" w:date="2020-04-13T15:36:00Z"/>
                <w:rFonts w:ascii="Times New Roman" w:hAnsi="Times New Roman" w:cs="Times New Roman"/>
                <w:sz w:val="24"/>
                <w:szCs w:val="24"/>
              </w:rPr>
            </w:pPr>
            <w:del w:id="403" w:author="Admin" w:date="2020-04-13T15:36:00Z">
              <w:r w:rsidRPr="0057388D" w:rsidDel="004E4075">
                <w:rPr>
                  <w:rFonts w:ascii="Times New Roman" w:hAnsi="Times New Roman" w:cs="Times New Roman"/>
                  <w:sz w:val="24"/>
                  <w:szCs w:val="24"/>
                </w:rPr>
                <w:delText>0.07</w:delText>
              </w:r>
            </w:del>
          </w:p>
        </w:tc>
      </w:tr>
      <w:tr w:rsidR="008C3335" w:rsidRPr="00055F41" w:rsidDel="004E4075" w14:paraId="03E443A9" w14:textId="1CAEE1A8" w:rsidTr="008C3335">
        <w:trPr>
          <w:trHeight w:val="300"/>
          <w:jc w:val="center"/>
          <w:del w:id="404" w:author="Admin" w:date="2020-04-13T15:36:00Z"/>
        </w:trPr>
        <w:tc>
          <w:tcPr>
            <w:tcW w:w="3690" w:type="dxa"/>
            <w:shd w:val="clear" w:color="auto" w:fill="auto"/>
            <w:noWrap/>
            <w:hideMark/>
          </w:tcPr>
          <w:p w14:paraId="08303F83" w14:textId="19CFD3D3" w:rsidR="008C3335" w:rsidRPr="00055F41" w:rsidDel="004E4075" w:rsidRDefault="008C3335" w:rsidP="00E66D55">
            <w:pPr>
              <w:spacing w:after="0" w:line="240" w:lineRule="auto"/>
              <w:jc w:val="right"/>
              <w:rPr>
                <w:del w:id="405" w:author="Admin" w:date="2020-04-13T15:36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406" w:author="Admin" w:date="2020-04-13T15:36:00Z">
              <w:r w:rsidRPr="00055F41" w:rsidDel="004E407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&lt;$100,000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140D5" w14:textId="2FACC8C1" w:rsidR="008C3335" w:rsidRPr="00055F41" w:rsidDel="004E4075" w:rsidRDefault="001568B2" w:rsidP="00E66D55">
            <w:pPr>
              <w:spacing w:after="0" w:line="240" w:lineRule="auto"/>
              <w:jc w:val="center"/>
              <w:rPr>
                <w:del w:id="407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08" w:author="Admin" w:date="2020-04-13T15:36:00Z">
              <w:r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0 (36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2106B7" w14:textId="61A26A2F" w:rsidR="008C3335" w:rsidRPr="00835170" w:rsidDel="004E4075" w:rsidRDefault="009E4BE0" w:rsidP="00E66D55">
            <w:pPr>
              <w:spacing w:after="0" w:line="240" w:lineRule="auto"/>
              <w:jc w:val="center"/>
              <w:rPr>
                <w:del w:id="409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10" w:author="Admin" w:date="2020-04-13T15:36:00Z">
              <w:r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31 (46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0B846D" w14:textId="0DFFFA0D" w:rsidR="008C3335" w:rsidRPr="00835170" w:rsidDel="004E4075" w:rsidRDefault="00FC5F0D" w:rsidP="00E66D55">
            <w:pPr>
              <w:spacing w:after="0" w:line="240" w:lineRule="auto"/>
              <w:jc w:val="center"/>
              <w:rPr>
                <w:del w:id="411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12" w:author="Admin" w:date="2020-04-13T15:36:00Z">
              <w:r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5 (28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F8F198" w14:textId="30287F78" w:rsidR="008C3335" w:rsidRPr="0057388D" w:rsidDel="004E4075" w:rsidRDefault="008C3335" w:rsidP="0057388D">
            <w:pPr>
              <w:spacing w:after="0" w:line="240" w:lineRule="auto"/>
              <w:jc w:val="center"/>
              <w:rPr>
                <w:del w:id="413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335" w:rsidRPr="00055F41" w:rsidDel="004E4075" w14:paraId="2A1C3CD5" w14:textId="52A900B7" w:rsidTr="008C3335">
        <w:trPr>
          <w:trHeight w:val="300"/>
          <w:jc w:val="center"/>
          <w:del w:id="414" w:author="Admin" w:date="2020-04-13T15:36:00Z"/>
        </w:trPr>
        <w:tc>
          <w:tcPr>
            <w:tcW w:w="3690" w:type="dxa"/>
            <w:shd w:val="clear" w:color="auto" w:fill="auto"/>
            <w:noWrap/>
            <w:hideMark/>
          </w:tcPr>
          <w:p w14:paraId="670459D2" w14:textId="1AD2D044" w:rsidR="008C3335" w:rsidRPr="00055F41" w:rsidDel="004E4075" w:rsidRDefault="008C3335" w:rsidP="00E66D55">
            <w:pPr>
              <w:spacing w:after="0" w:line="240" w:lineRule="auto"/>
              <w:ind w:left="710"/>
              <w:jc w:val="right"/>
              <w:rPr>
                <w:del w:id="415" w:author="Admin" w:date="2020-04-13T15:36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416" w:author="Admin" w:date="2020-04-13T15:36:00Z">
              <w:r w:rsidRPr="00055F41" w:rsidDel="004E407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 xml:space="preserve"> $100,000- &lt;$150,000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6CCAB" w14:textId="3F84EA04" w:rsidR="008C3335" w:rsidRPr="00055F41" w:rsidDel="004E4075" w:rsidRDefault="001568B2" w:rsidP="00E66D55">
            <w:pPr>
              <w:spacing w:after="0" w:line="240" w:lineRule="auto"/>
              <w:jc w:val="center"/>
              <w:rPr>
                <w:del w:id="417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18" w:author="Admin" w:date="2020-04-13T15:36:00Z">
              <w:r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9 (16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168DDF" w14:textId="03169C56" w:rsidR="008C3335" w:rsidRPr="00835170" w:rsidDel="004E4075" w:rsidRDefault="009E4BE0" w:rsidP="00E66D55">
            <w:pPr>
              <w:spacing w:after="0" w:line="240" w:lineRule="auto"/>
              <w:jc w:val="center"/>
              <w:rPr>
                <w:del w:id="419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20" w:author="Admin" w:date="2020-04-13T15:36:00Z">
              <w:r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6 (24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4D5E01" w14:textId="435F0A9A" w:rsidR="008C3335" w:rsidRPr="00835170" w:rsidDel="004E4075" w:rsidRDefault="00FC5F0D" w:rsidP="00E66D55">
            <w:pPr>
              <w:spacing w:after="0" w:line="240" w:lineRule="auto"/>
              <w:jc w:val="center"/>
              <w:rPr>
                <w:del w:id="421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22" w:author="Admin" w:date="2020-04-13T15:36:00Z">
              <w:r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9 (17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45E740" w14:textId="30269182" w:rsidR="008C3335" w:rsidRPr="0057388D" w:rsidDel="004E4075" w:rsidRDefault="008C3335" w:rsidP="0057388D">
            <w:pPr>
              <w:spacing w:after="0" w:line="240" w:lineRule="auto"/>
              <w:jc w:val="center"/>
              <w:rPr>
                <w:del w:id="423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335" w:rsidRPr="00055F41" w:rsidDel="004E4075" w14:paraId="197470F8" w14:textId="506704B3" w:rsidTr="008C3335">
        <w:trPr>
          <w:trHeight w:val="300"/>
          <w:jc w:val="center"/>
          <w:del w:id="424" w:author="Admin" w:date="2020-04-13T15:36:00Z"/>
        </w:trPr>
        <w:tc>
          <w:tcPr>
            <w:tcW w:w="3690" w:type="dxa"/>
            <w:shd w:val="clear" w:color="auto" w:fill="auto"/>
            <w:noWrap/>
            <w:hideMark/>
          </w:tcPr>
          <w:p w14:paraId="18568382" w14:textId="21C94731" w:rsidR="008C3335" w:rsidRPr="00055F41" w:rsidDel="004E4075" w:rsidRDefault="008C3335" w:rsidP="00E66D55">
            <w:pPr>
              <w:spacing w:after="0" w:line="240" w:lineRule="auto"/>
              <w:jc w:val="right"/>
              <w:rPr>
                <w:del w:id="425" w:author="Admin" w:date="2020-04-13T15:36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426" w:author="Admin" w:date="2020-04-13T15:36:00Z">
              <w:r w:rsidRPr="00055F41" w:rsidDel="004E407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 xml:space="preserve"> ≥$150,000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FDAAF" w14:textId="0774B0F0" w:rsidR="008C3335" w:rsidRPr="00055F41" w:rsidDel="004E4075" w:rsidRDefault="001568B2" w:rsidP="00E66D55">
            <w:pPr>
              <w:spacing w:after="0" w:line="240" w:lineRule="auto"/>
              <w:jc w:val="center"/>
              <w:rPr>
                <w:del w:id="427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28" w:author="Admin" w:date="2020-04-13T15:36:00Z">
              <w:r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6 (47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7537D9" w14:textId="07618921" w:rsidR="008C3335" w:rsidRPr="00835170" w:rsidDel="004E4075" w:rsidRDefault="009E4BE0" w:rsidP="00E66D55">
            <w:pPr>
              <w:spacing w:after="0" w:line="240" w:lineRule="auto"/>
              <w:jc w:val="center"/>
              <w:rPr>
                <w:del w:id="429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30" w:author="Admin" w:date="2020-04-13T15:36:00Z">
              <w:r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0 (30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EC7C96" w14:textId="147440C2" w:rsidR="008C3335" w:rsidRPr="00835170" w:rsidDel="004E4075" w:rsidRDefault="00FC5F0D" w:rsidP="00E66D55">
            <w:pPr>
              <w:spacing w:after="0" w:line="240" w:lineRule="auto"/>
              <w:jc w:val="center"/>
              <w:rPr>
                <w:del w:id="431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32" w:author="Admin" w:date="2020-04-13T15:36:00Z">
              <w:r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30 (56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F789B0" w14:textId="4AE50E6B" w:rsidR="008C3335" w:rsidRPr="0057388D" w:rsidDel="004E4075" w:rsidRDefault="008C3335" w:rsidP="0057388D">
            <w:pPr>
              <w:spacing w:after="0" w:line="240" w:lineRule="auto"/>
              <w:jc w:val="center"/>
              <w:rPr>
                <w:del w:id="433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335" w:rsidRPr="0057388D" w:rsidDel="004E4075" w14:paraId="3C4B9500" w14:textId="1F4E6E7C" w:rsidTr="008C3335">
        <w:trPr>
          <w:trHeight w:val="300"/>
          <w:jc w:val="center"/>
          <w:del w:id="434" w:author="Admin" w:date="2020-04-13T15:36:00Z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31E91D8" w14:textId="06186048" w:rsidR="008C3335" w:rsidRPr="00055F41" w:rsidDel="004E4075" w:rsidRDefault="008C3335" w:rsidP="00E66D55">
            <w:pPr>
              <w:spacing w:after="0" w:line="240" w:lineRule="auto"/>
              <w:rPr>
                <w:del w:id="435" w:author="Admin" w:date="2020-04-13T15:36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436" w:author="Admin" w:date="2020-04-13T15:36:00Z">
              <w:r w:rsidRPr="00055F41" w:rsidDel="004E407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Marital status, No. (%), n=203</w:delText>
              </w:r>
            </w:del>
          </w:p>
        </w:tc>
        <w:tc>
          <w:tcPr>
            <w:tcW w:w="1440" w:type="dxa"/>
          </w:tcPr>
          <w:p w14:paraId="66CDC456" w14:textId="70326798" w:rsidR="008C3335" w:rsidRPr="00055F41" w:rsidDel="004E4075" w:rsidRDefault="008C3335" w:rsidP="00E66D55">
            <w:pPr>
              <w:spacing w:after="0"/>
              <w:jc w:val="center"/>
              <w:rPr>
                <w:del w:id="437" w:author="Admin" w:date="2020-04-13T15:36:00Z"/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40" w:type="dxa"/>
          </w:tcPr>
          <w:p w14:paraId="7EF21245" w14:textId="58BD3052" w:rsidR="008C3335" w:rsidRPr="00835170" w:rsidDel="004E4075" w:rsidRDefault="008C3335" w:rsidP="00E66D55">
            <w:pPr>
              <w:spacing w:after="0"/>
              <w:jc w:val="center"/>
              <w:rPr>
                <w:del w:id="438" w:author="Admin" w:date="2020-04-13T15:36:00Z"/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40" w:type="dxa"/>
          </w:tcPr>
          <w:p w14:paraId="27B3EB03" w14:textId="6CF3AE9A" w:rsidR="008C3335" w:rsidRPr="00835170" w:rsidDel="004E4075" w:rsidRDefault="008C3335" w:rsidP="00E66D55">
            <w:pPr>
              <w:spacing w:after="0"/>
              <w:jc w:val="center"/>
              <w:rPr>
                <w:del w:id="439" w:author="Admin" w:date="2020-04-13T15:36:00Z"/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40" w:type="dxa"/>
          </w:tcPr>
          <w:p w14:paraId="558A59FC" w14:textId="12353C13" w:rsidR="008C3335" w:rsidRPr="0057388D" w:rsidDel="004E4075" w:rsidRDefault="0057388D" w:rsidP="0057388D">
            <w:pPr>
              <w:spacing w:after="0"/>
              <w:jc w:val="center"/>
              <w:rPr>
                <w:del w:id="440" w:author="Admin" w:date="2020-04-13T15:36:00Z"/>
                <w:rFonts w:ascii="Times New Roman" w:hAnsi="Times New Roman" w:cs="Times New Roman"/>
                <w:sz w:val="24"/>
                <w:szCs w:val="24"/>
              </w:rPr>
            </w:pPr>
            <w:del w:id="441" w:author="Admin" w:date="2020-04-13T15:36:00Z">
              <w:r w:rsidRPr="0057388D" w:rsidDel="004E4075">
                <w:rPr>
                  <w:rFonts w:ascii="Times New Roman" w:hAnsi="Times New Roman" w:cs="Times New Roman"/>
                  <w:sz w:val="24"/>
                  <w:szCs w:val="24"/>
                </w:rPr>
                <w:delText>0.11</w:delText>
              </w:r>
            </w:del>
          </w:p>
        </w:tc>
      </w:tr>
      <w:tr w:rsidR="008C3335" w:rsidRPr="00055F41" w:rsidDel="004E4075" w14:paraId="0134EEF9" w14:textId="4CDE2ADE" w:rsidTr="008C3335">
        <w:trPr>
          <w:trHeight w:val="297"/>
          <w:jc w:val="center"/>
          <w:del w:id="442" w:author="Admin" w:date="2020-04-13T15:36:00Z"/>
        </w:trPr>
        <w:tc>
          <w:tcPr>
            <w:tcW w:w="3690" w:type="dxa"/>
            <w:shd w:val="clear" w:color="auto" w:fill="auto"/>
            <w:noWrap/>
            <w:hideMark/>
          </w:tcPr>
          <w:p w14:paraId="3AA002B5" w14:textId="2A1A93C8" w:rsidR="008C3335" w:rsidRPr="00055F41" w:rsidDel="004E4075" w:rsidRDefault="008C3335" w:rsidP="00E66D55">
            <w:pPr>
              <w:spacing w:after="0" w:line="240" w:lineRule="auto"/>
              <w:jc w:val="right"/>
              <w:rPr>
                <w:del w:id="443" w:author="Admin" w:date="2020-04-13T15:36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444" w:author="Admin" w:date="2020-04-13T15:36:00Z">
              <w:r w:rsidRPr="00055F41" w:rsidDel="004E407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Married/living with a partner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4AE33" w14:textId="2CD1AABF" w:rsidR="008C3335" w:rsidRPr="00055F41" w:rsidDel="004E4075" w:rsidRDefault="001568B2" w:rsidP="00E66D55">
            <w:pPr>
              <w:spacing w:after="0" w:line="240" w:lineRule="auto"/>
              <w:jc w:val="center"/>
              <w:rPr>
                <w:del w:id="445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46" w:author="Admin" w:date="2020-04-13T15:36:00Z">
              <w:r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39 (62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EBA935" w14:textId="6D96E748" w:rsidR="008C3335" w:rsidRPr="00835170" w:rsidDel="004E4075" w:rsidRDefault="009E4BE0" w:rsidP="00E66D55">
            <w:pPr>
              <w:spacing w:after="0" w:line="240" w:lineRule="auto"/>
              <w:jc w:val="center"/>
              <w:rPr>
                <w:del w:id="447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48" w:author="Admin" w:date="2020-04-13T15:36:00Z">
              <w:r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2 (53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C6FF18" w14:textId="44A816CA" w:rsidR="008C3335" w:rsidRPr="00835170" w:rsidDel="004E4075" w:rsidRDefault="00FC5F0D" w:rsidP="00E66D55">
            <w:pPr>
              <w:spacing w:after="0" w:line="240" w:lineRule="auto"/>
              <w:jc w:val="center"/>
              <w:rPr>
                <w:del w:id="449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50" w:author="Admin" w:date="2020-04-13T15:36:00Z">
              <w:r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2 (70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E7E8B7" w14:textId="7F7F2C94" w:rsidR="008C3335" w:rsidRPr="0057388D" w:rsidDel="004E4075" w:rsidRDefault="008C3335" w:rsidP="0057388D">
            <w:pPr>
              <w:spacing w:after="0" w:line="240" w:lineRule="auto"/>
              <w:jc w:val="center"/>
              <w:rPr>
                <w:del w:id="451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335" w:rsidRPr="00055F41" w:rsidDel="004E4075" w14:paraId="2FE4B5DA" w14:textId="1DCCB6D1" w:rsidTr="008C3335">
        <w:trPr>
          <w:trHeight w:val="300"/>
          <w:jc w:val="center"/>
          <w:del w:id="452" w:author="Admin" w:date="2020-04-13T15:36:00Z"/>
        </w:trPr>
        <w:tc>
          <w:tcPr>
            <w:tcW w:w="3690" w:type="dxa"/>
            <w:shd w:val="clear" w:color="auto" w:fill="auto"/>
            <w:noWrap/>
            <w:hideMark/>
          </w:tcPr>
          <w:p w14:paraId="66C08339" w14:textId="08976F28" w:rsidR="008C3335" w:rsidRPr="00055F41" w:rsidDel="004E4075" w:rsidRDefault="008C3335" w:rsidP="00E66D55">
            <w:pPr>
              <w:spacing w:after="0" w:line="240" w:lineRule="auto"/>
              <w:jc w:val="right"/>
              <w:rPr>
                <w:del w:id="453" w:author="Admin" w:date="2020-04-13T15:36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454" w:author="Admin" w:date="2020-04-13T15:36:00Z">
              <w:r w:rsidRPr="00055F41" w:rsidDel="004E407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Single/separated/divorced/widowed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70777" w14:textId="126DD9CB" w:rsidR="008C3335" w:rsidRPr="00055F41" w:rsidDel="004E4075" w:rsidRDefault="001568B2" w:rsidP="00E66D55">
            <w:pPr>
              <w:spacing w:after="0" w:line="240" w:lineRule="auto"/>
              <w:jc w:val="center"/>
              <w:rPr>
                <w:del w:id="455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56" w:author="Admin" w:date="2020-04-13T15:36:00Z">
              <w:r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4 (38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66126F" w14:textId="5B7E7167" w:rsidR="008C3335" w:rsidRPr="00835170" w:rsidDel="004E4075" w:rsidRDefault="009E4BE0" w:rsidP="00E66D55">
            <w:pPr>
              <w:spacing w:after="0" w:line="240" w:lineRule="auto"/>
              <w:jc w:val="center"/>
              <w:rPr>
                <w:del w:id="457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58" w:author="Admin" w:date="2020-04-13T15:36:00Z">
              <w:r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38 (48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DDFAA1" w14:textId="2A469151" w:rsidR="008C3335" w:rsidRPr="00835170" w:rsidDel="004E4075" w:rsidRDefault="00FC5F0D" w:rsidP="00E66D55">
            <w:pPr>
              <w:spacing w:after="0" w:line="240" w:lineRule="auto"/>
              <w:jc w:val="center"/>
              <w:rPr>
                <w:del w:id="459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60" w:author="Admin" w:date="2020-04-13T15:36:00Z">
              <w:r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8 (30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0BED86" w14:textId="70418D0A" w:rsidR="008C3335" w:rsidRPr="0057388D" w:rsidDel="004E4075" w:rsidRDefault="008C3335" w:rsidP="0057388D">
            <w:pPr>
              <w:spacing w:after="0" w:line="240" w:lineRule="auto"/>
              <w:jc w:val="center"/>
              <w:rPr>
                <w:del w:id="461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335" w:rsidRPr="00055F41" w:rsidDel="004E4075" w14:paraId="05C2D0BC" w14:textId="3859F434" w:rsidTr="008C3335">
        <w:trPr>
          <w:trHeight w:val="300"/>
          <w:jc w:val="center"/>
          <w:del w:id="462" w:author="Admin" w:date="2020-04-13T15:36:00Z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4212AFB" w14:textId="62E9924E" w:rsidR="008C3335" w:rsidRPr="00055F41" w:rsidDel="004E4075" w:rsidRDefault="008C3335" w:rsidP="00E66D55">
            <w:pPr>
              <w:spacing w:after="0" w:line="240" w:lineRule="auto"/>
              <w:rPr>
                <w:del w:id="463" w:author="Admin" w:date="2020-04-13T15:36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464" w:author="Admin" w:date="2020-04-13T15:36:00Z">
              <w:r w:rsidRPr="00055F41" w:rsidDel="004E407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Household size, No. (%), n=203</w:delText>
              </w:r>
            </w:del>
          </w:p>
        </w:tc>
        <w:tc>
          <w:tcPr>
            <w:tcW w:w="1440" w:type="dxa"/>
          </w:tcPr>
          <w:p w14:paraId="377AE7A1" w14:textId="359E9872" w:rsidR="008C3335" w:rsidRPr="00055F41" w:rsidDel="004E4075" w:rsidRDefault="008C3335" w:rsidP="00E66D55">
            <w:pPr>
              <w:spacing w:after="0"/>
              <w:rPr>
                <w:del w:id="465" w:author="Admin" w:date="2020-04-13T15:36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114DC7D" w14:textId="204B2CA6" w:rsidR="008C3335" w:rsidRPr="00835170" w:rsidDel="004E4075" w:rsidRDefault="008C3335" w:rsidP="00E66D55">
            <w:pPr>
              <w:spacing w:after="0"/>
              <w:rPr>
                <w:del w:id="466" w:author="Admin" w:date="2020-04-13T15:36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85B6873" w14:textId="7EFCB0F8" w:rsidR="008C3335" w:rsidRPr="00835170" w:rsidDel="004E4075" w:rsidRDefault="008C3335" w:rsidP="00E66D55">
            <w:pPr>
              <w:spacing w:after="0"/>
              <w:rPr>
                <w:del w:id="467" w:author="Admin" w:date="2020-04-13T15:36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6791733" w14:textId="0259568C" w:rsidR="008C3335" w:rsidRPr="0057388D" w:rsidDel="004E4075" w:rsidRDefault="0057388D" w:rsidP="0057388D">
            <w:pPr>
              <w:spacing w:after="0"/>
              <w:jc w:val="center"/>
              <w:rPr>
                <w:del w:id="468" w:author="Admin" w:date="2020-04-13T15:36:00Z"/>
                <w:rFonts w:ascii="Times New Roman" w:hAnsi="Times New Roman" w:cs="Times New Roman"/>
                <w:sz w:val="24"/>
                <w:szCs w:val="24"/>
              </w:rPr>
            </w:pPr>
            <w:del w:id="469" w:author="Admin" w:date="2020-04-13T15:36:00Z">
              <w:r w:rsidRPr="0057388D" w:rsidDel="004E4075">
                <w:rPr>
                  <w:rFonts w:ascii="Times New Roman" w:hAnsi="Times New Roman" w:cs="Times New Roman"/>
                  <w:sz w:val="24"/>
                  <w:szCs w:val="24"/>
                </w:rPr>
                <w:delText>0.60</w:delText>
              </w:r>
            </w:del>
          </w:p>
        </w:tc>
      </w:tr>
      <w:tr w:rsidR="008C3335" w:rsidRPr="00055F41" w:rsidDel="004E4075" w14:paraId="61A35782" w14:textId="26B80881" w:rsidTr="008C3335">
        <w:trPr>
          <w:trHeight w:val="297"/>
          <w:jc w:val="center"/>
          <w:del w:id="470" w:author="Admin" w:date="2020-04-13T15:36:00Z"/>
        </w:trPr>
        <w:tc>
          <w:tcPr>
            <w:tcW w:w="3690" w:type="dxa"/>
            <w:shd w:val="clear" w:color="auto" w:fill="auto"/>
            <w:noWrap/>
            <w:hideMark/>
          </w:tcPr>
          <w:p w14:paraId="1DCE69D1" w14:textId="34F61FEC" w:rsidR="008C3335" w:rsidRPr="00055F41" w:rsidDel="004E4075" w:rsidRDefault="008C3335" w:rsidP="00E66D55">
            <w:pPr>
              <w:spacing w:after="0" w:line="240" w:lineRule="auto"/>
              <w:jc w:val="right"/>
              <w:rPr>
                <w:del w:id="471" w:author="Admin" w:date="2020-04-13T15:36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472" w:author="Admin" w:date="2020-04-13T15:36:00Z">
              <w:r w:rsidRPr="00055F41" w:rsidDel="004E407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&lt; 2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E4AE3" w14:textId="0C010CF6" w:rsidR="008C3335" w:rsidRPr="00055F41" w:rsidDel="004E4075" w:rsidRDefault="001568B2" w:rsidP="00E66D55">
            <w:pPr>
              <w:spacing w:after="0" w:line="240" w:lineRule="auto"/>
              <w:jc w:val="center"/>
              <w:rPr>
                <w:del w:id="473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74" w:author="Admin" w:date="2020-04-13T15:36:00Z">
              <w:r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3 (21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4B9B07" w14:textId="7F006358" w:rsidR="008C3335" w:rsidRPr="00835170" w:rsidDel="004E4075" w:rsidRDefault="009E4BE0" w:rsidP="00E66D55">
            <w:pPr>
              <w:spacing w:after="0" w:line="240" w:lineRule="auto"/>
              <w:jc w:val="center"/>
              <w:rPr>
                <w:del w:id="475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76" w:author="Admin" w:date="2020-04-13T15:36:00Z">
              <w:r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8 (23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873259" w14:textId="3249E9AF" w:rsidR="008C3335" w:rsidRPr="00835170" w:rsidDel="004E4075" w:rsidRDefault="00FC5F0D" w:rsidP="00E66D55">
            <w:pPr>
              <w:spacing w:after="0" w:line="240" w:lineRule="auto"/>
              <w:jc w:val="center"/>
              <w:rPr>
                <w:del w:id="477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78" w:author="Admin" w:date="2020-04-13T15:36:00Z">
              <w:r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9 (15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7C3838" w14:textId="5896A801" w:rsidR="008C3335" w:rsidRPr="0057388D" w:rsidDel="004E4075" w:rsidRDefault="008C3335" w:rsidP="00E66D55">
            <w:pPr>
              <w:spacing w:after="0" w:line="240" w:lineRule="auto"/>
              <w:jc w:val="center"/>
              <w:rPr>
                <w:del w:id="479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335" w:rsidRPr="00055F41" w:rsidDel="004E4075" w14:paraId="203DCC9F" w14:textId="5BBCB523" w:rsidTr="008C3335">
        <w:trPr>
          <w:trHeight w:val="300"/>
          <w:jc w:val="center"/>
          <w:del w:id="480" w:author="Admin" w:date="2020-04-13T15:36:00Z"/>
        </w:trPr>
        <w:tc>
          <w:tcPr>
            <w:tcW w:w="3690" w:type="dxa"/>
            <w:shd w:val="clear" w:color="auto" w:fill="auto"/>
            <w:noWrap/>
            <w:hideMark/>
          </w:tcPr>
          <w:p w14:paraId="52611036" w14:textId="76470943" w:rsidR="008C3335" w:rsidRPr="00055F41" w:rsidDel="004E4075" w:rsidRDefault="008C3335" w:rsidP="00E66D55">
            <w:pPr>
              <w:spacing w:after="0" w:line="240" w:lineRule="auto"/>
              <w:jc w:val="right"/>
              <w:rPr>
                <w:del w:id="481" w:author="Admin" w:date="2020-04-13T15:36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482" w:author="Admin" w:date="2020-04-13T15:36:00Z">
              <w:r w:rsidRPr="00055F41" w:rsidDel="004E407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 xml:space="preserve"> = 2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7B65D" w14:textId="62E62A92" w:rsidR="008C3335" w:rsidRPr="00055F41" w:rsidDel="004E4075" w:rsidRDefault="001568B2" w:rsidP="00E66D55">
            <w:pPr>
              <w:spacing w:after="0" w:line="240" w:lineRule="auto"/>
              <w:jc w:val="center"/>
              <w:rPr>
                <w:del w:id="483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84" w:author="Admin" w:date="2020-04-13T15:36:00Z">
              <w:r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1 (34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DC0A51" w14:textId="0B5FD00A" w:rsidR="008C3335" w:rsidRPr="00835170" w:rsidDel="004E4075" w:rsidRDefault="009E4BE0" w:rsidP="00E66D55">
            <w:pPr>
              <w:spacing w:after="0" w:line="240" w:lineRule="auto"/>
              <w:jc w:val="center"/>
              <w:rPr>
                <w:del w:id="485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86" w:author="Admin" w:date="2020-04-13T15:36:00Z">
              <w:r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6 (33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849B11" w14:textId="65427E98" w:rsidR="008C3335" w:rsidRPr="00835170" w:rsidDel="004E4075" w:rsidRDefault="00FC5F0D" w:rsidP="00E66D55">
            <w:pPr>
              <w:spacing w:after="0" w:line="240" w:lineRule="auto"/>
              <w:jc w:val="center"/>
              <w:rPr>
                <w:del w:id="487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88" w:author="Admin" w:date="2020-04-13T15:36:00Z">
              <w:r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7 (44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4373C4" w14:textId="42FF6B1B" w:rsidR="008C3335" w:rsidRPr="0057388D" w:rsidDel="004E4075" w:rsidRDefault="008C3335" w:rsidP="00E66D55">
            <w:pPr>
              <w:spacing w:after="0" w:line="240" w:lineRule="auto"/>
              <w:jc w:val="center"/>
              <w:rPr>
                <w:del w:id="489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335" w:rsidRPr="00055F41" w:rsidDel="004E4075" w14:paraId="29F7CD3D" w14:textId="6A2A5063" w:rsidTr="008C3335">
        <w:trPr>
          <w:trHeight w:val="300"/>
          <w:jc w:val="center"/>
          <w:del w:id="490" w:author="Admin" w:date="2020-04-13T15:36:00Z"/>
        </w:trPr>
        <w:tc>
          <w:tcPr>
            <w:tcW w:w="3690" w:type="dxa"/>
            <w:shd w:val="clear" w:color="auto" w:fill="auto"/>
            <w:noWrap/>
            <w:hideMark/>
          </w:tcPr>
          <w:p w14:paraId="7DDFA362" w14:textId="0523E1D9" w:rsidR="008C3335" w:rsidRPr="00055F41" w:rsidDel="004E4075" w:rsidRDefault="008C3335" w:rsidP="00E66D55">
            <w:pPr>
              <w:spacing w:after="0" w:line="240" w:lineRule="auto"/>
              <w:jc w:val="right"/>
              <w:rPr>
                <w:del w:id="491" w:author="Admin" w:date="2020-04-13T15:36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492" w:author="Admin" w:date="2020-04-13T15:36:00Z">
              <w:r w:rsidRPr="00055F41" w:rsidDel="004E407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 xml:space="preserve"> 3+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BEC94" w14:textId="14473E95" w:rsidR="008C3335" w:rsidRPr="00055F41" w:rsidDel="004E4075" w:rsidRDefault="001568B2" w:rsidP="00E66D55">
            <w:pPr>
              <w:spacing w:after="0" w:line="240" w:lineRule="auto"/>
              <w:jc w:val="center"/>
              <w:rPr>
                <w:del w:id="493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94" w:author="Admin" w:date="2020-04-13T15:36:00Z">
              <w:r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8 (45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FF948D" w14:textId="74185CE3" w:rsidR="008C3335" w:rsidRPr="00835170" w:rsidDel="004E4075" w:rsidRDefault="009E4BE0" w:rsidP="00E66D55">
            <w:pPr>
              <w:spacing w:after="0" w:line="240" w:lineRule="auto"/>
              <w:jc w:val="center"/>
              <w:rPr>
                <w:del w:id="495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96" w:author="Admin" w:date="2020-04-13T15:36:00Z">
              <w:r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36 (45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F2B432" w14:textId="3B133690" w:rsidR="008C3335" w:rsidRPr="00835170" w:rsidDel="004E4075" w:rsidRDefault="00FC5F0D" w:rsidP="00E66D55">
            <w:pPr>
              <w:spacing w:after="0" w:line="240" w:lineRule="auto"/>
              <w:jc w:val="center"/>
              <w:rPr>
                <w:del w:id="497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98" w:author="Admin" w:date="2020-04-13T15:36:00Z">
              <w:r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5 (41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2AC985" w14:textId="6B20F37F" w:rsidR="008C3335" w:rsidRPr="0057388D" w:rsidDel="004E4075" w:rsidRDefault="008C3335" w:rsidP="00E66D55">
            <w:pPr>
              <w:spacing w:after="0" w:line="240" w:lineRule="auto"/>
              <w:jc w:val="center"/>
              <w:rPr>
                <w:del w:id="499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15398" w:rsidRPr="00055F41" w:rsidDel="004E4075" w14:paraId="41F4B1C8" w14:textId="784E1615" w:rsidTr="008C3335">
        <w:trPr>
          <w:trHeight w:val="300"/>
          <w:jc w:val="center"/>
          <w:del w:id="500" w:author="Admin" w:date="2020-04-13T15:36:00Z"/>
        </w:trPr>
        <w:tc>
          <w:tcPr>
            <w:tcW w:w="3690" w:type="dxa"/>
            <w:shd w:val="clear" w:color="auto" w:fill="auto"/>
            <w:noWrap/>
          </w:tcPr>
          <w:p w14:paraId="2289665E" w14:textId="0C248D08" w:rsidR="00A15398" w:rsidRPr="00055F41" w:rsidDel="004E4075" w:rsidRDefault="00A15398" w:rsidP="00A15398">
            <w:pPr>
              <w:spacing w:after="0" w:line="240" w:lineRule="auto"/>
              <w:rPr>
                <w:del w:id="501" w:author="Admin" w:date="2020-04-13T15:36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502" w:author="Admin" w:date="2020-04-13T15:36:00Z">
              <w:r w:rsidRPr="00055F41" w:rsidDel="004E407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BMI, kg/m</w:delText>
              </w:r>
              <w:r w:rsidRPr="00055F41" w:rsidDel="004E4075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delText>2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8E963" w14:textId="3925CC9C" w:rsidR="00A15398" w:rsidRPr="002C6A7A" w:rsidDel="004E4075" w:rsidRDefault="00A15398" w:rsidP="00A15398">
            <w:pPr>
              <w:spacing w:after="0" w:line="240" w:lineRule="auto"/>
              <w:jc w:val="center"/>
              <w:rPr>
                <w:del w:id="503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04" w:author="Admin" w:date="2020-04-13T15:36:00Z">
              <w:r w:rsidRPr="002C6A7A"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36.3 (6.8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E2826" w14:textId="4E579D7E" w:rsidR="00A15398" w:rsidRPr="002C6A7A" w:rsidDel="004E4075" w:rsidRDefault="00A15398" w:rsidP="00A15398">
            <w:pPr>
              <w:spacing w:after="0" w:line="240" w:lineRule="auto"/>
              <w:jc w:val="center"/>
              <w:rPr>
                <w:del w:id="505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06" w:author="Admin" w:date="2020-04-13T15:36:00Z">
              <w:r w:rsidRPr="002C6A7A"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37.2 (6.4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70197" w14:textId="7E8E1ECF" w:rsidR="00A15398" w:rsidRPr="002C6A7A" w:rsidDel="004E4075" w:rsidRDefault="00A15398" w:rsidP="00A15398">
            <w:pPr>
              <w:spacing w:after="0" w:line="240" w:lineRule="auto"/>
              <w:jc w:val="center"/>
              <w:rPr>
                <w:del w:id="507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08" w:author="Admin" w:date="2020-04-13T15:36:00Z">
              <w:r w:rsidRPr="002C6A7A"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36.5 (7.6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D497D5" w14:textId="2EBBDE5B" w:rsidR="00A15398" w:rsidRPr="0057388D" w:rsidDel="004E4075" w:rsidRDefault="00EC1418" w:rsidP="00A15398">
            <w:pPr>
              <w:spacing w:after="0" w:line="240" w:lineRule="auto"/>
              <w:jc w:val="center"/>
              <w:rPr>
                <w:del w:id="509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10" w:author="Admin" w:date="2020-04-13T15:36:00Z">
              <w:r w:rsidRPr="0057388D"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69</w:delText>
              </w:r>
            </w:del>
          </w:p>
        </w:tc>
      </w:tr>
      <w:tr w:rsidR="00A15398" w:rsidRPr="00055F41" w:rsidDel="004E4075" w14:paraId="6E4A1E22" w14:textId="50F64BD1" w:rsidTr="00A15398">
        <w:trPr>
          <w:trHeight w:val="300"/>
          <w:jc w:val="center"/>
          <w:del w:id="511" w:author="Admin" w:date="2020-04-13T15:36:00Z"/>
        </w:trPr>
        <w:tc>
          <w:tcPr>
            <w:tcW w:w="3690" w:type="dxa"/>
            <w:shd w:val="clear" w:color="auto" w:fill="auto"/>
            <w:noWrap/>
          </w:tcPr>
          <w:p w14:paraId="63551AC6" w14:textId="5983063B" w:rsidR="00A15398" w:rsidRPr="00055F41" w:rsidDel="004E4075" w:rsidRDefault="00A15398" w:rsidP="00A15398">
            <w:pPr>
              <w:spacing w:after="0" w:line="240" w:lineRule="auto"/>
              <w:rPr>
                <w:del w:id="512" w:author="Admin" w:date="2020-04-13T15:36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513" w:author="Admin" w:date="2020-04-13T15:36:00Z">
              <w:r w:rsidRPr="00055F41" w:rsidDel="004E407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PHQ-9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F104F5" w14:textId="28BFE444" w:rsidR="00A15398" w:rsidRPr="002C6A7A" w:rsidDel="004E4075" w:rsidRDefault="00A15398" w:rsidP="00A15398">
            <w:pPr>
              <w:spacing w:after="0" w:line="240" w:lineRule="auto"/>
              <w:jc w:val="center"/>
              <w:rPr>
                <w:del w:id="514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15" w:author="Admin" w:date="2020-04-13T15:36:00Z">
              <w:r w:rsidRPr="002C6A7A"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4.6 (3.2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357FB7B" w14:textId="2111CDAA" w:rsidR="00A15398" w:rsidRPr="002C6A7A" w:rsidDel="004E4075" w:rsidRDefault="00A15398" w:rsidP="00A15398">
            <w:pPr>
              <w:spacing w:after="0" w:line="240" w:lineRule="auto"/>
              <w:jc w:val="center"/>
              <w:rPr>
                <w:del w:id="516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17" w:author="Admin" w:date="2020-04-13T15:36:00Z">
              <w:r w:rsidRPr="002C6A7A"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4.1 (3.3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157544E" w14:textId="359E07CD" w:rsidR="00A15398" w:rsidRPr="002C6A7A" w:rsidDel="004E4075" w:rsidRDefault="00A15398" w:rsidP="00A15398">
            <w:pPr>
              <w:spacing w:after="0" w:line="240" w:lineRule="auto"/>
              <w:jc w:val="center"/>
              <w:rPr>
                <w:del w:id="518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19" w:author="Admin" w:date="2020-04-13T15:36:00Z">
              <w:r w:rsidRPr="002C6A7A"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3.7 (3.1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79DE5F53" w14:textId="6B705EEB" w:rsidR="00A15398" w:rsidRPr="00835170" w:rsidDel="004E4075" w:rsidRDefault="00EC1418" w:rsidP="00A15398">
            <w:pPr>
              <w:spacing w:after="0" w:line="240" w:lineRule="auto"/>
              <w:jc w:val="center"/>
              <w:rPr>
                <w:del w:id="520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21" w:author="Admin" w:date="2020-04-13T15:36:00Z">
              <w:r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26</w:delText>
              </w:r>
            </w:del>
          </w:p>
        </w:tc>
      </w:tr>
      <w:tr w:rsidR="00A15398" w:rsidRPr="00055F41" w:rsidDel="004E4075" w14:paraId="2A4C1BF1" w14:textId="1675E6B2" w:rsidTr="00A15398">
        <w:trPr>
          <w:trHeight w:val="300"/>
          <w:jc w:val="center"/>
          <w:del w:id="522" w:author="Admin" w:date="2020-04-13T15:36:00Z"/>
        </w:trPr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C72EA7A" w14:textId="62DC43F2" w:rsidR="00A15398" w:rsidRPr="00055F41" w:rsidDel="004E4075" w:rsidRDefault="00A15398" w:rsidP="00A15398">
            <w:pPr>
              <w:spacing w:after="0" w:line="240" w:lineRule="auto"/>
              <w:rPr>
                <w:del w:id="523" w:author="Admin" w:date="2020-04-13T15:36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524" w:author="Admin" w:date="2020-04-13T15:36:00Z">
              <w:r w:rsidRPr="00055F41" w:rsidDel="004E407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SCL-20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9A01FE" w14:textId="31A84802" w:rsidR="00A15398" w:rsidRPr="002C6A7A" w:rsidDel="004E4075" w:rsidRDefault="00A15398" w:rsidP="00A15398">
            <w:pPr>
              <w:spacing w:after="0" w:line="240" w:lineRule="auto"/>
              <w:jc w:val="center"/>
              <w:rPr>
                <w:del w:id="525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26" w:author="Admin" w:date="2020-04-13T15:36:00Z">
              <w:r w:rsidRPr="002C6A7A"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.5 (0.6)</w:delText>
              </w:r>
              <w:r w:rsidR="00EC1418"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 xml:space="preserve"> ab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4B458A" w14:textId="16E27DC9" w:rsidR="00A15398" w:rsidRPr="002C6A7A" w:rsidDel="004E4075" w:rsidRDefault="00A15398" w:rsidP="00A15398">
            <w:pPr>
              <w:spacing w:after="0" w:line="240" w:lineRule="auto"/>
              <w:jc w:val="center"/>
              <w:rPr>
                <w:del w:id="527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28" w:author="Admin" w:date="2020-04-13T15:36:00Z">
              <w:r w:rsidRPr="002C6A7A"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.6 (0.5)</w:delText>
              </w:r>
              <w:r w:rsidR="00EC1418"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 xml:space="preserve"> a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B797EB" w14:textId="4B4195D6" w:rsidR="00A15398" w:rsidRPr="002C6A7A" w:rsidDel="004E4075" w:rsidRDefault="00A15398" w:rsidP="00A15398">
            <w:pPr>
              <w:spacing w:after="0" w:line="240" w:lineRule="auto"/>
              <w:jc w:val="center"/>
              <w:rPr>
                <w:del w:id="529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30" w:author="Admin" w:date="2020-04-13T15:36:00Z">
              <w:r w:rsidRPr="002C6A7A"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.3 (0.5)</w:delText>
              </w:r>
              <w:r w:rsidR="00EC1418"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 xml:space="preserve"> b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E024A" w14:textId="52E0D5C6" w:rsidR="00A15398" w:rsidRPr="00835170" w:rsidDel="004E4075" w:rsidRDefault="00EC1418" w:rsidP="00A15398">
            <w:pPr>
              <w:spacing w:after="0" w:line="240" w:lineRule="auto"/>
              <w:jc w:val="center"/>
              <w:rPr>
                <w:del w:id="531" w:author="Admin" w:date="2020-04-13T15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32" w:author="Admin" w:date="2020-04-13T15:36:00Z">
              <w:r w:rsidDel="004E407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3</w:delText>
              </w:r>
            </w:del>
          </w:p>
        </w:tc>
      </w:tr>
    </w:tbl>
    <w:p w14:paraId="0BC55D1E" w14:textId="12EE212A" w:rsidR="008C3335" w:rsidRPr="00055F41" w:rsidDel="004E4075" w:rsidRDefault="008C3335" w:rsidP="008C3335">
      <w:pPr>
        <w:spacing w:after="0"/>
        <w:rPr>
          <w:del w:id="533" w:author="Admin" w:date="2020-04-13T15:36:00Z"/>
          <w:rFonts w:ascii="Times New Roman" w:hAnsi="Times New Roman" w:cs="Times New Roman"/>
          <w:sz w:val="24"/>
          <w:szCs w:val="24"/>
        </w:rPr>
      </w:pPr>
      <w:del w:id="534" w:author="Admin" w:date="2020-04-13T15:36:00Z">
        <w:r w:rsidRPr="00055F41" w:rsidDel="004E4075">
          <w:rPr>
            <w:rFonts w:ascii="Times New Roman" w:hAnsi="Times New Roman" w:cs="Times New Roman"/>
            <w:sz w:val="24"/>
            <w:szCs w:val="24"/>
          </w:rPr>
          <w:delText>Abbreviations: BMI, body mass index; PHQ-9, Patient Health Questionnaire-9; SCL</w:delText>
        </w:r>
        <w:r w:rsidRPr="00055F41" w:rsidDel="004E4075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20, Symptom Checklist-20.</w:delText>
        </w:r>
        <w:r w:rsidRPr="00055F41" w:rsidDel="004E4075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delText xml:space="preserve"> </w:delText>
        </w:r>
      </w:del>
    </w:p>
    <w:p w14:paraId="2D920F3B" w14:textId="0E1AE155" w:rsidR="008C3335" w:rsidDel="004E4075" w:rsidRDefault="008C3335" w:rsidP="008C3335">
      <w:pPr>
        <w:spacing w:after="0" w:line="240" w:lineRule="auto"/>
        <w:rPr>
          <w:del w:id="535" w:author="Admin" w:date="2020-04-13T15:36:00Z"/>
          <w:rFonts w:ascii="Times New Roman" w:eastAsia="Times New Roman" w:hAnsi="Times New Roman" w:cs="Times New Roman"/>
          <w:sz w:val="24"/>
          <w:szCs w:val="24"/>
        </w:rPr>
      </w:pPr>
      <w:del w:id="536" w:author="Admin" w:date="2020-04-13T15:36:00Z">
        <w:r w:rsidRPr="00055F41" w:rsidDel="004E4075">
          <w:rPr>
            <w:rFonts w:ascii="Times New Roman" w:eastAsia="Times New Roman" w:hAnsi="Times New Roman" w:cs="Times New Roman"/>
            <w:sz w:val="24"/>
            <w:szCs w:val="24"/>
          </w:rPr>
          <w:delText>Values are mean (SD) unless otherwise noted.</w:delText>
        </w:r>
      </w:del>
    </w:p>
    <w:p w14:paraId="57BDFCB4" w14:textId="2DD097A2" w:rsidR="00F6644C" w:rsidRPr="00F6644C" w:rsidDel="004E4075" w:rsidRDefault="00F6644C" w:rsidP="00F6644C">
      <w:pPr>
        <w:spacing w:after="0" w:line="480" w:lineRule="auto"/>
        <w:rPr>
          <w:del w:id="537" w:author="Admin" w:date="2020-04-13T15:36:00Z"/>
          <w:rFonts w:ascii="Times New Roman" w:hAnsi="Times New Roman" w:cs="Times New Roman"/>
          <w:sz w:val="24"/>
          <w:szCs w:val="24"/>
        </w:rPr>
      </w:pPr>
      <w:del w:id="538" w:author="Admin" w:date="2020-04-13T15:36:00Z">
        <w:r w:rsidDel="004E4075">
          <w:rPr>
            <w:rFonts w:ascii="Times New Roman" w:hAnsi="Times New Roman" w:cs="Times New Roman"/>
            <w:sz w:val="24"/>
            <w:szCs w:val="24"/>
            <w:vertAlign w:val="superscript"/>
          </w:rPr>
          <w:delText>a, b</w:delText>
        </w:r>
        <w:r w:rsidRPr="00F6644C" w:rsidDel="004E4075">
          <w:rPr>
            <w:rFonts w:ascii="Times New Roman" w:hAnsi="Times New Roman" w:cs="Times New Roman"/>
            <w:sz w:val="24"/>
            <w:szCs w:val="24"/>
            <w:vertAlign w:val="superscript"/>
          </w:rPr>
          <w:delText xml:space="preserve"> </w:delText>
        </w:r>
        <w:r w:rsidRPr="00F6644C" w:rsidDel="004E4075">
          <w:rPr>
            <w:rFonts w:ascii="Times New Roman" w:hAnsi="Times New Roman" w:cs="Times New Roman"/>
            <w:sz w:val="24"/>
            <w:szCs w:val="24"/>
          </w:rPr>
          <w:delText xml:space="preserve">Different superscripts denote statistically significant differences between categories. </w:delText>
        </w:r>
      </w:del>
    </w:p>
    <w:p w14:paraId="2415C535" w14:textId="3655EB82" w:rsidR="00F6644C" w:rsidRPr="00055F41" w:rsidDel="004E4075" w:rsidRDefault="00F6644C" w:rsidP="008C3335">
      <w:pPr>
        <w:spacing w:after="0" w:line="240" w:lineRule="auto"/>
        <w:rPr>
          <w:del w:id="539" w:author="Admin" w:date="2020-04-13T15:36:00Z"/>
          <w:rFonts w:ascii="Times New Roman" w:eastAsia="Times New Roman" w:hAnsi="Times New Roman" w:cs="Times New Roman"/>
          <w:sz w:val="24"/>
          <w:szCs w:val="24"/>
        </w:rPr>
      </w:pPr>
    </w:p>
    <w:p w14:paraId="67B67FA7" w14:textId="1938A2E9" w:rsidR="008C3335" w:rsidRDefault="008C3335">
      <w:pPr>
        <w:rPr>
          <w:b/>
        </w:rPr>
      </w:pPr>
    </w:p>
    <w:p w14:paraId="516CE93B" w14:textId="5F4C2154" w:rsidR="0090001C" w:rsidRPr="0090001C" w:rsidRDefault="00BE4BD1" w:rsidP="0090001C">
      <w:pPr>
        <w:rPr>
          <w:b/>
        </w:rPr>
      </w:pPr>
      <w:r>
        <w:rPr>
          <w:b/>
        </w:rPr>
        <w:t>S</w:t>
      </w:r>
      <w:r w:rsidR="008C3335">
        <w:rPr>
          <w:b/>
        </w:rPr>
        <w:t>7</w:t>
      </w:r>
      <w:r>
        <w:rPr>
          <w:b/>
        </w:rPr>
        <w:t xml:space="preserve"> </w:t>
      </w:r>
      <w:r w:rsidR="00CF2DCF">
        <w:rPr>
          <w:b/>
        </w:rPr>
        <w:t>Appendix</w:t>
      </w:r>
      <w:r w:rsidR="0090001C">
        <w:rPr>
          <w:b/>
        </w:rPr>
        <w:t xml:space="preserve">. </w:t>
      </w:r>
      <w:r w:rsidR="00A552D2">
        <w:rPr>
          <w:b/>
        </w:rPr>
        <w:t>Mean (</w:t>
      </w:r>
      <w:r w:rsidR="00A552D2" w:rsidRPr="00A552D2">
        <w:rPr>
          <w:b/>
        </w:rPr>
        <w:t>±</w:t>
      </w:r>
      <w:r w:rsidR="00A552D2">
        <w:rPr>
          <w:b/>
        </w:rPr>
        <w:t>SD) n</w:t>
      </w:r>
      <w:r w:rsidR="00636933">
        <w:rPr>
          <w:b/>
        </w:rPr>
        <w:t>umber of d</w:t>
      </w:r>
      <w:r w:rsidR="0090001C" w:rsidRPr="0090001C">
        <w:rPr>
          <w:b/>
        </w:rPr>
        <w:t>ays from session 1 by category of treatment engagement and progress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1911"/>
        <w:gridCol w:w="1911"/>
        <w:gridCol w:w="1911"/>
        <w:gridCol w:w="1876"/>
      </w:tblGrid>
      <w:tr w:rsidR="0090001C" w:rsidRPr="0030767B" w14:paraId="44946D8B" w14:textId="77777777" w:rsidTr="0030767B"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5A3C529A" w14:textId="4FB0E928" w:rsidR="0090001C" w:rsidRPr="0030767B" w:rsidRDefault="00843EB6" w:rsidP="0090001C">
            <w:pPr>
              <w:autoSpaceDE w:val="0"/>
              <w:autoSpaceDN w:val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n-person s</w:t>
            </w:r>
            <w:r w:rsidR="0090001C" w:rsidRPr="0030767B">
              <w:rPr>
                <w:rFonts w:cstheme="minorHAnsi"/>
                <w:b/>
              </w:rPr>
              <w:t>ession number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E2E200" w14:textId="77777777" w:rsidR="0090001C" w:rsidRPr="0030767B" w:rsidRDefault="0090001C" w:rsidP="0090001C">
            <w:pPr>
              <w:spacing w:line="276" w:lineRule="auto"/>
              <w:rPr>
                <w:rFonts w:eastAsiaTheme="minorEastAsia" w:cstheme="minorHAnsi"/>
                <w:b/>
                <w:color w:val="000000" w:themeColor="text1"/>
              </w:rPr>
            </w:pPr>
            <w:r w:rsidRPr="0030767B">
              <w:rPr>
                <w:rFonts w:eastAsiaTheme="minorEastAsia" w:cstheme="minorHAnsi"/>
                <w:b/>
                <w:bCs/>
                <w:color w:val="000000" w:themeColor="text1"/>
                <w:kern w:val="24"/>
              </w:rPr>
              <w:t>Poor engagement</w:t>
            </w:r>
          </w:p>
          <w:p w14:paraId="5739B370" w14:textId="4804CDDA" w:rsidR="0090001C" w:rsidRPr="0030767B" w:rsidRDefault="0090001C" w:rsidP="0090001C">
            <w:pPr>
              <w:autoSpaceDE w:val="0"/>
              <w:autoSpaceDN w:val="0"/>
              <w:rPr>
                <w:rFonts w:cstheme="minorHAnsi"/>
                <w:b/>
              </w:rPr>
            </w:pPr>
            <w:r w:rsidRPr="0030767B">
              <w:rPr>
                <w:rFonts w:eastAsia="Times New Roman" w:cstheme="minorHAnsi"/>
                <w:b/>
                <w:bCs/>
                <w:color w:val="000000" w:themeColor="text1"/>
                <w:kern w:val="24"/>
              </w:rPr>
              <w:t>(n=63; 31%)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B3051E" w14:textId="77777777" w:rsidR="0090001C" w:rsidRPr="0030767B" w:rsidRDefault="0090001C" w:rsidP="0090001C">
            <w:pPr>
              <w:spacing w:line="276" w:lineRule="auto"/>
              <w:rPr>
                <w:rFonts w:eastAsiaTheme="minorEastAsia" w:cstheme="minorHAnsi"/>
                <w:b/>
                <w:color w:val="000000" w:themeColor="text1"/>
              </w:rPr>
            </w:pPr>
            <w:r w:rsidRPr="0030767B">
              <w:rPr>
                <w:rFonts w:eastAsiaTheme="minorEastAsia" w:cstheme="minorHAnsi"/>
                <w:b/>
                <w:bCs/>
                <w:color w:val="000000" w:themeColor="text1"/>
                <w:kern w:val="24"/>
              </w:rPr>
              <w:t>Poor progress</w:t>
            </w:r>
          </w:p>
          <w:p w14:paraId="5BA5B331" w14:textId="22D82026" w:rsidR="0090001C" w:rsidRPr="0030767B" w:rsidRDefault="0090001C" w:rsidP="0090001C">
            <w:pPr>
              <w:autoSpaceDE w:val="0"/>
              <w:autoSpaceDN w:val="0"/>
              <w:rPr>
                <w:rFonts w:cstheme="minorHAnsi"/>
                <w:b/>
              </w:rPr>
            </w:pPr>
            <w:r w:rsidRPr="0030767B">
              <w:rPr>
                <w:rFonts w:eastAsia="Times New Roman" w:cstheme="minorHAnsi"/>
                <w:b/>
                <w:bCs/>
                <w:color w:val="000000" w:themeColor="text1"/>
                <w:kern w:val="24"/>
              </w:rPr>
              <w:t>(n=80; 39%)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2BE943" w14:textId="77777777" w:rsidR="0090001C" w:rsidRPr="0030767B" w:rsidRDefault="0090001C" w:rsidP="0090001C">
            <w:pPr>
              <w:spacing w:line="276" w:lineRule="auto"/>
              <w:rPr>
                <w:rFonts w:eastAsiaTheme="minorEastAsia" w:cstheme="minorHAnsi"/>
                <w:b/>
                <w:color w:val="000000" w:themeColor="text1"/>
              </w:rPr>
            </w:pPr>
            <w:r w:rsidRPr="0030767B">
              <w:rPr>
                <w:rFonts w:eastAsiaTheme="minorEastAsia" w:cstheme="minorHAnsi"/>
                <w:b/>
                <w:bCs/>
                <w:color w:val="000000" w:themeColor="text1"/>
                <w:kern w:val="24"/>
              </w:rPr>
              <w:t>Progress</w:t>
            </w:r>
          </w:p>
          <w:p w14:paraId="7ED84107" w14:textId="01A09A57" w:rsidR="0090001C" w:rsidRPr="0030767B" w:rsidRDefault="0090001C" w:rsidP="0090001C">
            <w:pPr>
              <w:autoSpaceDE w:val="0"/>
              <w:autoSpaceDN w:val="0"/>
              <w:rPr>
                <w:rFonts w:cstheme="minorHAnsi"/>
                <w:b/>
              </w:rPr>
            </w:pPr>
            <w:r w:rsidRPr="0030767B">
              <w:rPr>
                <w:rFonts w:eastAsia="Times New Roman" w:cstheme="minorHAnsi"/>
                <w:b/>
                <w:bCs/>
                <w:color w:val="000000" w:themeColor="text1"/>
                <w:kern w:val="24"/>
              </w:rPr>
              <w:t>(n=61; 30%)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4943AEC4" w14:textId="0FC7905C" w:rsidR="0090001C" w:rsidRPr="0030767B" w:rsidRDefault="0090001C" w:rsidP="0090001C">
            <w:pPr>
              <w:autoSpaceDE w:val="0"/>
              <w:autoSpaceDN w:val="0"/>
              <w:rPr>
                <w:rFonts w:cstheme="minorHAnsi"/>
                <w:b/>
              </w:rPr>
            </w:pPr>
            <w:r w:rsidRPr="0030767B">
              <w:rPr>
                <w:rFonts w:cstheme="minorHAnsi"/>
                <w:b/>
                <w:i/>
              </w:rPr>
              <w:t>P</w:t>
            </w:r>
            <w:r w:rsidRPr="0030767B">
              <w:rPr>
                <w:rFonts w:cstheme="minorHAnsi"/>
                <w:b/>
              </w:rPr>
              <w:t xml:space="preserve"> value</w:t>
            </w:r>
          </w:p>
        </w:tc>
      </w:tr>
      <w:tr w:rsidR="0090001C" w:rsidRPr="0030767B" w14:paraId="4FA5AD1A" w14:textId="77777777" w:rsidTr="0030767B">
        <w:tc>
          <w:tcPr>
            <w:tcW w:w="1741" w:type="dxa"/>
            <w:tcBorders>
              <w:top w:val="single" w:sz="4" w:space="0" w:color="auto"/>
            </w:tcBorders>
          </w:tcPr>
          <w:p w14:paraId="0D3B4D42" w14:textId="77777777" w:rsidR="0090001C" w:rsidRPr="0030767B" w:rsidRDefault="0090001C" w:rsidP="0055512F">
            <w:pPr>
              <w:autoSpaceDE w:val="0"/>
              <w:autoSpaceDN w:val="0"/>
              <w:rPr>
                <w:rFonts w:cstheme="minorHAnsi"/>
              </w:rPr>
            </w:pPr>
            <w:r w:rsidRPr="0030767B">
              <w:rPr>
                <w:rFonts w:cstheme="minorHAnsi"/>
              </w:rPr>
              <w:t>1</w:t>
            </w:r>
          </w:p>
        </w:tc>
        <w:tc>
          <w:tcPr>
            <w:tcW w:w="1911" w:type="dxa"/>
            <w:tcBorders>
              <w:top w:val="single" w:sz="4" w:space="0" w:color="auto"/>
            </w:tcBorders>
            <w:vAlign w:val="bottom"/>
          </w:tcPr>
          <w:p w14:paraId="370F95B3" w14:textId="77777777" w:rsidR="0090001C" w:rsidRPr="0030767B" w:rsidRDefault="0090001C" w:rsidP="0055512F">
            <w:pPr>
              <w:rPr>
                <w:rFonts w:cstheme="minorHAnsi"/>
                <w:color w:val="000000"/>
              </w:rPr>
            </w:pPr>
            <w:r w:rsidRPr="0030767B">
              <w:rPr>
                <w:rFonts w:cstheme="minorHAnsi"/>
                <w:color w:val="000000"/>
              </w:rPr>
              <w:t>0 ± 0</w:t>
            </w:r>
          </w:p>
        </w:tc>
        <w:tc>
          <w:tcPr>
            <w:tcW w:w="1911" w:type="dxa"/>
            <w:tcBorders>
              <w:top w:val="single" w:sz="4" w:space="0" w:color="auto"/>
            </w:tcBorders>
            <w:vAlign w:val="bottom"/>
          </w:tcPr>
          <w:p w14:paraId="6BEEBAC2" w14:textId="77777777" w:rsidR="0090001C" w:rsidRPr="0030767B" w:rsidRDefault="0090001C" w:rsidP="0055512F">
            <w:pPr>
              <w:rPr>
                <w:rFonts w:cstheme="minorHAnsi"/>
                <w:color w:val="000000"/>
              </w:rPr>
            </w:pPr>
            <w:r w:rsidRPr="0030767B">
              <w:rPr>
                <w:rFonts w:cstheme="minorHAnsi"/>
                <w:color w:val="000000"/>
              </w:rPr>
              <w:t>0 ± 0</w:t>
            </w:r>
          </w:p>
        </w:tc>
        <w:tc>
          <w:tcPr>
            <w:tcW w:w="1911" w:type="dxa"/>
            <w:tcBorders>
              <w:top w:val="single" w:sz="4" w:space="0" w:color="auto"/>
            </w:tcBorders>
            <w:vAlign w:val="bottom"/>
          </w:tcPr>
          <w:p w14:paraId="407F904C" w14:textId="77777777" w:rsidR="0090001C" w:rsidRPr="0030767B" w:rsidRDefault="0090001C" w:rsidP="0055512F">
            <w:pPr>
              <w:rPr>
                <w:rFonts w:cstheme="minorHAnsi"/>
                <w:color w:val="000000"/>
              </w:rPr>
            </w:pPr>
            <w:r w:rsidRPr="0030767B">
              <w:rPr>
                <w:rFonts w:cstheme="minorHAnsi"/>
                <w:color w:val="000000"/>
              </w:rPr>
              <w:t>0 ± 0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78CF9C22" w14:textId="77777777" w:rsidR="0090001C" w:rsidRPr="0030767B" w:rsidRDefault="0090001C" w:rsidP="0055512F">
            <w:pPr>
              <w:autoSpaceDE w:val="0"/>
              <w:autoSpaceDN w:val="0"/>
              <w:rPr>
                <w:rFonts w:cstheme="minorHAnsi"/>
              </w:rPr>
            </w:pPr>
            <w:r w:rsidRPr="0030767B">
              <w:rPr>
                <w:rFonts w:cstheme="minorHAnsi"/>
              </w:rPr>
              <w:t>NA</w:t>
            </w:r>
          </w:p>
        </w:tc>
      </w:tr>
      <w:tr w:rsidR="0090001C" w:rsidRPr="0030767B" w14:paraId="7CEA2FA7" w14:textId="77777777" w:rsidTr="0030767B">
        <w:tc>
          <w:tcPr>
            <w:tcW w:w="1741" w:type="dxa"/>
          </w:tcPr>
          <w:p w14:paraId="21EE95E4" w14:textId="77777777" w:rsidR="0090001C" w:rsidRPr="0030767B" w:rsidRDefault="0090001C" w:rsidP="0055512F">
            <w:pPr>
              <w:autoSpaceDE w:val="0"/>
              <w:autoSpaceDN w:val="0"/>
              <w:rPr>
                <w:rFonts w:cstheme="minorHAnsi"/>
              </w:rPr>
            </w:pPr>
            <w:r w:rsidRPr="0030767B">
              <w:rPr>
                <w:rFonts w:cstheme="minorHAnsi"/>
              </w:rPr>
              <w:t>2</w:t>
            </w:r>
          </w:p>
        </w:tc>
        <w:tc>
          <w:tcPr>
            <w:tcW w:w="1911" w:type="dxa"/>
            <w:vAlign w:val="bottom"/>
          </w:tcPr>
          <w:p w14:paraId="58F8FE54" w14:textId="3768DDA5" w:rsidR="0090001C" w:rsidRPr="0030767B" w:rsidRDefault="0090001C" w:rsidP="0055512F">
            <w:pPr>
              <w:autoSpaceDE w:val="0"/>
              <w:autoSpaceDN w:val="0"/>
              <w:rPr>
                <w:rFonts w:cstheme="minorHAnsi"/>
                <w:color w:val="000000"/>
              </w:rPr>
            </w:pPr>
            <w:r w:rsidRPr="0030767B">
              <w:rPr>
                <w:rFonts w:cstheme="minorHAnsi"/>
                <w:color w:val="000000"/>
              </w:rPr>
              <w:t>13.5 ± 10.2</w:t>
            </w:r>
            <w:r w:rsidRPr="0030767B">
              <w:rPr>
                <w:rFonts w:cstheme="minorHAnsi"/>
                <w:color w:val="000000"/>
                <w:vertAlign w:val="superscript"/>
              </w:rPr>
              <w:t>a</w:t>
            </w:r>
          </w:p>
        </w:tc>
        <w:tc>
          <w:tcPr>
            <w:tcW w:w="1911" w:type="dxa"/>
            <w:vAlign w:val="bottom"/>
          </w:tcPr>
          <w:p w14:paraId="6341C6B0" w14:textId="5827F899" w:rsidR="0090001C" w:rsidRPr="0030767B" w:rsidRDefault="0090001C" w:rsidP="0055512F">
            <w:pPr>
              <w:autoSpaceDE w:val="0"/>
              <w:autoSpaceDN w:val="0"/>
              <w:rPr>
                <w:rFonts w:cstheme="minorHAnsi"/>
                <w:color w:val="000000"/>
              </w:rPr>
            </w:pPr>
            <w:r w:rsidRPr="0030767B">
              <w:rPr>
                <w:rFonts w:cstheme="minorHAnsi"/>
                <w:color w:val="000000"/>
              </w:rPr>
              <w:t>12.4 ± 8.9</w:t>
            </w:r>
            <w:r w:rsidRPr="0030767B">
              <w:rPr>
                <w:rFonts w:cstheme="minorHAnsi"/>
                <w:color w:val="000000"/>
                <w:vertAlign w:val="superscript"/>
              </w:rPr>
              <w:t>a</w:t>
            </w:r>
          </w:p>
        </w:tc>
        <w:tc>
          <w:tcPr>
            <w:tcW w:w="1911" w:type="dxa"/>
            <w:vAlign w:val="bottom"/>
          </w:tcPr>
          <w:p w14:paraId="6D703689" w14:textId="0ABDC5C7" w:rsidR="0090001C" w:rsidRPr="0030767B" w:rsidRDefault="0090001C" w:rsidP="0055512F">
            <w:pPr>
              <w:autoSpaceDE w:val="0"/>
              <w:autoSpaceDN w:val="0"/>
              <w:rPr>
                <w:rFonts w:cstheme="minorHAnsi"/>
                <w:color w:val="000000"/>
              </w:rPr>
            </w:pPr>
            <w:r w:rsidRPr="0030767B">
              <w:rPr>
                <w:rFonts w:cstheme="minorHAnsi"/>
                <w:color w:val="000000"/>
              </w:rPr>
              <w:t>8.5 ± 3.3</w:t>
            </w:r>
            <w:r w:rsidRPr="0030767B">
              <w:rPr>
                <w:rFonts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876" w:type="dxa"/>
          </w:tcPr>
          <w:p w14:paraId="04E9157E" w14:textId="77777777" w:rsidR="0090001C" w:rsidRPr="00EB4914" w:rsidRDefault="0090001C" w:rsidP="0055512F">
            <w:pPr>
              <w:autoSpaceDE w:val="0"/>
              <w:autoSpaceDN w:val="0"/>
              <w:rPr>
                <w:rFonts w:cstheme="minorHAnsi"/>
              </w:rPr>
            </w:pPr>
            <w:r w:rsidRPr="00EB4914">
              <w:rPr>
                <w:rFonts w:cstheme="minorHAnsi"/>
              </w:rPr>
              <w:t>0.003</w:t>
            </w:r>
          </w:p>
        </w:tc>
      </w:tr>
      <w:tr w:rsidR="0090001C" w:rsidRPr="0030767B" w14:paraId="1825F5A5" w14:textId="77777777" w:rsidTr="0030767B">
        <w:tc>
          <w:tcPr>
            <w:tcW w:w="1741" w:type="dxa"/>
          </w:tcPr>
          <w:p w14:paraId="3F33124E" w14:textId="77777777" w:rsidR="0090001C" w:rsidRPr="0030767B" w:rsidRDefault="0090001C" w:rsidP="0055512F">
            <w:pPr>
              <w:autoSpaceDE w:val="0"/>
              <w:autoSpaceDN w:val="0"/>
              <w:rPr>
                <w:rFonts w:cstheme="minorHAnsi"/>
              </w:rPr>
            </w:pPr>
            <w:r w:rsidRPr="0030767B">
              <w:rPr>
                <w:rFonts w:cstheme="minorHAnsi"/>
              </w:rPr>
              <w:t>3</w:t>
            </w:r>
          </w:p>
        </w:tc>
        <w:tc>
          <w:tcPr>
            <w:tcW w:w="1911" w:type="dxa"/>
            <w:vAlign w:val="bottom"/>
          </w:tcPr>
          <w:p w14:paraId="2551FEE6" w14:textId="6229C676" w:rsidR="0090001C" w:rsidRPr="0030767B" w:rsidRDefault="0090001C" w:rsidP="0055512F">
            <w:pPr>
              <w:autoSpaceDE w:val="0"/>
              <w:autoSpaceDN w:val="0"/>
              <w:rPr>
                <w:rFonts w:cstheme="minorHAnsi"/>
                <w:color w:val="000000"/>
              </w:rPr>
            </w:pPr>
            <w:r w:rsidRPr="0030767B">
              <w:rPr>
                <w:rFonts w:cstheme="minorHAnsi"/>
                <w:color w:val="000000"/>
              </w:rPr>
              <w:t>33.1 ± 31.6</w:t>
            </w:r>
            <w:r w:rsidRPr="0030767B">
              <w:rPr>
                <w:rFonts w:cstheme="minorHAnsi"/>
                <w:color w:val="000000"/>
                <w:vertAlign w:val="superscript"/>
              </w:rPr>
              <w:t>a</w:t>
            </w:r>
          </w:p>
        </w:tc>
        <w:tc>
          <w:tcPr>
            <w:tcW w:w="1911" w:type="dxa"/>
            <w:vAlign w:val="bottom"/>
          </w:tcPr>
          <w:p w14:paraId="55AC78BF" w14:textId="0553B73B" w:rsidR="0090001C" w:rsidRPr="0030767B" w:rsidRDefault="0090001C" w:rsidP="0055512F">
            <w:pPr>
              <w:autoSpaceDE w:val="0"/>
              <w:autoSpaceDN w:val="0"/>
              <w:rPr>
                <w:rFonts w:cstheme="minorHAnsi"/>
                <w:color w:val="000000"/>
              </w:rPr>
            </w:pPr>
            <w:r w:rsidRPr="0030767B">
              <w:rPr>
                <w:rFonts w:cstheme="minorHAnsi"/>
                <w:color w:val="000000"/>
              </w:rPr>
              <w:t>23 ± 12.3</w:t>
            </w:r>
            <w:r w:rsidRPr="0030767B">
              <w:rPr>
                <w:rFonts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911" w:type="dxa"/>
            <w:vAlign w:val="bottom"/>
          </w:tcPr>
          <w:p w14:paraId="54A12442" w14:textId="4D8EF7F4" w:rsidR="0090001C" w:rsidRPr="0030767B" w:rsidRDefault="0090001C" w:rsidP="0055512F">
            <w:pPr>
              <w:autoSpaceDE w:val="0"/>
              <w:autoSpaceDN w:val="0"/>
              <w:rPr>
                <w:rFonts w:cstheme="minorHAnsi"/>
                <w:color w:val="000000"/>
              </w:rPr>
            </w:pPr>
            <w:r w:rsidRPr="0030767B">
              <w:rPr>
                <w:rFonts w:cstheme="minorHAnsi"/>
                <w:color w:val="000000"/>
              </w:rPr>
              <w:t>18.3 ± 6.1</w:t>
            </w:r>
            <w:r w:rsidRPr="0030767B">
              <w:rPr>
                <w:rFonts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876" w:type="dxa"/>
          </w:tcPr>
          <w:p w14:paraId="44F8CEE5" w14:textId="64806170" w:rsidR="0090001C" w:rsidRPr="00EB4914" w:rsidRDefault="00EB489B" w:rsidP="0055512F">
            <w:pPr>
              <w:autoSpaceDE w:val="0"/>
              <w:autoSpaceDN w:val="0"/>
              <w:rPr>
                <w:rFonts w:cstheme="minorHAnsi"/>
              </w:rPr>
            </w:pPr>
            <w:r w:rsidRPr="00EB4914">
              <w:rPr>
                <w:rFonts w:cstheme="minorHAnsi"/>
              </w:rPr>
              <w:t>&lt;0.001</w:t>
            </w:r>
          </w:p>
        </w:tc>
      </w:tr>
      <w:tr w:rsidR="0090001C" w:rsidRPr="0030767B" w14:paraId="7BA686FB" w14:textId="77777777" w:rsidTr="0030767B">
        <w:tc>
          <w:tcPr>
            <w:tcW w:w="1741" w:type="dxa"/>
          </w:tcPr>
          <w:p w14:paraId="034D753D" w14:textId="77777777" w:rsidR="0090001C" w:rsidRPr="0030767B" w:rsidRDefault="0090001C" w:rsidP="0055512F">
            <w:pPr>
              <w:autoSpaceDE w:val="0"/>
              <w:autoSpaceDN w:val="0"/>
              <w:rPr>
                <w:rFonts w:cstheme="minorHAnsi"/>
              </w:rPr>
            </w:pPr>
            <w:r w:rsidRPr="0030767B">
              <w:rPr>
                <w:rFonts w:cstheme="minorHAnsi"/>
              </w:rPr>
              <w:t>4</w:t>
            </w:r>
          </w:p>
        </w:tc>
        <w:tc>
          <w:tcPr>
            <w:tcW w:w="1911" w:type="dxa"/>
            <w:vAlign w:val="bottom"/>
          </w:tcPr>
          <w:p w14:paraId="4D9764C6" w14:textId="239D3614" w:rsidR="0090001C" w:rsidRPr="0030767B" w:rsidRDefault="0090001C" w:rsidP="0055512F">
            <w:pPr>
              <w:autoSpaceDE w:val="0"/>
              <w:autoSpaceDN w:val="0"/>
              <w:rPr>
                <w:rFonts w:cstheme="minorHAnsi"/>
                <w:color w:val="000000"/>
              </w:rPr>
            </w:pPr>
            <w:r w:rsidRPr="0030767B">
              <w:rPr>
                <w:rFonts w:cstheme="minorHAnsi"/>
                <w:color w:val="000000"/>
              </w:rPr>
              <w:t>42.8 ± 23.3</w:t>
            </w:r>
            <w:r w:rsidRPr="0030767B">
              <w:rPr>
                <w:rFonts w:cstheme="minorHAnsi"/>
                <w:color w:val="000000"/>
                <w:vertAlign w:val="superscript"/>
              </w:rPr>
              <w:t xml:space="preserve">a </w:t>
            </w:r>
          </w:p>
        </w:tc>
        <w:tc>
          <w:tcPr>
            <w:tcW w:w="1911" w:type="dxa"/>
            <w:vAlign w:val="bottom"/>
          </w:tcPr>
          <w:p w14:paraId="4401E1F0" w14:textId="2954B8D4" w:rsidR="0090001C" w:rsidRPr="0030767B" w:rsidRDefault="0090001C" w:rsidP="0055512F">
            <w:pPr>
              <w:autoSpaceDE w:val="0"/>
              <w:autoSpaceDN w:val="0"/>
              <w:rPr>
                <w:rFonts w:cstheme="minorHAnsi"/>
                <w:color w:val="000000"/>
              </w:rPr>
            </w:pPr>
            <w:r w:rsidRPr="0030767B">
              <w:rPr>
                <w:rFonts w:cstheme="minorHAnsi"/>
                <w:color w:val="000000"/>
              </w:rPr>
              <w:t>35.3 ± 18.9</w:t>
            </w:r>
            <w:r w:rsidRPr="0030767B">
              <w:rPr>
                <w:rFonts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911" w:type="dxa"/>
            <w:vAlign w:val="bottom"/>
          </w:tcPr>
          <w:p w14:paraId="17459526" w14:textId="0DD10131" w:rsidR="0090001C" w:rsidRPr="0030767B" w:rsidRDefault="0090001C" w:rsidP="0055512F">
            <w:pPr>
              <w:autoSpaceDE w:val="0"/>
              <w:autoSpaceDN w:val="0"/>
              <w:rPr>
                <w:rFonts w:cstheme="minorHAnsi"/>
                <w:color w:val="000000"/>
              </w:rPr>
            </w:pPr>
            <w:r w:rsidRPr="0030767B">
              <w:rPr>
                <w:rFonts w:cstheme="minorHAnsi"/>
                <w:color w:val="000000"/>
              </w:rPr>
              <w:t>29.2 ± 8.4</w:t>
            </w:r>
            <w:r w:rsidRPr="0030767B">
              <w:rPr>
                <w:rFonts w:cstheme="minorHAnsi"/>
                <w:color w:val="000000"/>
                <w:vertAlign w:val="superscript"/>
              </w:rPr>
              <w:t>c</w:t>
            </w:r>
          </w:p>
        </w:tc>
        <w:tc>
          <w:tcPr>
            <w:tcW w:w="1876" w:type="dxa"/>
          </w:tcPr>
          <w:p w14:paraId="637787ED" w14:textId="77DABA25" w:rsidR="0090001C" w:rsidRPr="00EB4914" w:rsidRDefault="00EB489B" w:rsidP="0055512F">
            <w:pPr>
              <w:autoSpaceDE w:val="0"/>
              <w:autoSpaceDN w:val="0"/>
              <w:rPr>
                <w:rFonts w:cstheme="minorHAnsi"/>
              </w:rPr>
            </w:pPr>
            <w:r w:rsidRPr="00EB4914">
              <w:rPr>
                <w:rFonts w:cstheme="minorHAnsi"/>
              </w:rPr>
              <w:t>&lt;0.001</w:t>
            </w:r>
          </w:p>
        </w:tc>
      </w:tr>
      <w:tr w:rsidR="0090001C" w:rsidRPr="0030767B" w14:paraId="67B4F0EB" w14:textId="77777777" w:rsidTr="0030767B">
        <w:tc>
          <w:tcPr>
            <w:tcW w:w="1741" w:type="dxa"/>
          </w:tcPr>
          <w:p w14:paraId="3E953D00" w14:textId="77777777" w:rsidR="0090001C" w:rsidRPr="0030767B" w:rsidRDefault="0090001C" w:rsidP="0055512F">
            <w:pPr>
              <w:autoSpaceDE w:val="0"/>
              <w:autoSpaceDN w:val="0"/>
              <w:rPr>
                <w:rFonts w:cstheme="minorHAnsi"/>
              </w:rPr>
            </w:pPr>
            <w:r w:rsidRPr="0030767B">
              <w:rPr>
                <w:rFonts w:cstheme="minorHAnsi"/>
              </w:rPr>
              <w:t>5</w:t>
            </w:r>
          </w:p>
        </w:tc>
        <w:tc>
          <w:tcPr>
            <w:tcW w:w="1911" w:type="dxa"/>
            <w:vAlign w:val="bottom"/>
          </w:tcPr>
          <w:p w14:paraId="7E51FF8A" w14:textId="1AFA1C9F" w:rsidR="0090001C" w:rsidRPr="0030767B" w:rsidRDefault="0090001C" w:rsidP="0055512F">
            <w:pPr>
              <w:autoSpaceDE w:val="0"/>
              <w:autoSpaceDN w:val="0"/>
              <w:rPr>
                <w:rFonts w:cstheme="minorHAnsi"/>
                <w:color w:val="000000"/>
              </w:rPr>
            </w:pPr>
            <w:r w:rsidRPr="0030767B">
              <w:rPr>
                <w:rFonts w:cstheme="minorHAnsi"/>
                <w:color w:val="000000"/>
              </w:rPr>
              <w:t>64.7 ± 29.3</w:t>
            </w:r>
            <w:r w:rsidRPr="0030767B">
              <w:rPr>
                <w:rFonts w:cstheme="minorHAnsi"/>
                <w:color w:val="000000"/>
                <w:vertAlign w:val="superscript"/>
              </w:rPr>
              <w:t>a</w:t>
            </w:r>
          </w:p>
        </w:tc>
        <w:tc>
          <w:tcPr>
            <w:tcW w:w="1911" w:type="dxa"/>
            <w:vAlign w:val="bottom"/>
          </w:tcPr>
          <w:p w14:paraId="2AC54978" w14:textId="5E9E5EF9" w:rsidR="0090001C" w:rsidRPr="0030767B" w:rsidRDefault="0090001C" w:rsidP="0055512F">
            <w:pPr>
              <w:autoSpaceDE w:val="0"/>
              <w:autoSpaceDN w:val="0"/>
              <w:rPr>
                <w:rFonts w:cstheme="minorHAnsi"/>
                <w:color w:val="000000"/>
              </w:rPr>
            </w:pPr>
            <w:r w:rsidRPr="0030767B">
              <w:rPr>
                <w:rFonts w:cstheme="minorHAnsi"/>
                <w:color w:val="000000"/>
              </w:rPr>
              <w:t>54.6 ± 27.2</w:t>
            </w:r>
            <w:r w:rsidRPr="0030767B">
              <w:rPr>
                <w:rFonts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911" w:type="dxa"/>
            <w:vAlign w:val="bottom"/>
          </w:tcPr>
          <w:p w14:paraId="6DA04FA4" w14:textId="541143D9" w:rsidR="0090001C" w:rsidRPr="0030767B" w:rsidRDefault="0090001C" w:rsidP="0055512F">
            <w:pPr>
              <w:autoSpaceDE w:val="0"/>
              <w:autoSpaceDN w:val="0"/>
              <w:rPr>
                <w:rFonts w:cstheme="minorHAnsi"/>
                <w:color w:val="000000"/>
              </w:rPr>
            </w:pPr>
            <w:r w:rsidRPr="0030767B">
              <w:rPr>
                <w:rFonts w:cstheme="minorHAnsi"/>
                <w:color w:val="000000"/>
              </w:rPr>
              <w:t>47.1 ± 10.5</w:t>
            </w:r>
            <w:r w:rsidRPr="0030767B">
              <w:rPr>
                <w:rFonts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876" w:type="dxa"/>
          </w:tcPr>
          <w:p w14:paraId="3A1C389F" w14:textId="77777777" w:rsidR="0090001C" w:rsidRPr="00EB4914" w:rsidRDefault="0090001C" w:rsidP="0055512F">
            <w:pPr>
              <w:autoSpaceDE w:val="0"/>
              <w:autoSpaceDN w:val="0"/>
              <w:rPr>
                <w:rFonts w:cstheme="minorHAnsi"/>
              </w:rPr>
            </w:pPr>
            <w:r w:rsidRPr="00EB4914">
              <w:rPr>
                <w:rFonts w:cstheme="minorHAnsi"/>
              </w:rPr>
              <w:t>0.002</w:t>
            </w:r>
          </w:p>
        </w:tc>
      </w:tr>
      <w:tr w:rsidR="0090001C" w:rsidRPr="0030767B" w14:paraId="4FB089CE" w14:textId="77777777" w:rsidTr="0030767B">
        <w:tc>
          <w:tcPr>
            <w:tcW w:w="1741" w:type="dxa"/>
          </w:tcPr>
          <w:p w14:paraId="238B5A50" w14:textId="77777777" w:rsidR="0090001C" w:rsidRPr="0030767B" w:rsidRDefault="0090001C" w:rsidP="0055512F">
            <w:pPr>
              <w:autoSpaceDE w:val="0"/>
              <w:autoSpaceDN w:val="0"/>
              <w:rPr>
                <w:rFonts w:cstheme="minorHAnsi"/>
              </w:rPr>
            </w:pPr>
            <w:r w:rsidRPr="0030767B">
              <w:rPr>
                <w:rFonts w:cstheme="minorHAnsi"/>
              </w:rPr>
              <w:t>6</w:t>
            </w:r>
          </w:p>
        </w:tc>
        <w:tc>
          <w:tcPr>
            <w:tcW w:w="1911" w:type="dxa"/>
            <w:vAlign w:val="bottom"/>
          </w:tcPr>
          <w:p w14:paraId="34147AF7" w14:textId="1EE3A0A4" w:rsidR="0090001C" w:rsidRPr="0030767B" w:rsidRDefault="0090001C" w:rsidP="0055512F">
            <w:pPr>
              <w:autoSpaceDE w:val="0"/>
              <w:autoSpaceDN w:val="0"/>
              <w:rPr>
                <w:rFonts w:cstheme="minorHAnsi"/>
                <w:color w:val="000000"/>
              </w:rPr>
            </w:pPr>
            <w:r w:rsidRPr="0030767B">
              <w:rPr>
                <w:rFonts w:cstheme="minorHAnsi"/>
                <w:color w:val="000000"/>
              </w:rPr>
              <w:t>73.7 ± 25</w:t>
            </w:r>
            <w:r w:rsidRPr="0030767B">
              <w:rPr>
                <w:rFonts w:cstheme="minorHAnsi"/>
                <w:color w:val="000000"/>
                <w:vertAlign w:val="superscript"/>
              </w:rPr>
              <w:t>ab</w:t>
            </w:r>
          </w:p>
        </w:tc>
        <w:tc>
          <w:tcPr>
            <w:tcW w:w="1911" w:type="dxa"/>
            <w:vAlign w:val="bottom"/>
          </w:tcPr>
          <w:p w14:paraId="10BE2FA6" w14:textId="4A4A973E" w:rsidR="0090001C" w:rsidRPr="0030767B" w:rsidRDefault="0090001C" w:rsidP="0055512F">
            <w:pPr>
              <w:autoSpaceDE w:val="0"/>
              <w:autoSpaceDN w:val="0"/>
              <w:rPr>
                <w:rFonts w:cstheme="minorHAnsi"/>
                <w:color w:val="000000"/>
              </w:rPr>
            </w:pPr>
            <w:r w:rsidRPr="0030767B">
              <w:rPr>
                <w:rFonts w:cstheme="minorHAnsi"/>
                <w:color w:val="000000"/>
              </w:rPr>
              <w:t>79.4 ± 44</w:t>
            </w:r>
            <w:r w:rsidRPr="0030767B">
              <w:rPr>
                <w:rFonts w:cstheme="minorHAnsi"/>
                <w:color w:val="000000"/>
                <w:vertAlign w:val="superscript"/>
              </w:rPr>
              <w:t>a</w:t>
            </w:r>
          </w:p>
        </w:tc>
        <w:tc>
          <w:tcPr>
            <w:tcW w:w="1911" w:type="dxa"/>
            <w:vAlign w:val="bottom"/>
          </w:tcPr>
          <w:p w14:paraId="6B36A594" w14:textId="76B5255B" w:rsidR="0090001C" w:rsidRPr="0030767B" w:rsidRDefault="0090001C" w:rsidP="0055512F">
            <w:pPr>
              <w:autoSpaceDE w:val="0"/>
              <w:autoSpaceDN w:val="0"/>
              <w:rPr>
                <w:rFonts w:cstheme="minorHAnsi"/>
                <w:color w:val="000000"/>
              </w:rPr>
            </w:pPr>
            <w:r w:rsidRPr="0030767B">
              <w:rPr>
                <w:rFonts w:cstheme="minorHAnsi"/>
                <w:color w:val="000000"/>
              </w:rPr>
              <w:t>65.5 ± 12.8</w:t>
            </w:r>
            <w:r w:rsidRPr="0030767B">
              <w:rPr>
                <w:rFonts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876" w:type="dxa"/>
          </w:tcPr>
          <w:p w14:paraId="2A7B1A66" w14:textId="77777777" w:rsidR="0090001C" w:rsidRPr="00EB4914" w:rsidRDefault="0090001C" w:rsidP="0055512F">
            <w:pPr>
              <w:autoSpaceDE w:val="0"/>
              <w:autoSpaceDN w:val="0"/>
              <w:rPr>
                <w:rFonts w:cstheme="minorHAnsi"/>
              </w:rPr>
            </w:pPr>
            <w:r w:rsidRPr="00EB4914">
              <w:rPr>
                <w:rFonts w:cstheme="minorHAnsi"/>
              </w:rPr>
              <w:t>0.0495</w:t>
            </w:r>
          </w:p>
        </w:tc>
      </w:tr>
      <w:tr w:rsidR="0090001C" w:rsidRPr="0030767B" w14:paraId="1C058BE7" w14:textId="77777777" w:rsidTr="0030767B">
        <w:tc>
          <w:tcPr>
            <w:tcW w:w="1741" w:type="dxa"/>
          </w:tcPr>
          <w:p w14:paraId="42A37A01" w14:textId="77777777" w:rsidR="0090001C" w:rsidRPr="0030767B" w:rsidRDefault="0090001C" w:rsidP="0055512F">
            <w:pPr>
              <w:autoSpaceDE w:val="0"/>
              <w:autoSpaceDN w:val="0"/>
              <w:rPr>
                <w:rFonts w:cstheme="minorHAnsi"/>
              </w:rPr>
            </w:pPr>
            <w:r w:rsidRPr="0030767B">
              <w:rPr>
                <w:rFonts w:cstheme="minorHAnsi"/>
              </w:rPr>
              <w:t>7</w:t>
            </w:r>
          </w:p>
        </w:tc>
        <w:tc>
          <w:tcPr>
            <w:tcW w:w="1911" w:type="dxa"/>
            <w:vAlign w:val="bottom"/>
          </w:tcPr>
          <w:p w14:paraId="148C4DDC" w14:textId="77777777" w:rsidR="0090001C" w:rsidRPr="0030767B" w:rsidRDefault="0090001C" w:rsidP="0055512F">
            <w:pPr>
              <w:autoSpaceDE w:val="0"/>
              <w:autoSpaceDN w:val="0"/>
              <w:rPr>
                <w:rFonts w:cstheme="minorHAnsi"/>
                <w:color w:val="000000"/>
              </w:rPr>
            </w:pPr>
            <w:r w:rsidRPr="0030767B">
              <w:rPr>
                <w:rFonts w:cstheme="minorHAnsi"/>
                <w:color w:val="000000"/>
              </w:rPr>
              <w:t xml:space="preserve">95.4 ± 14.5 </w:t>
            </w:r>
          </w:p>
        </w:tc>
        <w:tc>
          <w:tcPr>
            <w:tcW w:w="1911" w:type="dxa"/>
            <w:vAlign w:val="bottom"/>
          </w:tcPr>
          <w:p w14:paraId="6593AE10" w14:textId="77777777" w:rsidR="0090001C" w:rsidRPr="0030767B" w:rsidRDefault="0090001C" w:rsidP="0055512F">
            <w:pPr>
              <w:autoSpaceDE w:val="0"/>
              <w:autoSpaceDN w:val="0"/>
              <w:rPr>
                <w:rFonts w:cstheme="minorHAnsi"/>
                <w:color w:val="000000"/>
              </w:rPr>
            </w:pPr>
            <w:r w:rsidRPr="0030767B">
              <w:rPr>
                <w:rFonts w:cstheme="minorHAnsi"/>
                <w:color w:val="000000"/>
              </w:rPr>
              <w:t>111 ± 44.2</w:t>
            </w:r>
          </w:p>
        </w:tc>
        <w:tc>
          <w:tcPr>
            <w:tcW w:w="1911" w:type="dxa"/>
            <w:vAlign w:val="bottom"/>
          </w:tcPr>
          <w:p w14:paraId="6D897E0B" w14:textId="77777777" w:rsidR="0090001C" w:rsidRPr="0030767B" w:rsidRDefault="0090001C" w:rsidP="0055512F">
            <w:pPr>
              <w:autoSpaceDE w:val="0"/>
              <w:autoSpaceDN w:val="0"/>
              <w:rPr>
                <w:rFonts w:cstheme="minorHAnsi"/>
                <w:color w:val="000000"/>
              </w:rPr>
            </w:pPr>
            <w:r w:rsidRPr="0030767B">
              <w:rPr>
                <w:rFonts w:cstheme="minorHAnsi"/>
                <w:color w:val="000000"/>
              </w:rPr>
              <w:t>98.2 ± 18.3</w:t>
            </w:r>
          </w:p>
        </w:tc>
        <w:tc>
          <w:tcPr>
            <w:tcW w:w="1876" w:type="dxa"/>
          </w:tcPr>
          <w:p w14:paraId="4EB54ADB" w14:textId="77777777" w:rsidR="0090001C" w:rsidRPr="00EB4914" w:rsidRDefault="0090001C" w:rsidP="0055512F">
            <w:pPr>
              <w:autoSpaceDE w:val="0"/>
              <w:autoSpaceDN w:val="0"/>
              <w:rPr>
                <w:rFonts w:cstheme="minorHAnsi"/>
              </w:rPr>
            </w:pPr>
            <w:r w:rsidRPr="00EB4914">
              <w:rPr>
                <w:rFonts w:cstheme="minorHAnsi"/>
              </w:rPr>
              <w:t>0.06</w:t>
            </w:r>
          </w:p>
        </w:tc>
      </w:tr>
      <w:tr w:rsidR="0090001C" w:rsidRPr="0030767B" w14:paraId="0B9FB41F" w14:textId="77777777" w:rsidTr="0030767B">
        <w:tc>
          <w:tcPr>
            <w:tcW w:w="1741" w:type="dxa"/>
          </w:tcPr>
          <w:p w14:paraId="1BD4D651" w14:textId="77777777" w:rsidR="0090001C" w:rsidRPr="0030767B" w:rsidRDefault="0090001C" w:rsidP="0055512F">
            <w:pPr>
              <w:autoSpaceDE w:val="0"/>
              <w:autoSpaceDN w:val="0"/>
              <w:rPr>
                <w:rFonts w:cstheme="minorHAnsi"/>
              </w:rPr>
            </w:pPr>
            <w:r w:rsidRPr="0030767B">
              <w:rPr>
                <w:rFonts w:cstheme="minorHAnsi"/>
              </w:rPr>
              <w:t>8</w:t>
            </w:r>
          </w:p>
        </w:tc>
        <w:tc>
          <w:tcPr>
            <w:tcW w:w="1911" w:type="dxa"/>
            <w:vAlign w:val="bottom"/>
          </w:tcPr>
          <w:p w14:paraId="4F2E9A25" w14:textId="3143AFFF" w:rsidR="0090001C" w:rsidRPr="0030767B" w:rsidRDefault="0090001C" w:rsidP="0055512F">
            <w:pPr>
              <w:autoSpaceDE w:val="0"/>
              <w:autoSpaceDN w:val="0"/>
              <w:rPr>
                <w:rFonts w:cstheme="minorHAnsi"/>
                <w:color w:val="000000"/>
              </w:rPr>
            </w:pPr>
            <w:r w:rsidRPr="0030767B">
              <w:rPr>
                <w:rFonts w:cstheme="minorHAnsi"/>
                <w:color w:val="000000"/>
              </w:rPr>
              <w:t>135.4 ± 15.6</w:t>
            </w:r>
            <w:r w:rsidRPr="0030767B">
              <w:rPr>
                <w:rFonts w:cstheme="minorHAnsi"/>
                <w:color w:val="000000"/>
                <w:vertAlign w:val="superscript"/>
              </w:rPr>
              <w:t>ab</w:t>
            </w:r>
          </w:p>
        </w:tc>
        <w:tc>
          <w:tcPr>
            <w:tcW w:w="1911" w:type="dxa"/>
            <w:vAlign w:val="bottom"/>
          </w:tcPr>
          <w:p w14:paraId="49DC6A89" w14:textId="49197503" w:rsidR="0090001C" w:rsidRPr="0030767B" w:rsidRDefault="0090001C" w:rsidP="0055512F">
            <w:pPr>
              <w:autoSpaceDE w:val="0"/>
              <w:autoSpaceDN w:val="0"/>
              <w:rPr>
                <w:rFonts w:cstheme="minorHAnsi"/>
                <w:color w:val="000000"/>
              </w:rPr>
            </w:pPr>
            <w:r w:rsidRPr="0030767B">
              <w:rPr>
                <w:rFonts w:cstheme="minorHAnsi"/>
                <w:color w:val="000000"/>
              </w:rPr>
              <w:t>151 ± 49.2</w:t>
            </w:r>
            <w:r w:rsidRPr="0030767B">
              <w:rPr>
                <w:rFonts w:cstheme="minorHAnsi"/>
                <w:color w:val="000000"/>
                <w:vertAlign w:val="superscript"/>
              </w:rPr>
              <w:t>a</w:t>
            </w:r>
          </w:p>
        </w:tc>
        <w:tc>
          <w:tcPr>
            <w:tcW w:w="1911" w:type="dxa"/>
            <w:vAlign w:val="bottom"/>
          </w:tcPr>
          <w:p w14:paraId="27EFF598" w14:textId="74A09327" w:rsidR="0090001C" w:rsidRPr="0030767B" w:rsidRDefault="0090001C" w:rsidP="0055512F">
            <w:pPr>
              <w:autoSpaceDE w:val="0"/>
              <w:autoSpaceDN w:val="0"/>
              <w:rPr>
                <w:rFonts w:cstheme="minorHAnsi"/>
                <w:color w:val="000000"/>
              </w:rPr>
            </w:pPr>
            <w:r w:rsidRPr="0030767B">
              <w:rPr>
                <w:rFonts w:cstheme="minorHAnsi"/>
                <w:color w:val="000000"/>
              </w:rPr>
              <w:t>131.7 ± 25.3</w:t>
            </w:r>
            <w:r w:rsidRPr="0030767B">
              <w:rPr>
                <w:rFonts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876" w:type="dxa"/>
          </w:tcPr>
          <w:p w14:paraId="3BAD8A4E" w14:textId="77777777" w:rsidR="0090001C" w:rsidRPr="00EB4914" w:rsidRDefault="0090001C" w:rsidP="0055512F">
            <w:pPr>
              <w:autoSpaceDE w:val="0"/>
              <w:autoSpaceDN w:val="0"/>
              <w:rPr>
                <w:rFonts w:cstheme="minorHAnsi"/>
              </w:rPr>
            </w:pPr>
            <w:r w:rsidRPr="00EB4914">
              <w:rPr>
                <w:rFonts w:cstheme="minorHAnsi"/>
              </w:rPr>
              <w:t>0.02</w:t>
            </w:r>
          </w:p>
        </w:tc>
      </w:tr>
      <w:tr w:rsidR="00D14004" w:rsidRPr="0030767B" w14:paraId="13CB92AB" w14:textId="77777777" w:rsidTr="0030767B">
        <w:tc>
          <w:tcPr>
            <w:tcW w:w="1741" w:type="dxa"/>
          </w:tcPr>
          <w:p w14:paraId="3B72346F" w14:textId="03C6768D" w:rsidR="00D14004" w:rsidRPr="0030767B" w:rsidRDefault="00D14004" w:rsidP="0055512F">
            <w:pPr>
              <w:autoSpaceDE w:val="0"/>
              <w:autoSpaceDN w:val="0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1911" w:type="dxa"/>
            <w:vAlign w:val="bottom"/>
          </w:tcPr>
          <w:p w14:paraId="27526389" w14:textId="4F1BF63E" w:rsidR="00D14004" w:rsidRPr="0030767B" w:rsidRDefault="00D14004" w:rsidP="0055512F">
            <w:pPr>
              <w:autoSpaceDE w:val="0"/>
              <w:autoSpaceDN w:val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149.0 </w:t>
            </w:r>
            <w:r w:rsidRPr="0030767B">
              <w:rPr>
                <w:rFonts w:cstheme="minorHAnsi"/>
                <w:color w:val="000000"/>
              </w:rPr>
              <w:t>±</w:t>
            </w:r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NA</w:t>
            </w:r>
            <w:r w:rsidR="00AB2D90" w:rsidRPr="00AB2D90">
              <w:rPr>
                <w:rFonts w:cstheme="minorHAnsi"/>
                <w:color w:val="000000"/>
                <w:vertAlign w:val="superscript"/>
              </w:rPr>
              <w:t>ab</w:t>
            </w:r>
            <w:proofErr w:type="spellEnd"/>
          </w:p>
        </w:tc>
        <w:tc>
          <w:tcPr>
            <w:tcW w:w="1911" w:type="dxa"/>
            <w:vAlign w:val="bottom"/>
          </w:tcPr>
          <w:p w14:paraId="1EC1571D" w14:textId="01996BE5" w:rsidR="00D14004" w:rsidRPr="0030767B" w:rsidRDefault="00855456" w:rsidP="0055512F">
            <w:pPr>
              <w:autoSpaceDE w:val="0"/>
              <w:autoSpaceDN w:val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189.7 </w:t>
            </w:r>
            <w:r w:rsidRPr="0030767B">
              <w:rPr>
                <w:rFonts w:cstheme="minorHAnsi"/>
                <w:color w:val="000000"/>
              </w:rPr>
              <w:t>±</w:t>
            </w:r>
            <w:r>
              <w:rPr>
                <w:rFonts w:cstheme="minorHAnsi"/>
                <w:color w:val="000000"/>
              </w:rPr>
              <w:t xml:space="preserve"> 55.9</w:t>
            </w:r>
            <w:r w:rsidR="00AB2D90" w:rsidRPr="00AB2D90">
              <w:rPr>
                <w:rFonts w:cstheme="minorHAnsi"/>
                <w:color w:val="000000"/>
                <w:vertAlign w:val="superscript"/>
              </w:rPr>
              <w:t>a</w:t>
            </w:r>
          </w:p>
        </w:tc>
        <w:tc>
          <w:tcPr>
            <w:tcW w:w="1911" w:type="dxa"/>
            <w:vAlign w:val="bottom"/>
          </w:tcPr>
          <w:p w14:paraId="7A37ACED" w14:textId="75CCDBDF" w:rsidR="00D14004" w:rsidRPr="0030767B" w:rsidRDefault="00855456" w:rsidP="0055512F">
            <w:pPr>
              <w:autoSpaceDE w:val="0"/>
              <w:autoSpaceDN w:val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64.2</w:t>
            </w:r>
            <w:r w:rsidRPr="0030767B">
              <w:rPr>
                <w:rFonts w:cstheme="minorHAnsi"/>
                <w:color w:val="000000"/>
              </w:rPr>
              <w:t xml:space="preserve"> ± </w:t>
            </w:r>
            <w:r>
              <w:rPr>
                <w:rFonts w:cstheme="minorHAnsi"/>
                <w:color w:val="000000"/>
              </w:rPr>
              <w:t>30.5</w:t>
            </w:r>
            <w:r w:rsidR="00AB2D90" w:rsidRPr="00AB2D90">
              <w:rPr>
                <w:rFonts w:cstheme="minorHAnsi"/>
                <w:color w:val="000000"/>
                <w:vertAlign w:val="superscript"/>
              </w:rPr>
              <w:t>b</w:t>
            </w:r>
            <w:r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1876" w:type="dxa"/>
          </w:tcPr>
          <w:p w14:paraId="44F2058C" w14:textId="2BB571D4" w:rsidR="00D14004" w:rsidRPr="00EB4914" w:rsidRDefault="005E24ED" w:rsidP="0055512F">
            <w:pPr>
              <w:autoSpaceDE w:val="0"/>
              <w:autoSpaceDN w:val="0"/>
              <w:rPr>
                <w:rFonts w:cstheme="minorHAnsi"/>
              </w:rPr>
            </w:pPr>
            <w:r w:rsidRPr="00EB4914">
              <w:rPr>
                <w:rFonts w:cstheme="minorHAnsi"/>
              </w:rPr>
              <w:t>0.006</w:t>
            </w:r>
          </w:p>
        </w:tc>
      </w:tr>
    </w:tbl>
    <w:p w14:paraId="0D144D21" w14:textId="09E00405" w:rsidR="00C61C62" w:rsidRDefault="00C61C62" w:rsidP="0090001C">
      <w:pPr>
        <w:spacing w:after="0"/>
        <w:rPr>
          <w:rFonts w:eastAsia="Times New Roman" w:cstheme="minorHAnsi"/>
        </w:rPr>
      </w:pPr>
      <w:r>
        <w:rPr>
          <w:rFonts w:eastAsia="Times New Roman" w:cstheme="minorHAnsi"/>
        </w:rPr>
        <w:t>Abbreviations: NA, not applicable</w:t>
      </w:r>
      <w:r w:rsidR="00B800F8">
        <w:rPr>
          <w:rFonts w:eastAsia="Times New Roman" w:cstheme="minorHAnsi"/>
        </w:rPr>
        <w:t xml:space="preserve"> (SD is NA because only 1 participant attended session 9 in the poor engagement category)</w:t>
      </w:r>
      <w:r>
        <w:rPr>
          <w:rFonts w:eastAsia="Times New Roman" w:cstheme="minorHAnsi"/>
        </w:rPr>
        <w:t>.</w:t>
      </w:r>
    </w:p>
    <w:p w14:paraId="156D97AD" w14:textId="77777777" w:rsidR="0090001C" w:rsidRDefault="0090001C" w:rsidP="0090001C">
      <w:pPr>
        <w:spacing w:after="0"/>
      </w:pPr>
      <w:r>
        <w:rPr>
          <w:vertAlign w:val="superscript"/>
        </w:rPr>
        <w:t>a, b, c</w:t>
      </w:r>
      <w:r w:rsidRPr="0078340F">
        <w:rPr>
          <w:vertAlign w:val="superscript"/>
        </w:rPr>
        <w:t xml:space="preserve"> </w:t>
      </w:r>
      <w:r w:rsidRPr="000578CC">
        <w:t>Different superscripts denote statistically significant differences</w:t>
      </w:r>
      <w:r>
        <w:t xml:space="preserve"> between categories</w:t>
      </w:r>
      <w:r w:rsidRPr="000578CC">
        <w:t xml:space="preserve">.  </w:t>
      </w:r>
    </w:p>
    <w:p w14:paraId="33C87478" w14:textId="6897A92F" w:rsidR="006B1D5E" w:rsidRDefault="006B1D5E" w:rsidP="004E4075">
      <w:pPr>
        <w:rPr>
          <w:b/>
        </w:rPr>
      </w:pPr>
      <w:bookmarkStart w:id="540" w:name="_GoBack"/>
      <w:bookmarkEnd w:id="540"/>
    </w:p>
    <w:sectPr w:rsidR="006B1D5E" w:rsidSect="001B3C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+mn-c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A653F7"/>
    <w:multiLevelType w:val="hybridMultilevel"/>
    <w:tmpl w:val="D812D4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4565D05"/>
    <w:multiLevelType w:val="hybridMultilevel"/>
    <w:tmpl w:val="C7D25C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5D41B3C"/>
    <w:multiLevelType w:val="hybridMultilevel"/>
    <w:tmpl w:val="F74003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5DA6EF1"/>
    <w:multiLevelType w:val="hybridMultilevel"/>
    <w:tmpl w:val="A50E9E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D3F31EC"/>
    <w:multiLevelType w:val="hybridMultilevel"/>
    <w:tmpl w:val="81D0985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1C4C7A"/>
    <w:multiLevelType w:val="hybridMultilevel"/>
    <w:tmpl w:val="2F2883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8F32545"/>
    <w:multiLevelType w:val="hybridMultilevel"/>
    <w:tmpl w:val="5E4E70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87338A"/>
    <w:multiLevelType w:val="hybridMultilevel"/>
    <w:tmpl w:val="C7B853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C10033D"/>
    <w:multiLevelType w:val="hybridMultilevel"/>
    <w:tmpl w:val="C71635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2EA58E5"/>
    <w:multiLevelType w:val="hybridMultilevel"/>
    <w:tmpl w:val="45C2A7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985489B"/>
    <w:multiLevelType w:val="hybridMultilevel"/>
    <w:tmpl w:val="0A9C5B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3"/>
  </w:num>
  <w:num w:numId="4">
    <w:abstractNumId w:val="7"/>
  </w:num>
  <w:num w:numId="5">
    <w:abstractNumId w:val="9"/>
  </w:num>
  <w:num w:numId="6">
    <w:abstractNumId w:val="1"/>
  </w:num>
  <w:num w:numId="7">
    <w:abstractNumId w:val="8"/>
  </w:num>
  <w:num w:numId="8">
    <w:abstractNumId w:val="5"/>
  </w:num>
  <w:num w:numId="9">
    <w:abstractNumId w:val="0"/>
  </w:num>
  <w:num w:numId="10">
    <w:abstractNumId w:val="4"/>
  </w:num>
  <w:num w:numId="11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4473"/>
    <w:rsid w:val="000B2AA2"/>
    <w:rsid w:val="000E7D58"/>
    <w:rsid w:val="000F644F"/>
    <w:rsid w:val="001568B2"/>
    <w:rsid w:val="00183854"/>
    <w:rsid w:val="0018750F"/>
    <w:rsid w:val="001B3C89"/>
    <w:rsid w:val="00227192"/>
    <w:rsid w:val="00241980"/>
    <w:rsid w:val="002757CF"/>
    <w:rsid w:val="002C6A7A"/>
    <w:rsid w:val="002D0990"/>
    <w:rsid w:val="0030767B"/>
    <w:rsid w:val="00320C05"/>
    <w:rsid w:val="003C5093"/>
    <w:rsid w:val="004566C6"/>
    <w:rsid w:val="00457AAD"/>
    <w:rsid w:val="0046799F"/>
    <w:rsid w:val="00492BA5"/>
    <w:rsid w:val="004E4075"/>
    <w:rsid w:val="004F281A"/>
    <w:rsid w:val="0057388D"/>
    <w:rsid w:val="005E24ED"/>
    <w:rsid w:val="0063677F"/>
    <w:rsid w:val="00636933"/>
    <w:rsid w:val="00642DFA"/>
    <w:rsid w:val="006B1D5E"/>
    <w:rsid w:val="007118E2"/>
    <w:rsid w:val="00843EB6"/>
    <w:rsid w:val="00855456"/>
    <w:rsid w:val="008C3335"/>
    <w:rsid w:val="0090001C"/>
    <w:rsid w:val="00903067"/>
    <w:rsid w:val="00903EEC"/>
    <w:rsid w:val="009910C3"/>
    <w:rsid w:val="00996A29"/>
    <w:rsid w:val="009C69A4"/>
    <w:rsid w:val="009E4BE0"/>
    <w:rsid w:val="009E5AD2"/>
    <w:rsid w:val="00A15398"/>
    <w:rsid w:val="00A35C25"/>
    <w:rsid w:val="00A552D2"/>
    <w:rsid w:val="00A95D75"/>
    <w:rsid w:val="00AB2D90"/>
    <w:rsid w:val="00AB3ACC"/>
    <w:rsid w:val="00B71369"/>
    <w:rsid w:val="00B800F8"/>
    <w:rsid w:val="00BB1409"/>
    <w:rsid w:val="00BE4BD1"/>
    <w:rsid w:val="00BF08EB"/>
    <w:rsid w:val="00C24473"/>
    <w:rsid w:val="00C61C62"/>
    <w:rsid w:val="00C71817"/>
    <w:rsid w:val="00CB20F0"/>
    <w:rsid w:val="00CF2DCF"/>
    <w:rsid w:val="00D12062"/>
    <w:rsid w:val="00D14004"/>
    <w:rsid w:val="00D37C1D"/>
    <w:rsid w:val="00DA0122"/>
    <w:rsid w:val="00DD415F"/>
    <w:rsid w:val="00DF048D"/>
    <w:rsid w:val="00DF457F"/>
    <w:rsid w:val="00E059C8"/>
    <w:rsid w:val="00E436DA"/>
    <w:rsid w:val="00E61E8C"/>
    <w:rsid w:val="00EB489B"/>
    <w:rsid w:val="00EB4914"/>
    <w:rsid w:val="00EC1418"/>
    <w:rsid w:val="00EC7456"/>
    <w:rsid w:val="00ED0174"/>
    <w:rsid w:val="00F35CDE"/>
    <w:rsid w:val="00F6644C"/>
    <w:rsid w:val="00F74F6E"/>
    <w:rsid w:val="00FA4D59"/>
    <w:rsid w:val="00FC5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259E1"/>
  <w15:chartTrackingRefBased/>
  <w15:docId w15:val="{000BC87F-0F13-4049-8180-6FA1B0430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4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244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44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4473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C2447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244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44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47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2B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BA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41980"/>
    <w:pPr>
      <w:spacing w:after="80" w:line="240" w:lineRule="auto"/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2419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285CA2-45CA-40AC-80CD-BB6C405C17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8</Words>
  <Characters>557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Nan</dc:creator>
  <cp:keywords/>
  <dc:description/>
  <cp:lastModifiedBy>Admin</cp:lastModifiedBy>
  <cp:revision>3</cp:revision>
  <dcterms:created xsi:type="dcterms:W3CDTF">2019-10-30T20:30:00Z</dcterms:created>
  <dcterms:modified xsi:type="dcterms:W3CDTF">2020-04-13T10:07:00Z</dcterms:modified>
</cp:coreProperties>
</file>